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DA439" w14:textId="77777777" w:rsidR="00DF3AF5" w:rsidRPr="002D38DB" w:rsidRDefault="00DF3AF5" w:rsidP="00083CA5">
      <w:pPr>
        <w:spacing w:after="0" w:line="480" w:lineRule="auto"/>
        <w:jc w:val="both"/>
        <w:rPr>
          <w:rFonts w:ascii="Times New Roman" w:eastAsia="Times New Roman" w:hAnsi="Times New Roman" w:cs="Times New Roman"/>
          <w:b/>
          <w:bCs/>
        </w:rPr>
      </w:pPr>
      <w:r w:rsidRPr="002D38DB">
        <w:rPr>
          <w:rFonts w:ascii="Times New Roman" w:eastAsia="Times New Roman" w:hAnsi="Times New Roman" w:cs="Times New Roman"/>
          <w:b/>
          <w:bCs/>
        </w:rPr>
        <w:t>Clinical risk factors for increased respiratory drive in intubated hypoxemic patients</w:t>
      </w:r>
    </w:p>
    <w:p w14:paraId="23B20FDA" w14:textId="77777777" w:rsidR="00DF3AF5" w:rsidRPr="002D38DB" w:rsidRDefault="00DF3AF5" w:rsidP="00083CA5">
      <w:pPr>
        <w:spacing w:line="480" w:lineRule="auto"/>
        <w:rPr>
          <w:rFonts w:ascii="Times New Roman" w:eastAsia="Times New Roman" w:hAnsi="Times New Roman" w:cs="Times New Roman"/>
          <w:vertAlign w:val="superscript"/>
          <w:lang w:val="it-IT"/>
        </w:rPr>
      </w:pPr>
      <w:r w:rsidRPr="002D38DB">
        <w:rPr>
          <w:rFonts w:ascii="Times New Roman" w:eastAsia="Times New Roman" w:hAnsi="Times New Roman" w:cs="Times New Roman"/>
          <w:lang w:val="it-IT"/>
        </w:rPr>
        <w:t>Elena Spinelli, Antonio Pesenti, Douglas Slobod, Carla Fornari, Roberto Fumagalli, Giacomo Grasselli, Carlo Alberto Volta, Giuseppe Foti, Paolo Navalesi, Rihard Knafelj, Paolo Pelosi, Jordi Mancebo, Laurent Brochard, Tommaso Mauri</w:t>
      </w:r>
    </w:p>
    <w:p w14:paraId="0116DC77" w14:textId="77777777" w:rsidR="00DF3AF5" w:rsidRPr="002D38DB" w:rsidRDefault="00DF3AF5" w:rsidP="00DF3AF5">
      <w:pPr>
        <w:spacing w:after="0" w:line="480" w:lineRule="auto"/>
        <w:jc w:val="center"/>
        <w:rPr>
          <w:rFonts w:ascii="Times New Roman" w:eastAsia="Times New Roman" w:hAnsi="Times New Roman" w:cs="Times New Roman"/>
          <w:b/>
          <w:bCs/>
          <w:lang w:val="it-IT"/>
        </w:rPr>
      </w:pPr>
      <w:bookmarkStart w:id="0" w:name="_Hlk103953291"/>
      <w:bookmarkEnd w:id="0"/>
    </w:p>
    <w:p w14:paraId="65147288" w14:textId="77777777" w:rsidR="00DF3AF5" w:rsidRPr="002D38DB" w:rsidRDefault="00DF3AF5" w:rsidP="00DF3AF5">
      <w:pPr>
        <w:spacing w:after="0" w:line="480" w:lineRule="auto"/>
        <w:jc w:val="center"/>
        <w:rPr>
          <w:rFonts w:ascii="Times New Roman" w:eastAsia="Times New Roman" w:hAnsi="Times New Roman" w:cs="Times New Roman"/>
          <w:b/>
          <w:bCs/>
        </w:rPr>
      </w:pPr>
      <w:r w:rsidRPr="002D38DB">
        <w:rPr>
          <w:rFonts w:ascii="Times New Roman" w:eastAsia="Times New Roman" w:hAnsi="Times New Roman" w:cs="Times New Roman"/>
          <w:b/>
          <w:bCs/>
        </w:rPr>
        <w:t>Online Supplement</w:t>
      </w:r>
    </w:p>
    <w:p w14:paraId="5C7AB92D" w14:textId="77777777" w:rsidR="00410BF3" w:rsidRPr="00D93C6D" w:rsidRDefault="00410BF3" w:rsidP="00410BF3">
      <w:pPr>
        <w:spacing w:line="360" w:lineRule="auto"/>
        <w:rPr>
          <w:rFonts w:ascii="Times New Roman" w:eastAsia="Times New Roman" w:hAnsi="Times New Roman" w:cs="Times New Roman"/>
          <w:b/>
          <w:bCs/>
          <w:sz w:val="24"/>
          <w:szCs w:val="24"/>
          <w:lang w:val="en-US"/>
        </w:rPr>
      </w:pPr>
    </w:p>
    <w:p w14:paraId="6B1EDC9F" w14:textId="77777777" w:rsidR="00410BF3" w:rsidRDefault="00410BF3">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br w:type="page"/>
      </w:r>
    </w:p>
    <w:p w14:paraId="1A02A179" w14:textId="77777777" w:rsidR="003361FC" w:rsidRPr="002D38DB" w:rsidRDefault="003361FC" w:rsidP="00083CA5">
      <w:pPr>
        <w:spacing w:after="0" w:line="480" w:lineRule="auto"/>
        <w:jc w:val="both"/>
        <w:rPr>
          <w:rFonts w:ascii="Times New Roman" w:eastAsia="Times New Roman" w:hAnsi="Times New Roman" w:cs="Times New Roman"/>
          <w:b/>
          <w:bCs/>
          <w:lang w:val="en-US"/>
        </w:rPr>
      </w:pPr>
      <w:r w:rsidRPr="002D38DB">
        <w:rPr>
          <w:rFonts w:ascii="Times New Roman" w:eastAsia="Times New Roman" w:hAnsi="Times New Roman" w:cs="Times New Roman"/>
          <w:b/>
          <w:bCs/>
          <w:lang w:val="en-US"/>
        </w:rPr>
        <w:lastRenderedPageBreak/>
        <w:t xml:space="preserve">Additional </w:t>
      </w:r>
      <w:r w:rsidR="002D38DB">
        <w:rPr>
          <w:rFonts w:ascii="Times New Roman" w:eastAsia="Times New Roman" w:hAnsi="Times New Roman" w:cs="Times New Roman"/>
          <w:b/>
          <w:bCs/>
          <w:lang w:val="en-US"/>
        </w:rPr>
        <w:t>M</w:t>
      </w:r>
      <w:r w:rsidRPr="002D38DB">
        <w:rPr>
          <w:rFonts w:ascii="Times New Roman" w:eastAsia="Times New Roman" w:hAnsi="Times New Roman" w:cs="Times New Roman"/>
          <w:b/>
          <w:bCs/>
          <w:lang w:val="en-US"/>
        </w:rPr>
        <w:t>ethods</w:t>
      </w:r>
    </w:p>
    <w:p w14:paraId="71F94D09" w14:textId="77777777" w:rsidR="002D38DB" w:rsidRPr="002D38DB" w:rsidRDefault="00384B78" w:rsidP="00083CA5">
      <w:pPr>
        <w:spacing w:after="0" w:line="480" w:lineRule="auto"/>
        <w:jc w:val="both"/>
        <w:rPr>
          <w:rFonts w:ascii="Times New Roman" w:eastAsia="Times New Roman" w:hAnsi="Times New Roman" w:cs="Times New Roman"/>
          <w:b/>
          <w:bCs/>
          <w:lang w:val="en-US"/>
        </w:rPr>
      </w:pPr>
      <w:r w:rsidRPr="002D38DB">
        <w:rPr>
          <w:rFonts w:ascii="Times New Roman" w:eastAsia="Times New Roman" w:hAnsi="Times New Roman" w:cs="Times New Roman"/>
          <w:b/>
          <w:bCs/>
          <w:lang w:val="en-US"/>
        </w:rPr>
        <w:t>Study design and population</w:t>
      </w:r>
      <w:r w:rsidR="002D38DB" w:rsidRPr="002D38DB">
        <w:rPr>
          <w:rFonts w:ascii="Times New Roman" w:eastAsia="Times New Roman" w:hAnsi="Times New Roman" w:cs="Times New Roman"/>
          <w:b/>
          <w:bCs/>
          <w:lang w:val="en-US"/>
        </w:rPr>
        <w:t xml:space="preserve"> </w:t>
      </w:r>
      <w:r w:rsidR="002D38DB">
        <w:rPr>
          <w:rFonts w:ascii="Times New Roman" w:eastAsia="Times New Roman" w:hAnsi="Times New Roman" w:cs="Times New Roman"/>
          <w:b/>
          <w:bCs/>
          <w:lang w:val="en-US"/>
        </w:rPr>
        <w:t xml:space="preserve">of the </w:t>
      </w:r>
      <w:r w:rsidR="002D38DB" w:rsidRPr="002D38DB">
        <w:rPr>
          <w:rFonts w:ascii="Times New Roman" w:eastAsia="Times New Roman" w:hAnsi="Times New Roman" w:cs="Times New Roman"/>
          <w:b/>
          <w:bCs/>
          <w:lang w:val="en-US"/>
        </w:rPr>
        <w:t>PROTECTION Trial</w:t>
      </w:r>
    </w:p>
    <w:p w14:paraId="040D4750" w14:textId="77777777" w:rsidR="00384B78" w:rsidRPr="002D38DB" w:rsidRDefault="00384B78" w:rsidP="00083CA5">
      <w:pPr>
        <w:autoSpaceDE w:val="0"/>
        <w:autoSpaceDN w:val="0"/>
        <w:adjustRightInd w:val="0"/>
        <w:spacing w:after="0" w:line="480" w:lineRule="auto"/>
        <w:rPr>
          <w:rFonts w:ascii="Times New Roman" w:hAnsi="Times New Roman" w:cs="Times New Roman"/>
          <w:lang w:val="en-US"/>
        </w:rPr>
      </w:pPr>
      <w:r w:rsidRPr="002D38DB">
        <w:rPr>
          <w:rFonts w:ascii="Times New Roman" w:eastAsia="Times New Roman" w:hAnsi="Times New Roman" w:cs="Times New Roman"/>
          <w:bCs/>
          <w:lang w:val="en-US"/>
        </w:rPr>
        <w:t>The PROTECTION Trial</w:t>
      </w:r>
      <w:r w:rsidRPr="002D38DB">
        <w:rPr>
          <w:rFonts w:ascii="Times New Roman" w:hAnsi="Times New Roman" w:cs="Times New Roman"/>
          <w:lang w:val="en-US"/>
        </w:rPr>
        <w:t xml:space="preserve"> was conducted between December 2017 and May 2019 at the ICUs of 20 hospitals from eight countries. The trial enrolled patients with AHRF</w:t>
      </w:r>
      <w:r w:rsidR="00AB4A71" w:rsidRPr="002D38DB">
        <w:rPr>
          <w:rFonts w:ascii="Times New Roman" w:hAnsi="Times New Roman" w:cs="Times New Roman"/>
          <w:lang w:val="en-US"/>
        </w:rPr>
        <w:t xml:space="preserve"> (PaO2/FIO2 ratio ≤ 300 mmHg and clinical PEEP</w:t>
      </w:r>
      <w:r w:rsidR="00096865" w:rsidRPr="002D38DB">
        <w:rPr>
          <w:rFonts w:ascii="Times New Roman" w:hAnsi="Times New Roman" w:cs="Times New Roman"/>
          <w:lang w:val="en-US"/>
        </w:rPr>
        <w:t xml:space="preserve"> </w:t>
      </w:r>
      <w:r w:rsidR="00AB4A71" w:rsidRPr="002D38DB">
        <w:rPr>
          <w:rFonts w:ascii="Times New Roman" w:hAnsi="Times New Roman" w:cs="Times New Roman"/>
          <w:lang w:val="en-US"/>
        </w:rPr>
        <w:t>≥</w:t>
      </w:r>
      <w:r w:rsidR="00096865" w:rsidRPr="002D38DB">
        <w:rPr>
          <w:rFonts w:ascii="Times New Roman" w:hAnsi="Times New Roman" w:cs="Times New Roman"/>
          <w:lang w:val="en-US"/>
        </w:rPr>
        <w:t xml:space="preserve"> </w:t>
      </w:r>
      <w:r w:rsidRPr="002D38DB">
        <w:rPr>
          <w:rFonts w:ascii="Times New Roman" w:hAnsi="Times New Roman" w:cs="Times New Roman"/>
          <w:lang w:val="en-US"/>
        </w:rPr>
        <w:t>5 cm H2O</w:t>
      </w:r>
      <w:r w:rsidR="00AB4A71" w:rsidRPr="002D38DB">
        <w:rPr>
          <w:rFonts w:ascii="Times New Roman" w:hAnsi="Times New Roman" w:cs="Times New Roman"/>
          <w:lang w:val="en-US"/>
        </w:rPr>
        <w:t>) who had been</w:t>
      </w:r>
      <w:r w:rsidRPr="002D38DB">
        <w:rPr>
          <w:rFonts w:ascii="Times New Roman" w:hAnsi="Times New Roman" w:cs="Times New Roman"/>
          <w:lang w:val="en-US"/>
        </w:rPr>
        <w:t xml:space="preserve"> receiving invas</w:t>
      </w:r>
      <w:r w:rsidR="00AB4A71" w:rsidRPr="002D38DB">
        <w:rPr>
          <w:rFonts w:ascii="Times New Roman" w:hAnsi="Times New Roman" w:cs="Times New Roman"/>
          <w:lang w:val="en-US"/>
        </w:rPr>
        <w:t>ive ventilation for &gt; 24 h and ≤ 7 days and switched to</w:t>
      </w:r>
      <w:r w:rsidR="00096865" w:rsidRPr="002D38DB">
        <w:rPr>
          <w:rFonts w:ascii="Times New Roman" w:hAnsi="Times New Roman" w:cs="Times New Roman"/>
          <w:lang w:val="en-US"/>
        </w:rPr>
        <w:t xml:space="preserve"> PSV for ≥ 4 and ≤ </w:t>
      </w:r>
      <w:r w:rsidRPr="002D38DB">
        <w:rPr>
          <w:rFonts w:ascii="Times New Roman" w:hAnsi="Times New Roman" w:cs="Times New Roman"/>
          <w:lang w:val="en-US"/>
        </w:rPr>
        <w:t>24 h</w:t>
      </w:r>
      <w:r w:rsidR="00096865" w:rsidRPr="002D38DB">
        <w:rPr>
          <w:rFonts w:ascii="Times New Roman" w:hAnsi="Times New Roman" w:cs="Times New Roman"/>
          <w:lang w:val="en-US"/>
        </w:rPr>
        <w:t>ours.</w:t>
      </w:r>
      <w:r w:rsidRPr="002D38DB">
        <w:rPr>
          <w:rFonts w:ascii="Times New Roman" w:hAnsi="Times New Roman" w:cs="Times New Roman"/>
          <w:lang w:val="en-US"/>
        </w:rPr>
        <w:t xml:space="preserve"> </w:t>
      </w:r>
      <w:r w:rsidR="00D808FF" w:rsidRPr="002D38DB">
        <w:rPr>
          <w:rFonts w:ascii="Times New Roman" w:hAnsi="Times New Roman" w:cs="Times New Roman"/>
          <w:lang w:val="en-US"/>
        </w:rPr>
        <w:t>Patients had to be alert and calm or lightly sedated (</w:t>
      </w:r>
      <w:r w:rsidRPr="002D38DB">
        <w:rPr>
          <w:rFonts w:ascii="Times New Roman" w:hAnsi="Times New Roman" w:cs="Times New Roman"/>
          <w:lang w:val="en-US"/>
        </w:rPr>
        <w:t>Ric</w:t>
      </w:r>
      <w:r w:rsidR="00096865" w:rsidRPr="002D38DB">
        <w:rPr>
          <w:rFonts w:ascii="Times New Roman" w:hAnsi="Times New Roman" w:cs="Times New Roman"/>
          <w:lang w:val="en-US"/>
        </w:rPr>
        <w:t>hmond Agitation-Sedation Scale</w:t>
      </w:r>
      <w:r w:rsidR="00D808FF" w:rsidRPr="002D38DB">
        <w:rPr>
          <w:rFonts w:ascii="Times New Roman" w:hAnsi="Times New Roman" w:cs="Times New Roman"/>
          <w:lang w:val="en-US"/>
        </w:rPr>
        <w:t xml:space="preserve"> value at enrollment</w:t>
      </w:r>
      <w:r w:rsidRPr="002D38DB">
        <w:rPr>
          <w:rFonts w:ascii="Times New Roman" w:hAnsi="Times New Roman" w:cs="Times New Roman"/>
          <w:lang w:val="en-US"/>
        </w:rPr>
        <w:t xml:space="preserve"> between –2 and 0</w:t>
      </w:r>
      <w:r w:rsidR="00D808FF" w:rsidRPr="002D38DB">
        <w:rPr>
          <w:rFonts w:ascii="Times New Roman" w:hAnsi="Times New Roman" w:cs="Times New Roman"/>
          <w:lang w:val="en-US"/>
        </w:rPr>
        <w:t>)</w:t>
      </w:r>
      <w:r w:rsidRPr="002D38DB">
        <w:rPr>
          <w:rFonts w:ascii="Times New Roman" w:hAnsi="Times New Roman" w:cs="Times New Roman"/>
          <w:lang w:val="en-US"/>
        </w:rPr>
        <w:t>.</w:t>
      </w:r>
      <w:r w:rsidR="001C25EB" w:rsidRPr="002D38DB">
        <w:rPr>
          <w:rFonts w:ascii="Times New Roman" w:hAnsi="Times New Roman" w:cs="Times New Roman"/>
          <w:lang w:val="en-US"/>
        </w:rPr>
        <w:t xml:space="preserve"> The study assessed the feasibility and safety of adding </w:t>
      </w:r>
      <w:r w:rsidR="00C676CF" w:rsidRPr="002D38DB">
        <w:rPr>
          <w:rFonts w:ascii="Times New Roman" w:hAnsi="Times New Roman" w:cs="Times New Roman"/>
          <w:lang w:val="en-US"/>
        </w:rPr>
        <w:t>a s</w:t>
      </w:r>
      <w:r w:rsidR="001C25EB" w:rsidRPr="002D38DB">
        <w:rPr>
          <w:rFonts w:ascii="Times New Roman" w:hAnsi="Times New Roman" w:cs="Times New Roman"/>
          <w:lang w:val="en-US"/>
        </w:rPr>
        <w:t>igh breath (</w:t>
      </w:r>
      <w:proofErr w:type="gramStart"/>
      <w:r w:rsidR="001C25EB" w:rsidRPr="002D38DB">
        <w:rPr>
          <w:rFonts w:ascii="Times New Roman" w:hAnsi="Times New Roman" w:cs="Times New Roman"/>
          <w:lang w:val="en-US"/>
        </w:rPr>
        <w:t>i.e.</w:t>
      </w:r>
      <w:proofErr w:type="gramEnd"/>
      <w:r w:rsidR="001C25EB" w:rsidRPr="002D38DB">
        <w:rPr>
          <w:rFonts w:ascii="Times New Roman" w:hAnsi="Times New Roman" w:cs="Times New Roman"/>
          <w:lang w:val="en-US"/>
        </w:rPr>
        <w:t xml:space="preserve"> a pressure control breath set at total end-inspiratory pressure of 30 cm H2O for a 3-s insufflation </w:t>
      </w:r>
      <w:r w:rsidR="00E133D9" w:rsidRPr="002D38DB">
        <w:rPr>
          <w:rFonts w:ascii="Times New Roman" w:hAnsi="Times New Roman" w:cs="Times New Roman"/>
          <w:lang w:val="en-US"/>
        </w:rPr>
        <w:t>time, at a rate of 1-</w:t>
      </w:r>
      <w:r w:rsidR="00177565" w:rsidRPr="002D38DB">
        <w:rPr>
          <w:rFonts w:ascii="Times New Roman" w:hAnsi="Times New Roman" w:cs="Times New Roman"/>
          <w:lang w:val="en-US"/>
        </w:rPr>
        <w:t>per-minute</w:t>
      </w:r>
      <w:r w:rsidR="001C25EB" w:rsidRPr="002D38DB">
        <w:rPr>
          <w:rFonts w:ascii="Times New Roman" w:hAnsi="Times New Roman" w:cs="Times New Roman"/>
          <w:lang w:val="en-US"/>
        </w:rPr>
        <w:t>) to PSV.</w:t>
      </w:r>
    </w:p>
    <w:p w14:paraId="0C75710D" w14:textId="77777777" w:rsidR="00177565" w:rsidRPr="002D38DB" w:rsidRDefault="00C676CF" w:rsidP="00083CA5">
      <w:pPr>
        <w:autoSpaceDE w:val="0"/>
        <w:autoSpaceDN w:val="0"/>
        <w:adjustRightInd w:val="0"/>
        <w:spacing w:after="0" w:line="480" w:lineRule="auto"/>
        <w:rPr>
          <w:rFonts w:ascii="Times New Roman" w:hAnsi="Times New Roman" w:cs="Times New Roman"/>
          <w:b/>
          <w:lang w:val="en-US"/>
        </w:rPr>
      </w:pPr>
      <w:r w:rsidRPr="002D38DB">
        <w:rPr>
          <w:rFonts w:ascii="Times New Roman" w:hAnsi="Times New Roman" w:cs="Times New Roman"/>
          <w:b/>
          <w:lang w:val="en-US"/>
        </w:rPr>
        <w:t>Ventilation management according to the study protocol</w:t>
      </w:r>
    </w:p>
    <w:p w14:paraId="107EC0EA" w14:textId="77777777" w:rsidR="00424FA5" w:rsidRPr="002D38DB" w:rsidRDefault="00C676CF" w:rsidP="00083CA5">
      <w:pPr>
        <w:autoSpaceDE w:val="0"/>
        <w:autoSpaceDN w:val="0"/>
        <w:adjustRightInd w:val="0"/>
        <w:spacing w:after="0" w:line="480" w:lineRule="auto"/>
        <w:rPr>
          <w:rFonts w:ascii="Times New Roman" w:hAnsi="Times New Roman" w:cs="Times New Roman"/>
          <w:lang w:val="en-US"/>
        </w:rPr>
      </w:pPr>
      <w:r w:rsidRPr="002D38DB">
        <w:rPr>
          <w:rFonts w:ascii="Times New Roman" w:hAnsi="Times New Roman" w:cs="Times New Roman"/>
          <w:lang w:val="en-US"/>
        </w:rPr>
        <w:t xml:space="preserve">Patients were randomized to receive PSV with addition of sigh (sigh group) or without sigh </w:t>
      </w:r>
      <w:r w:rsidR="00424FA5" w:rsidRPr="002D38DB">
        <w:rPr>
          <w:rFonts w:ascii="Times New Roman" w:hAnsi="Times New Roman" w:cs="Times New Roman"/>
          <w:lang w:val="en-US"/>
        </w:rPr>
        <w:t>(no-sigh group). The study protocol prescribed a strategy for titration of PSV settings (PS level and PEEP), which was identical for both the study arms: at least every 8 h</w:t>
      </w:r>
      <w:r w:rsidR="005A59C9" w:rsidRPr="002D38DB">
        <w:rPr>
          <w:rFonts w:ascii="Times New Roman" w:hAnsi="Times New Roman" w:cs="Times New Roman"/>
          <w:lang w:val="en-US"/>
        </w:rPr>
        <w:t xml:space="preserve">, the PSV level was adjusted to </w:t>
      </w:r>
      <w:r w:rsidR="00424FA5" w:rsidRPr="002D38DB">
        <w:rPr>
          <w:rFonts w:ascii="Times New Roman" w:hAnsi="Times New Roman" w:cs="Times New Roman"/>
          <w:lang w:val="en-US"/>
        </w:rPr>
        <w:t>maintain a tidal volume of 6 to 8 mL</w:t>
      </w:r>
      <w:r w:rsidR="005A59C9" w:rsidRPr="002D38DB">
        <w:rPr>
          <w:rFonts w:ascii="Times New Roman" w:hAnsi="Times New Roman" w:cs="Times New Roman"/>
          <w:lang w:val="en-US"/>
        </w:rPr>
        <w:t xml:space="preserve">/kg PBW and respiratory rate of </w:t>
      </w:r>
      <w:r w:rsidR="00424FA5" w:rsidRPr="002D38DB">
        <w:rPr>
          <w:rFonts w:ascii="Times New Roman" w:hAnsi="Times New Roman" w:cs="Times New Roman"/>
          <w:lang w:val="en-US"/>
        </w:rPr>
        <w:t>20 to 35 bpm, while PEEP and FIO2 w</w:t>
      </w:r>
      <w:r w:rsidR="005A59C9" w:rsidRPr="002D38DB">
        <w:rPr>
          <w:rFonts w:ascii="Times New Roman" w:hAnsi="Times New Roman" w:cs="Times New Roman"/>
          <w:lang w:val="en-US"/>
        </w:rPr>
        <w:t xml:space="preserve">ere managed to keep the SpO2 at </w:t>
      </w:r>
      <w:r w:rsidR="00424FA5" w:rsidRPr="002D38DB">
        <w:rPr>
          <w:rFonts w:ascii="Times New Roman" w:hAnsi="Times New Roman" w:cs="Times New Roman"/>
          <w:lang w:val="en-US"/>
        </w:rPr>
        <w:t>90% to 96%.</w:t>
      </w:r>
      <w:r w:rsidR="005A59C9" w:rsidRPr="002D38DB">
        <w:rPr>
          <w:rFonts w:ascii="Times New Roman" w:hAnsi="Times New Roman" w:cs="Times New Roman"/>
          <w:lang w:val="en-US"/>
        </w:rPr>
        <w:t xml:space="preserve"> </w:t>
      </w:r>
      <w:r w:rsidR="00F41F92" w:rsidRPr="002D38DB">
        <w:rPr>
          <w:rFonts w:ascii="Times New Roman" w:hAnsi="Times New Roman" w:cs="Times New Roman"/>
          <w:lang w:val="en-US"/>
        </w:rPr>
        <w:t xml:space="preserve">Criteria for failure of PSV and restoration of controlled ventilation were also protocolized. </w:t>
      </w:r>
    </w:p>
    <w:p w14:paraId="69BB8588" w14:textId="77777777" w:rsidR="00B060E6" w:rsidRPr="002D38DB" w:rsidRDefault="00B060E6" w:rsidP="00083CA5">
      <w:pPr>
        <w:autoSpaceDE w:val="0"/>
        <w:autoSpaceDN w:val="0"/>
        <w:adjustRightInd w:val="0"/>
        <w:spacing w:after="0" w:line="480" w:lineRule="auto"/>
        <w:rPr>
          <w:rFonts w:ascii="Times New Roman" w:hAnsi="Times New Roman" w:cs="Times New Roman"/>
          <w:b/>
          <w:lang w:val="en-US"/>
        </w:rPr>
      </w:pPr>
      <w:r w:rsidRPr="002D38DB">
        <w:rPr>
          <w:rFonts w:ascii="Times New Roman" w:hAnsi="Times New Roman" w:cs="Times New Roman"/>
          <w:b/>
          <w:lang w:val="en-US"/>
        </w:rPr>
        <w:t>Data collection</w:t>
      </w:r>
    </w:p>
    <w:p w14:paraId="59FE98E8" w14:textId="77777777" w:rsidR="00B060E6" w:rsidRPr="002D38DB" w:rsidRDefault="00B060E6" w:rsidP="00083CA5">
      <w:pPr>
        <w:autoSpaceDE w:val="0"/>
        <w:autoSpaceDN w:val="0"/>
        <w:adjustRightInd w:val="0"/>
        <w:spacing w:after="0" w:line="480" w:lineRule="auto"/>
        <w:rPr>
          <w:rFonts w:ascii="Times New Roman" w:hAnsi="Times New Roman" w:cs="Times New Roman"/>
          <w:lang w:val="en-US"/>
        </w:rPr>
      </w:pPr>
      <w:r w:rsidRPr="002D38DB">
        <w:rPr>
          <w:rFonts w:ascii="Times New Roman" w:hAnsi="Times New Roman" w:cs="Times New Roman"/>
          <w:lang w:val="en-US"/>
        </w:rPr>
        <w:t>The dataset</w:t>
      </w:r>
      <w:r w:rsidR="005D5BE6" w:rsidRPr="002D38DB">
        <w:rPr>
          <w:rFonts w:ascii="Times New Roman" w:hAnsi="Times New Roman" w:cs="Times New Roman"/>
          <w:lang w:val="en-US"/>
        </w:rPr>
        <w:t xml:space="preserve"> used for the current analysis has been extracted </w:t>
      </w:r>
      <w:r w:rsidR="00AF4D44" w:rsidRPr="002D38DB">
        <w:rPr>
          <w:rFonts w:ascii="Times New Roman" w:hAnsi="Times New Roman" w:cs="Times New Roman"/>
          <w:lang w:val="en-US"/>
        </w:rPr>
        <w:t xml:space="preserve">from the database of the PROTECTION trial, which </w:t>
      </w:r>
      <w:r w:rsidR="00225C46" w:rsidRPr="002D38DB">
        <w:rPr>
          <w:rFonts w:ascii="Times New Roman" w:hAnsi="Times New Roman" w:cs="Times New Roman"/>
          <w:lang w:val="en-US"/>
        </w:rPr>
        <w:t>had been derived from the</w:t>
      </w:r>
      <w:r w:rsidR="00AF4D44" w:rsidRPr="002D38DB">
        <w:rPr>
          <w:rFonts w:ascii="Times New Roman" w:hAnsi="Times New Roman" w:cs="Times New Roman"/>
          <w:lang w:val="en-US"/>
        </w:rPr>
        <w:t xml:space="preserve"> </w:t>
      </w:r>
      <w:r w:rsidR="00225C46" w:rsidRPr="002D38DB">
        <w:rPr>
          <w:rFonts w:ascii="Times New Roman" w:hAnsi="Times New Roman" w:cs="Times New Roman"/>
          <w:lang w:val="en-US"/>
        </w:rPr>
        <w:t>electronic case report form</w:t>
      </w:r>
      <w:r w:rsidR="002D0000" w:rsidRPr="002D38DB">
        <w:rPr>
          <w:rFonts w:ascii="Times New Roman" w:hAnsi="Times New Roman" w:cs="Times New Roman"/>
          <w:lang w:val="en-US"/>
        </w:rPr>
        <w:t>s (eCRF)</w:t>
      </w:r>
      <w:r w:rsidR="00052680" w:rsidRPr="002D38DB">
        <w:rPr>
          <w:rFonts w:ascii="Times New Roman" w:hAnsi="Times New Roman" w:cs="Times New Roman"/>
          <w:lang w:val="en-US"/>
        </w:rPr>
        <w:t xml:space="preserve"> of the enrolled patients</w:t>
      </w:r>
      <w:r w:rsidR="002D0000" w:rsidRPr="002D38DB">
        <w:rPr>
          <w:rFonts w:ascii="Times New Roman" w:hAnsi="Times New Roman" w:cs="Times New Roman"/>
          <w:lang w:val="en-US"/>
        </w:rPr>
        <w:t xml:space="preserve">. Daily data reported in the eCRF included vital signs, blood gases, ventilation settings and pattern, use of sedative drugs. </w:t>
      </w:r>
      <w:r w:rsidR="00131B34" w:rsidRPr="002D38DB">
        <w:rPr>
          <w:rFonts w:ascii="Times New Roman" w:hAnsi="Times New Roman" w:cs="Times New Roman"/>
          <w:lang w:val="en-US"/>
        </w:rPr>
        <w:t>They were collected every day between 6:00 and 10:00 in the morning.</w:t>
      </w:r>
      <w:r w:rsidR="002D0000" w:rsidRPr="002D38DB">
        <w:rPr>
          <w:rFonts w:ascii="Times New Roman" w:hAnsi="Times New Roman" w:cs="Times New Roman"/>
          <w:lang w:val="en-US"/>
        </w:rPr>
        <w:t xml:space="preserve">  </w:t>
      </w:r>
      <w:r w:rsidRPr="002D38DB">
        <w:rPr>
          <w:rFonts w:ascii="Times New Roman" w:hAnsi="Times New Roman" w:cs="Times New Roman"/>
          <w:lang w:val="en-US"/>
        </w:rPr>
        <w:t xml:space="preserve"> </w:t>
      </w:r>
    </w:p>
    <w:p w14:paraId="173CE8B5" w14:textId="77777777" w:rsidR="00410BF3" w:rsidRPr="002D38DB" w:rsidRDefault="003361FC" w:rsidP="00083CA5">
      <w:pPr>
        <w:spacing w:after="0" w:line="480" w:lineRule="auto"/>
        <w:jc w:val="both"/>
        <w:rPr>
          <w:rFonts w:ascii="Times New Roman" w:eastAsia="Times New Roman" w:hAnsi="Times New Roman" w:cs="Times New Roman"/>
          <w:b/>
          <w:bCs/>
          <w:vertAlign w:val="subscript"/>
          <w:lang w:val="en-US"/>
        </w:rPr>
      </w:pPr>
      <w:r w:rsidRPr="002D38DB">
        <w:rPr>
          <w:rFonts w:ascii="Times New Roman" w:eastAsia="Times New Roman" w:hAnsi="Times New Roman" w:cs="Times New Roman"/>
          <w:b/>
          <w:bCs/>
          <w:lang w:val="en-US"/>
        </w:rPr>
        <w:t>Measurement</w:t>
      </w:r>
      <w:r w:rsidR="00410BF3" w:rsidRPr="002D38DB">
        <w:rPr>
          <w:rFonts w:ascii="Times New Roman" w:eastAsia="Times New Roman" w:hAnsi="Times New Roman" w:cs="Times New Roman"/>
          <w:b/>
          <w:bCs/>
          <w:lang w:val="en-US"/>
        </w:rPr>
        <w:t xml:space="preserve"> of P</w:t>
      </w:r>
      <w:r w:rsidR="00410BF3" w:rsidRPr="002D38DB">
        <w:rPr>
          <w:rFonts w:ascii="Times New Roman" w:eastAsia="Times New Roman" w:hAnsi="Times New Roman" w:cs="Times New Roman"/>
          <w:b/>
          <w:bCs/>
          <w:vertAlign w:val="subscript"/>
          <w:lang w:val="en-US"/>
        </w:rPr>
        <w:t>0.1</w:t>
      </w:r>
    </w:p>
    <w:p w14:paraId="16B814DD" w14:textId="77777777" w:rsidR="00410BF3" w:rsidRPr="002D38DB" w:rsidRDefault="00410BF3" w:rsidP="00083CA5">
      <w:pPr>
        <w:spacing w:after="0" w:line="480" w:lineRule="auto"/>
        <w:jc w:val="both"/>
        <w:rPr>
          <w:rFonts w:ascii="Times New Roman" w:hAnsi="Times New Roman" w:cs="Times New Roman"/>
        </w:rPr>
      </w:pPr>
      <w:r w:rsidRPr="002D38DB">
        <w:rPr>
          <w:rFonts w:ascii="Times New Roman" w:hAnsi="Times New Roman" w:cs="Times New Roman"/>
        </w:rPr>
        <w:t>P</w:t>
      </w:r>
      <w:r w:rsidRPr="002D38DB">
        <w:rPr>
          <w:rFonts w:ascii="Times New Roman" w:hAnsi="Times New Roman" w:cs="Times New Roman"/>
          <w:vertAlign w:val="subscript"/>
        </w:rPr>
        <w:t xml:space="preserve">0.1 </w:t>
      </w:r>
      <w:r w:rsidRPr="002D38DB">
        <w:rPr>
          <w:rFonts w:ascii="Times New Roman" w:hAnsi="Times New Roman" w:cs="Times New Roman"/>
        </w:rPr>
        <w:t>was measured using aut</w:t>
      </w:r>
      <w:r w:rsidR="00F642B0" w:rsidRPr="002D38DB">
        <w:rPr>
          <w:rFonts w:ascii="Times New Roman" w:hAnsi="Times New Roman" w:cs="Times New Roman"/>
        </w:rPr>
        <w:t>omated maneuvers on</w:t>
      </w:r>
      <w:r w:rsidRPr="002D38DB">
        <w:rPr>
          <w:rFonts w:ascii="Times New Roman" w:hAnsi="Times New Roman" w:cs="Times New Roman"/>
        </w:rPr>
        <w:t xml:space="preserve"> ICU ventilators</w:t>
      </w:r>
      <w:r w:rsidR="00131B34" w:rsidRPr="002D38DB">
        <w:rPr>
          <w:rFonts w:ascii="Times New Roman" w:hAnsi="Times New Roman" w:cs="Times New Roman"/>
        </w:rPr>
        <w:t xml:space="preserve"> and reported in the eCRF</w:t>
      </w:r>
      <w:r w:rsidR="00F642B0" w:rsidRPr="002D38DB">
        <w:rPr>
          <w:rFonts w:ascii="Times New Roman" w:hAnsi="Times New Roman" w:cs="Times New Roman"/>
        </w:rPr>
        <w:t xml:space="preserve">. </w:t>
      </w:r>
    </w:p>
    <w:p w14:paraId="2F052319" w14:textId="77777777" w:rsidR="00CA57BC" w:rsidRPr="002D38DB" w:rsidRDefault="00F642B0" w:rsidP="00083CA5">
      <w:pPr>
        <w:spacing w:after="0" w:line="480" w:lineRule="auto"/>
        <w:jc w:val="both"/>
        <w:rPr>
          <w:rFonts w:ascii="Times New Roman" w:hAnsi="Times New Roman" w:cs="Times New Roman"/>
        </w:rPr>
      </w:pPr>
      <w:r w:rsidRPr="002D38DB">
        <w:rPr>
          <w:rFonts w:ascii="Times New Roman" w:hAnsi="Times New Roman" w:cs="Times New Roman"/>
        </w:rPr>
        <w:t>P0.1 measurement was performed every day, together with</w:t>
      </w:r>
      <w:r w:rsidR="00CA57BC" w:rsidRPr="002D38DB">
        <w:rPr>
          <w:rFonts w:ascii="Times New Roman" w:hAnsi="Times New Roman" w:cs="Times New Roman"/>
        </w:rPr>
        <w:t xml:space="preserve"> </w:t>
      </w:r>
      <w:r w:rsidR="00131B34" w:rsidRPr="002D38DB">
        <w:rPr>
          <w:rFonts w:ascii="Times New Roman" w:hAnsi="Times New Roman" w:cs="Times New Roman"/>
        </w:rPr>
        <w:t xml:space="preserve">the </w:t>
      </w:r>
      <w:r w:rsidR="00CA57BC" w:rsidRPr="002D38DB">
        <w:rPr>
          <w:rFonts w:ascii="Times New Roman" w:hAnsi="Times New Roman" w:cs="Times New Roman"/>
        </w:rPr>
        <w:t>daily data collection.</w:t>
      </w:r>
      <w:r w:rsidR="00052680" w:rsidRPr="002D38DB">
        <w:rPr>
          <w:rFonts w:ascii="Times New Roman" w:hAnsi="Times New Roman" w:cs="Times New Roman"/>
        </w:rPr>
        <w:t xml:space="preserve"> P</w:t>
      </w:r>
      <w:r w:rsidR="00052680" w:rsidRPr="002D38DB">
        <w:rPr>
          <w:rFonts w:ascii="Times New Roman" w:hAnsi="Times New Roman" w:cs="Times New Roman"/>
          <w:vertAlign w:val="subscript"/>
        </w:rPr>
        <w:t xml:space="preserve">0.1 </w:t>
      </w:r>
      <w:r w:rsidR="00052680" w:rsidRPr="002D38DB">
        <w:rPr>
          <w:rFonts w:ascii="Times New Roman" w:hAnsi="Times New Roman" w:cs="Times New Roman"/>
        </w:rPr>
        <w:t>values were reported as positive by convention.</w:t>
      </w:r>
    </w:p>
    <w:p w14:paraId="7320547D" w14:textId="77777777" w:rsidR="00F642B0" w:rsidRPr="002D38DB" w:rsidRDefault="00D04710" w:rsidP="00083CA5">
      <w:pPr>
        <w:spacing w:after="0" w:line="480" w:lineRule="auto"/>
        <w:jc w:val="both"/>
        <w:rPr>
          <w:rFonts w:ascii="Times New Roman" w:hAnsi="Times New Roman" w:cs="Times New Roman"/>
        </w:rPr>
      </w:pPr>
      <w:r w:rsidRPr="002D38DB">
        <w:rPr>
          <w:rFonts w:ascii="Times New Roman" w:hAnsi="Times New Roman" w:cs="Times New Roman"/>
        </w:rPr>
        <w:lastRenderedPageBreak/>
        <w:t>The technique</w:t>
      </w:r>
      <w:r w:rsidR="00EF22FE" w:rsidRPr="002D38DB">
        <w:rPr>
          <w:rFonts w:ascii="Times New Roman" w:hAnsi="Times New Roman" w:cs="Times New Roman"/>
        </w:rPr>
        <w:t xml:space="preserve"> to measure P</w:t>
      </w:r>
      <w:r w:rsidR="00EF22FE" w:rsidRPr="002D38DB">
        <w:rPr>
          <w:rFonts w:ascii="Times New Roman" w:hAnsi="Times New Roman" w:cs="Times New Roman"/>
          <w:vertAlign w:val="subscript"/>
        </w:rPr>
        <w:t>0.1</w:t>
      </w:r>
      <w:r w:rsidR="00EF22FE" w:rsidRPr="002D38DB">
        <w:rPr>
          <w:rFonts w:ascii="Times New Roman" w:hAnsi="Times New Roman" w:cs="Times New Roman"/>
        </w:rPr>
        <w:t xml:space="preserve"> varies between ventilators</w:t>
      </w:r>
      <w:r w:rsidR="00CD7C78" w:rsidRPr="002D38DB">
        <w:rPr>
          <w:rFonts w:ascii="Times New Roman" w:hAnsi="Times New Roman" w:cs="Times New Roman"/>
        </w:rPr>
        <w:t xml:space="preserve"> </w:t>
      </w:r>
      <w:r w:rsidR="00F82A91" w:rsidRPr="002D38DB">
        <w:rPr>
          <w:rFonts w:ascii="Times New Roman" w:hAnsi="Times New Roman" w:cs="Times New Roman"/>
        </w:rPr>
        <w:fldChar w:fldCharType="begin">
          <w:fldData xml:space="preserve">PEVuZE5vdGU+PENpdGU+PEF1dGhvcj5UZWxpYXM8L0F1dGhvcj48WWVhcj4yMDIwPC9ZZWFyPjxS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</w:fldData>
        </w:fldChar>
      </w:r>
      <w:r w:rsidR="00CD7C78" w:rsidRPr="002D38DB">
        <w:rPr>
          <w:rFonts w:ascii="Times New Roman" w:hAnsi="Times New Roman" w:cs="Times New Roman"/>
        </w:rPr>
        <w:instrText xml:space="preserve"> ADDIN EN.CITE </w:instrText>
      </w:r>
      <w:r w:rsidR="00F82A91" w:rsidRPr="002D38DB">
        <w:rPr>
          <w:rFonts w:ascii="Times New Roman" w:hAnsi="Times New Roman" w:cs="Times New Roman"/>
        </w:rPr>
        <w:fldChar w:fldCharType="begin">
          <w:fldData xml:space="preserve">PEVuZE5vdGU+PENpdGU+PEF1dGhvcj5UZWxpYXM8L0F1dGhvcj48WWVhcj4yMDIwPC9ZZWFyPjxS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</w:fldData>
        </w:fldChar>
      </w:r>
      <w:r w:rsidR="00CD7C78" w:rsidRPr="002D38DB">
        <w:rPr>
          <w:rFonts w:ascii="Times New Roman" w:hAnsi="Times New Roman" w:cs="Times New Roman"/>
        </w:rPr>
        <w:instrText xml:space="preserve"> ADDIN EN.CITE.DATA </w:instrText>
      </w:r>
      <w:r w:rsidR="00F82A91" w:rsidRPr="002D38DB">
        <w:rPr>
          <w:rFonts w:ascii="Times New Roman" w:hAnsi="Times New Roman" w:cs="Times New Roman"/>
        </w:rPr>
      </w:r>
      <w:r w:rsidR="00F82A91" w:rsidRPr="002D38DB">
        <w:rPr>
          <w:rFonts w:ascii="Times New Roman" w:hAnsi="Times New Roman" w:cs="Times New Roman"/>
        </w:rPr>
        <w:fldChar w:fldCharType="end"/>
      </w:r>
      <w:r w:rsidR="00F82A91" w:rsidRPr="002D38DB">
        <w:rPr>
          <w:rFonts w:ascii="Times New Roman" w:hAnsi="Times New Roman" w:cs="Times New Roman"/>
        </w:rPr>
      </w:r>
      <w:r w:rsidR="00F82A91" w:rsidRPr="002D38DB">
        <w:rPr>
          <w:rFonts w:ascii="Times New Roman" w:hAnsi="Times New Roman" w:cs="Times New Roman"/>
        </w:rPr>
        <w:fldChar w:fldCharType="separate"/>
      </w:r>
      <w:r w:rsidR="00CD7C78" w:rsidRPr="002D38DB">
        <w:rPr>
          <w:rFonts w:ascii="Times New Roman" w:hAnsi="Times New Roman" w:cs="Times New Roman"/>
          <w:noProof/>
        </w:rPr>
        <w:t>(1, 2)</w:t>
      </w:r>
      <w:r w:rsidR="00F82A91" w:rsidRPr="002D38DB">
        <w:rPr>
          <w:rFonts w:ascii="Times New Roman" w:hAnsi="Times New Roman" w:cs="Times New Roman"/>
        </w:rPr>
        <w:fldChar w:fldCharType="end"/>
      </w:r>
      <w:r w:rsidRPr="002D38DB">
        <w:rPr>
          <w:rFonts w:ascii="Times New Roman" w:hAnsi="Times New Roman" w:cs="Times New Roman"/>
        </w:rPr>
        <w:t xml:space="preserve">. Since the </w:t>
      </w:r>
      <w:r w:rsidR="00052680" w:rsidRPr="002D38DB">
        <w:rPr>
          <w:rFonts w:ascii="Times New Roman" w:hAnsi="Times New Roman" w:cs="Times New Roman"/>
        </w:rPr>
        <w:t>ventilator specific information were</w:t>
      </w:r>
      <w:r w:rsidRPr="002D38DB">
        <w:rPr>
          <w:rFonts w:ascii="Times New Roman" w:hAnsi="Times New Roman" w:cs="Times New Roman"/>
        </w:rPr>
        <w:t xml:space="preserve"> not reporte</w:t>
      </w:r>
      <w:r w:rsidR="00052680" w:rsidRPr="002D38DB">
        <w:rPr>
          <w:rFonts w:ascii="Times New Roman" w:hAnsi="Times New Roman" w:cs="Times New Roman"/>
        </w:rPr>
        <w:t>d eCRF</w:t>
      </w:r>
      <w:r w:rsidRPr="002D38DB">
        <w:rPr>
          <w:rFonts w:ascii="Times New Roman" w:hAnsi="Times New Roman" w:cs="Times New Roman"/>
        </w:rPr>
        <w:t>, it was not possible to know the</w:t>
      </w:r>
      <w:r w:rsidR="00052680" w:rsidRPr="002D38DB">
        <w:rPr>
          <w:rFonts w:ascii="Times New Roman" w:hAnsi="Times New Roman" w:cs="Times New Roman"/>
        </w:rPr>
        <w:t xml:space="preserve"> brand and the model of</w:t>
      </w:r>
      <w:r w:rsidRPr="002D38DB">
        <w:rPr>
          <w:rFonts w:ascii="Times New Roman" w:hAnsi="Times New Roman" w:cs="Times New Roman"/>
        </w:rPr>
        <w:t xml:space="preserve"> ventilator used in each patient. However,</w:t>
      </w:r>
      <w:r w:rsidR="00EF22FE" w:rsidRPr="002D38DB">
        <w:rPr>
          <w:rFonts w:ascii="Times New Roman" w:hAnsi="Times New Roman" w:cs="Times New Roman"/>
        </w:rPr>
        <w:t xml:space="preserve"> w</w:t>
      </w:r>
      <w:r w:rsidRPr="002D38DB">
        <w:rPr>
          <w:rFonts w:ascii="Times New Roman" w:hAnsi="Times New Roman" w:cs="Times New Roman"/>
        </w:rPr>
        <w:t>e retrospectively collec</w:t>
      </w:r>
      <w:r w:rsidR="009E17D3" w:rsidRPr="002D38DB">
        <w:rPr>
          <w:rFonts w:ascii="Times New Roman" w:hAnsi="Times New Roman" w:cs="Times New Roman"/>
        </w:rPr>
        <w:t>ted data on the</w:t>
      </w:r>
      <w:r w:rsidR="00A64C60" w:rsidRPr="002D38DB">
        <w:rPr>
          <w:rFonts w:ascii="Times New Roman" w:hAnsi="Times New Roman" w:cs="Times New Roman"/>
        </w:rPr>
        <w:t xml:space="preserve"> ventilators</w:t>
      </w:r>
      <w:r w:rsidR="009E17D3" w:rsidRPr="002D38DB">
        <w:rPr>
          <w:rFonts w:ascii="Times New Roman" w:hAnsi="Times New Roman" w:cs="Times New Roman"/>
        </w:rPr>
        <w:t xml:space="preserve"> use</w:t>
      </w:r>
      <w:r w:rsidR="00A64C60" w:rsidRPr="002D38DB">
        <w:rPr>
          <w:rFonts w:ascii="Times New Roman" w:hAnsi="Times New Roman" w:cs="Times New Roman"/>
        </w:rPr>
        <w:t>d at each participating center</w:t>
      </w:r>
      <w:r w:rsidRPr="002D38DB">
        <w:rPr>
          <w:rFonts w:ascii="Times New Roman" w:hAnsi="Times New Roman" w:cs="Times New Roman"/>
        </w:rPr>
        <w:t xml:space="preserve"> at the time of patient</w:t>
      </w:r>
      <w:r w:rsidR="009E17D3" w:rsidRPr="002D38DB">
        <w:rPr>
          <w:rFonts w:ascii="Times New Roman" w:hAnsi="Times New Roman" w:cs="Times New Roman"/>
        </w:rPr>
        <w:t>s</w:t>
      </w:r>
      <w:r w:rsidR="00301874">
        <w:rPr>
          <w:rFonts w:ascii="Times New Roman" w:hAnsi="Times New Roman" w:cs="Times New Roman"/>
        </w:rPr>
        <w:t>’</w:t>
      </w:r>
      <w:r w:rsidRPr="002D38DB">
        <w:rPr>
          <w:rFonts w:ascii="Times New Roman" w:hAnsi="Times New Roman" w:cs="Times New Roman"/>
        </w:rPr>
        <w:t xml:space="preserve"> enrollment</w:t>
      </w:r>
      <w:r w:rsidR="00301874">
        <w:rPr>
          <w:rFonts w:ascii="Times New Roman" w:hAnsi="Times New Roman" w:cs="Times New Roman"/>
        </w:rPr>
        <w:t xml:space="preserve"> (see below)</w:t>
      </w:r>
      <w:r w:rsidRPr="002D38DB">
        <w:rPr>
          <w:rFonts w:ascii="Times New Roman" w:hAnsi="Times New Roman" w:cs="Times New Roman"/>
        </w:rPr>
        <w:t xml:space="preserve">. </w:t>
      </w:r>
    </w:p>
    <w:p w14:paraId="3A563A85" w14:textId="77777777" w:rsidR="00404531" w:rsidRPr="002D38DB" w:rsidRDefault="00F122A5" w:rsidP="00083CA5">
      <w:pPr>
        <w:spacing w:after="0" w:line="480" w:lineRule="auto"/>
        <w:jc w:val="both"/>
        <w:rPr>
          <w:rFonts w:ascii="Times New Roman" w:eastAsia="Times New Roman" w:hAnsi="Times New Roman" w:cs="Times New Roman"/>
          <w:b/>
          <w:bCs/>
          <w:lang w:val="en-US"/>
        </w:rPr>
      </w:pPr>
      <w:r w:rsidRPr="002D38DB">
        <w:rPr>
          <w:rFonts w:ascii="Times New Roman" w:eastAsia="Times New Roman" w:hAnsi="Times New Roman" w:cs="Times New Roman"/>
          <w:b/>
          <w:bCs/>
          <w:lang w:val="en-US"/>
        </w:rPr>
        <w:t>Sedation</w:t>
      </w:r>
      <w:r w:rsidR="00404531" w:rsidRPr="002D38DB">
        <w:rPr>
          <w:rFonts w:ascii="Times New Roman" w:eastAsia="Times New Roman" w:hAnsi="Times New Roman" w:cs="Times New Roman"/>
          <w:b/>
          <w:bCs/>
          <w:lang w:val="en-US"/>
        </w:rPr>
        <w:t xml:space="preserve"> depth and drugs</w:t>
      </w:r>
    </w:p>
    <w:p w14:paraId="190FC494" w14:textId="77777777" w:rsidR="00884887" w:rsidRPr="002D38DB" w:rsidRDefault="00E71677" w:rsidP="00083CA5">
      <w:pPr>
        <w:spacing w:after="0" w:line="480" w:lineRule="auto"/>
        <w:jc w:val="both"/>
        <w:rPr>
          <w:rFonts w:ascii="Times New Roman" w:eastAsia="Times New Roman" w:hAnsi="Times New Roman" w:cs="Times New Roman"/>
          <w:bCs/>
          <w:lang w:val="en-US"/>
        </w:rPr>
      </w:pPr>
      <w:r w:rsidRPr="002D38DB">
        <w:rPr>
          <w:rFonts w:ascii="Times New Roman" w:eastAsia="Times New Roman" w:hAnsi="Times New Roman" w:cs="Times New Roman"/>
          <w:bCs/>
          <w:lang w:val="en-US"/>
        </w:rPr>
        <w:t>Sedation depth was reported as the value of Richmond Agitation and Sedation Scale at the time of daily data collection.</w:t>
      </w:r>
      <w:r w:rsidR="00CE64EF" w:rsidRPr="002D38DB">
        <w:rPr>
          <w:rFonts w:ascii="Times New Roman" w:eastAsia="Times New Roman" w:hAnsi="Times New Roman" w:cs="Times New Roman"/>
          <w:bCs/>
          <w:lang w:val="en-US"/>
        </w:rPr>
        <w:t xml:space="preserve"> </w:t>
      </w:r>
    </w:p>
    <w:p w14:paraId="0CF52774" w14:textId="77777777" w:rsidR="001B7FCC" w:rsidRPr="002D38DB" w:rsidRDefault="0038663E" w:rsidP="00083CA5">
      <w:pPr>
        <w:spacing w:after="0" w:line="480" w:lineRule="auto"/>
        <w:jc w:val="both"/>
        <w:rPr>
          <w:rFonts w:ascii="Times New Roman" w:eastAsia="Times New Roman" w:hAnsi="Times New Roman" w:cs="Times New Roman"/>
          <w:bCs/>
          <w:lang w:val="en-US"/>
        </w:rPr>
      </w:pPr>
      <w:r w:rsidRPr="002D38DB">
        <w:rPr>
          <w:rFonts w:ascii="Times New Roman" w:eastAsia="Times New Roman" w:hAnsi="Times New Roman" w:cs="Times New Roman"/>
          <w:bCs/>
          <w:lang w:val="en-US"/>
        </w:rPr>
        <w:t xml:space="preserve">Data queries included a </w:t>
      </w:r>
      <w:r w:rsidR="00764BF2" w:rsidRPr="002D38DB">
        <w:rPr>
          <w:rFonts w:ascii="Times New Roman" w:eastAsia="Times New Roman" w:hAnsi="Times New Roman" w:cs="Times New Roman"/>
          <w:bCs/>
          <w:lang w:val="en-US"/>
        </w:rPr>
        <w:t xml:space="preserve">pre-specified </w:t>
      </w:r>
      <w:r w:rsidRPr="002D38DB">
        <w:rPr>
          <w:rFonts w:ascii="Times New Roman" w:eastAsia="Times New Roman" w:hAnsi="Times New Roman" w:cs="Times New Roman"/>
          <w:bCs/>
          <w:lang w:val="en-US"/>
        </w:rPr>
        <w:t xml:space="preserve">list of </w:t>
      </w:r>
      <w:r w:rsidR="00764BF2" w:rsidRPr="002D38DB">
        <w:rPr>
          <w:rFonts w:ascii="Times New Roman" w:eastAsia="Times New Roman" w:hAnsi="Times New Roman" w:cs="Times New Roman"/>
          <w:bCs/>
          <w:lang w:val="en-US"/>
        </w:rPr>
        <w:t>drugs</w:t>
      </w:r>
      <w:r w:rsidR="001B7FCC" w:rsidRPr="002D38DB">
        <w:rPr>
          <w:rFonts w:ascii="Times New Roman" w:eastAsia="Times New Roman" w:hAnsi="Times New Roman" w:cs="Times New Roman"/>
          <w:bCs/>
          <w:lang w:val="en-US"/>
        </w:rPr>
        <w:t xml:space="preserve"> commonly used for sedation in ICU</w:t>
      </w:r>
      <w:r w:rsidR="00764BF2" w:rsidRPr="002D38DB">
        <w:rPr>
          <w:rFonts w:ascii="Times New Roman" w:eastAsia="Times New Roman" w:hAnsi="Times New Roman" w:cs="Times New Roman"/>
          <w:bCs/>
          <w:lang w:val="en-US"/>
        </w:rPr>
        <w:t>.</w:t>
      </w:r>
      <w:r w:rsidR="001B7FCC" w:rsidRPr="002D38DB">
        <w:rPr>
          <w:rFonts w:ascii="Times New Roman" w:eastAsia="Times New Roman" w:hAnsi="Times New Roman" w:cs="Times New Roman"/>
          <w:bCs/>
          <w:lang w:val="en-US"/>
        </w:rPr>
        <w:t xml:space="preserve"> For the purpose of our analysi</w:t>
      </w:r>
      <w:r w:rsidR="009D4EEA" w:rsidRPr="002D38DB">
        <w:rPr>
          <w:rFonts w:ascii="Times New Roman" w:eastAsia="Times New Roman" w:hAnsi="Times New Roman" w:cs="Times New Roman"/>
          <w:bCs/>
          <w:lang w:val="en-US"/>
        </w:rPr>
        <w:t>s,</w:t>
      </w:r>
      <w:r w:rsidR="001B7FCC" w:rsidRPr="002D38DB">
        <w:rPr>
          <w:rFonts w:ascii="Times New Roman" w:eastAsia="Times New Roman" w:hAnsi="Times New Roman" w:cs="Times New Roman"/>
          <w:bCs/>
          <w:lang w:val="en-US"/>
        </w:rPr>
        <w:t xml:space="preserve"> we cla</w:t>
      </w:r>
      <w:r w:rsidR="007F1385" w:rsidRPr="002D38DB">
        <w:rPr>
          <w:rFonts w:ascii="Times New Roman" w:eastAsia="Times New Roman" w:hAnsi="Times New Roman" w:cs="Times New Roman"/>
          <w:bCs/>
          <w:lang w:val="en-US"/>
        </w:rPr>
        <w:t>ssified the drugs in two categories</w:t>
      </w:r>
      <w:r w:rsidR="001B7FCC" w:rsidRPr="002D38DB">
        <w:rPr>
          <w:rFonts w:ascii="Times New Roman" w:eastAsia="Times New Roman" w:hAnsi="Times New Roman" w:cs="Times New Roman"/>
          <w:bCs/>
          <w:lang w:val="en-US"/>
        </w:rPr>
        <w:t xml:space="preserve">: </w:t>
      </w:r>
    </w:p>
    <w:p w14:paraId="33F73DC5" w14:textId="77777777" w:rsidR="009D4EEA" w:rsidRPr="002D38DB" w:rsidRDefault="00CD7C78" w:rsidP="00083CA5">
      <w:pPr>
        <w:spacing w:after="0" w:line="480" w:lineRule="auto"/>
        <w:jc w:val="both"/>
        <w:rPr>
          <w:rFonts w:ascii="Times New Roman" w:eastAsia="Times New Roman" w:hAnsi="Times New Roman" w:cs="Times New Roman"/>
          <w:bCs/>
          <w:lang w:val="en-US"/>
        </w:rPr>
      </w:pPr>
      <w:r w:rsidRPr="002D38DB">
        <w:rPr>
          <w:rFonts w:ascii="Times New Roman" w:eastAsia="Times New Roman" w:hAnsi="Times New Roman" w:cs="Times New Roman"/>
          <w:bCs/>
          <w:lang w:val="en-US"/>
        </w:rPr>
        <w:t>-sedative</w:t>
      </w:r>
      <w:r w:rsidR="007F1385" w:rsidRPr="002D38DB">
        <w:rPr>
          <w:rFonts w:ascii="Times New Roman" w:eastAsia="Times New Roman" w:hAnsi="Times New Roman" w:cs="Times New Roman"/>
          <w:bCs/>
          <w:lang w:val="en-US"/>
        </w:rPr>
        <w:t>s</w:t>
      </w:r>
      <w:r w:rsidRPr="002D38DB">
        <w:rPr>
          <w:rFonts w:ascii="Times New Roman" w:eastAsia="Times New Roman" w:hAnsi="Times New Roman" w:cs="Times New Roman"/>
          <w:bCs/>
          <w:lang w:val="en-US"/>
        </w:rPr>
        <w:t>/anesthetics</w:t>
      </w:r>
      <w:r w:rsidR="009D4EEA" w:rsidRPr="002D38DB">
        <w:rPr>
          <w:rFonts w:ascii="Times New Roman" w:eastAsia="Times New Roman" w:hAnsi="Times New Roman" w:cs="Times New Roman"/>
          <w:bCs/>
          <w:lang w:val="en-US"/>
        </w:rPr>
        <w:t>: intravenous</w:t>
      </w:r>
      <w:r w:rsidRPr="002D38DB">
        <w:rPr>
          <w:rFonts w:ascii="Times New Roman" w:eastAsia="Times New Roman" w:hAnsi="Times New Roman" w:cs="Times New Roman"/>
          <w:bCs/>
          <w:lang w:val="en-US"/>
        </w:rPr>
        <w:t xml:space="preserve"> </w:t>
      </w:r>
      <w:r w:rsidR="009D4EEA" w:rsidRPr="002D38DB">
        <w:rPr>
          <w:rFonts w:ascii="Times New Roman" w:eastAsia="Times New Roman" w:hAnsi="Times New Roman" w:cs="Times New Roman"/>
          <w:bCs/>
          <w:lang w:val="en-US"/>
        </w:rPr>
        <w:t xml:space="preserve">propofol, midazolam, ketamine, </w:t>
      </w:r>
      <w:proofErr w:type="spellStart"/>
      <w:r w:rsidR="009D4EEA" w:rsidRPr="002D38DB">
        <w:rPr>
          <w:rFonts w:ascii="Times New Roman" w:eastAsia="Times New Roman" w:hAnsi="Times New Roman" w:cs="Times New Roman"/>
          <w:bCs/>
          <w:lang w:val="en-US"/>
        </w:rPr>
        <w:t>dexdemetomidine</w:t>
      </w:r>
      <w:proofErr w:type="spellEnd"/>
      <w:r w:rsidR="009D4EEA" w:rsidRPr="002D38DB">
        <w:rPr>
          <w:rFonts w:ascii="Times New Roman" w:eastAsia="Times New Roman" w:hAnsi="Times New Roman" w:cs="Times New Roman"/>
          <w:bCs/>
          <w:lang w:val="en-US"/>
        </w:rPr>
        <w:t xml:space="preserve"> plus oral benzodiazepines</w:t>
      </w:r>
    </w:p>
    <w:p w14:paraId="2F0983FC" w14:textId="77777777" w:rsidR="009D4EEA" w:rsidRPr="002D38DB" w:rsidRDefault="00CD7C78" w:rsidP="00083CA5">
      <w:pPr>
        <w:spacing w:after="0" w:line="480" w:lineRule="auto"/>
        <w:jc w:val="both"/>
        <w:rPr>
          <w:rFonts w:ascii="Times New Roman" w:eastAsia="Times New Roman" w:hAnsi="Times New Roman" w:cs="Times New Roman"/>
          <w:bCs/>
          <w:lang w:val="en-US"/>
        </w:rPr>
      </w:pPr>
      <w:r w:rsidRPr="002D38DB">
        <w:rPr>
          <w:rFonts w:ascii="Times New Roman" w:eastAsia="Times New Roman" w:hAnsi="Times New Roman" w:cs="Times New Roman"/>
          <w:bCs/>
          <w:lang w:val="en-US"/>
        </w:rPr>
        <w:t>-opioids</w:t>
      </w:r>
      <w:r w:rsidR="009D4EEA" w:rsidRPr="002D38DB">
        <w:rPr>
          <w:rFonts w:ascii="Times New Roman" w:eastAsia="Times New Roman" w:hAnsi="Times New Roman" w:cs="Times New Roman"/>
          <w:bCs/>
          <w:lang w:val="en-US"/>
        </w:rPr>
        <w:t xml:space="preserve">: morphine, fentanyl, </w:t>
      </w:r>
      <w:proofErr w:type="spellStart"/>
      <w:r w:rsidR="009D4EEA" w:rsidRPr="002D38DB">
        <w:rPr>
          <w:rFonts w:ascii="Times New Roman" w:eastAsia="Times New Roman" w:hAnsi="Times New Roman" w:cs="Times New Roman"/>
          <w:bCs/>
          <w:lang w:val="en-US"/>
        </w:rPr>
        <w:t>sufentanyl</w:t>
      </w:r>
      <w:proofErr w:type="spellEnd"/>
      <w:r w:rsidR="009D4EEA" w:rsidRPr="002D38DB">
        <w:rPr>
          <w:rFonts w:ascii="Times New Roman" w:eastAsia="Times New Roman" w:hAnsi="Times New Roman" w:cs="Times New Roman"/>
          <w:bCs/>
          <w:lang w:val="en-US"/>
        </w:rPr>
        <w:t xml:space="preserve">, </w:t>
      </w:r>
      <w:proofErr w:type="spellStart"/>
      <w:r w:rsidR="009D4EEA" w:rsidRPr="002D38DB">
        <w:rPr>
          <w:rFonts w:ascii="Times New Roman" w:eastAsia="Times New Roman" w:hAnsi="Times New Roman" w:cs="Times New Roman"/>
          <w:bCs/>
          <w:lang w:val="en-US"/>
        </w:rPr>
        <w:t>remifentanyl</w:t>
      </w:r>
      <w:proofErr w:type="spellEnd"/>
      <w:r w:rsidR="009D4EEA" w:rsidRPr="002D38DB">
        <w:rPr>
          <w:rFonts w:ascii="Times New Roman" w:eastAsia="Times New Roman" w:hAnsi="Times New Roman" w:cs="Times New Roman"/>
          <w:bCs/>
          <w:lang w:val="en-US"/>
        </w:rPr>
        <w:t>.</w:t>
      </w:r>
    </w:p>
    <w:p w14:paraId="1B193716" w14:textId="77777777" w:rsidR="00CD7C78" w:rsidRPr="002D38DB" w:rsidRDefault="007F1385" w:rsidP="00083CA5">
      <w:pPr>
        <w:spacing w:after="0" w:line="480" w:lineRule="auto"/>
        <w:jc w:val="both"/>
        <w:rPr>
          <w:rFonts w:ascii="Times New Roman" w:eastAsia="Times New Roman" w:hAnsi="Times New Roman" w:cs="Times New Roman"/>
          <w:bCs/>
          <w:lang w:val="en-US"/>
        </w:rPr>
      </w:pPr>
      <w:r w:rsidRPr="002D38DB">
        <w:rPr>
          <w:rFonts w:ascii="Times New Roman" w:eastAsia="Times New Roman" w:hAnsi="Times New Roman" w:cs="Times New Roman"/>
          <w:bCs/>
          <w:lang w:val="en-US"/>
        </w:rPr>
        <w:t>Four classes were then defined based</w:t>
      </w:r>
      <w:r w:rsidR="00CD7C78" w:rsidRPr="002D38DB">
        <w:rPr>
          <w:rFonts w:ascii="Times New Roman" w:eastAsia="Times New Roman" w:hAnsi="Times New Roman" w:cs="Times New Roman"/>
          <w:bCs/>
          <w:lang w:val="en-US"/>
        </w:rPr>
        <w:t xml:space="preserve"> on the type and number of different class</w:t>
      </w:r>
      <w:r w:rsidRPr="002D38DB">
        <w:rPr>
          <w:rFonts w:ascii="Times New Roman" w:eastAsia="Times New Roman" w:hAnsi="Times New Roman" w:cs="Times New Roman"/>
          <w:bCs/>
          <w:lang w:val="en-US"/>
        </w:rPr>
        <w:t>es</w:t>
      </w:r>
      <w:r w:rsidR="00CD7C78" w:rsidRPr="002D38DB">
        <w:rPr>
          <w:rFonts w:ascii="Times New Roman" w:eastAsia="Times New Roman" w:hAnsi="Times New Roman" w:cs="Times New Roman"/>
          <w:bCs/>
          <w:lang w:val="en-US"/>
        </w:rPr>
        <w:t xml:space="preserve"> of drugs that they were receiving at day1: </w:t>
      </w:r>
      <w:r w:rsidRPr="002D38DB">
        <w:rPr>
          <w:rFonts w:ascii="Times New Roman" w:eastAsia="Times New Roman" w:hAnsi="Times New Roman" w:cs="Times New Roman"/>
          <w:bCs/>
          <w:lang w:val="en-US"/>
        </w:rPr>
        <w:t>only sedatives, only opioids, both or none.</w:t>
      </w:r>
    </w:p>
    <w:p w14:paraId="316306FB" w14:textId="77777777" w:rsidR="00A64C60" w:rsidRPr="002D38DB" w:rsidRDefault="00A64C60" w:rsidP="00083CA5">
      <w:pPr>
        <w:spacing w:line="480" w:lineRule="auto"/>
        <w:rPr>
          <w:rFonts w:ascii="Times New Roman" w:eastAsia="Times New Roman" w:hAnsi="Times New Roman" w:cs="Times New Roman"/>
          <w:bCs/>
          <w:lang w:val="en-US"/>
        </w:rPr>
      </w:pPr>
      <w:r w:rsidRPr="002D38DB">
        <w:rPr>
          <w:rFonts w:ascii="Times New Roman" w:eastAsia="Times New Roman" w:hAnsi="Times New Roman" w:cs="Times New Roman"/>
          <w:b/>
          <w:bCs/>
          <w:lang w:val="en-US"/>
        </w:rPr>
        <w:t xml:space="preserve">List of ventilators used in </w:t>
      </w:r>
      <w:r w:rsidR="00301874">
        <w:rPr>
          <w:rFonts w:ascii="Times New Roman" w:eastAsia="Times New Roman" w:hAnsi="Times New Roman" w:cs="Times New Roman"/>
          <w:b/>
          <w:bCs/>
          <w:lang w:val="en-US"/>
        </w:rPr>
        <w:t xml:space="preserve">patients enrolled in </w:t>
      </w:r>
      <w:r w:rsidRPr="002D38DB">
        <w:rPr>
          <w:rFonts w:ascii="Times New Roman" w:eastAsia="Times New Roman" w:hAnsi="Times New Roman" w:cs="Times New Roman"/>
          <w:b/>
          <w:bCs/>
          <w:lang w:val="en-US"/>
        </w:rPr>
        <w:t>the PROTECTION Trial:</w:t>
      </w:r>
    </w:p>
    <w:p w14:paraId="3F0FA9AB" w14:textId="77777777" w:rsidR="00BC139D" w:rsidRPr="002D38DB" w:rsidRDefault="00BC139D" w:rsidP="00083CA5">
      <w:pPr>
        <w:spacing w:after="0" w:line="480" w:lineRule="auto"/>
        <w:jc w:val="both"/>
        <w:rPr>
          <w:rFonts w:ascii="Times New Roman" w:hAnsi="Times New Roman" w:cs="Times New Roman"/>
        </w:rPr>
      </w:pPr>
      <w:r w:rsidRPr="002D38DB">
        <w:rPr>
          <w:rFonts w:ascii="Times New Roman" w:hAnsi="Times New Roman" w:cs="Times New Roman"/>
        </w:rPr>
        <w:t>Getinge group</w:t>
      </w:r>
      <w:r w:rsidR="00301874">
        <w:rPr>
          <w:rFonts w:ascii="Times New Roman" w:hAnsi="Times New Roman" w:cs="Times New Roman"/>
        </w:rPr>
        <w:t>:</w:t>
      </w:r>
      <w:r w:rsidRPr="002D38DB">
        <w:rPr>
          <w:rFonts w:ascii="Times New Roman" w:hAnsi="Times New Roman" w:cs="Times New Roman"/>
        </w:rPr>
        <w:t xml:space="preserve"> </w:t>
      </w:r>
      <w:r w:rsidR="001F3A79" w:rsidRPr="002D38DB">
        <w:rPr>
          <w:rFonts w:ascii="Times New Roman" w:hAnsi="Times New Roman" w:cs="Times New Roman"/>
        </w:rPr>
        <w:t xml:space="preserve">Servo-i® and </w:t>
      </w:r>
      <w:r w:rsidRPr="002D38DB">
        <w:rPr>
          <w:rFonts w:ascii="Times New Roman" w:hAnsi="Times New Roman" w:cs="Times New Roman"/>
        </w:rPr>
        <w:t>Servo-u®, Solna, Sweden</w:t>
      </w:r>
    </w:p>
    <w:p w14:paraId="56ECE0D5" w14:textId="77777777" w:rsidR="00EB4AE5" w:rsidRPr="002D38DB" w:rsidRDefault="00EB4AE5" w:rsidP="00083CA5">
      <w:pPr>
        <w:spacing w:after="0" w:line="480" w:lineRule="auto"/>
        <w:jc w:val="both"/>
        <w:rPr>
          <w:rFonts w:ascii="Times New Roman" w:hAnsi="Times New Roman" w:cs="Times New Roman"/>
          <w:lang w:val="it-IT"/>
        </w:rPr>
      </w:pPr>
      <w:r w:rsidRPr="002D38DB">
        <w:rPr>
          <w:rFonts w:ascii="Times New Roman" w:hAnsi="Times New Roman" w:cs="Times New Roman"/>
          <w:lang w:val="it-IT"/>
        </w:rPr>
        <w:t>Dräger</w:t>
      </w:r>
      <w:r w:rsidR="00301874">
        <w:rPr>
          <w:rFonts w:ascii="Times New Roman" w:hAnsi="Times New Roman" w:cs="Times New Roman"/>
          <w:lang w:val="it-IT"/>
        </w:rPr>
        <w:t>:</w:t>
      </w:r>
      <w:r w:rsidRPr="002D38DB">
        <w:rPr>
          <w:rFonts w:ascii="Times New Roman" w:hAnsi="Times New Roman" w:cs="Times New Roman"/>
          <w:lang w:val="it-IT"/>
        </w:rPr>
        <w:t xml:space="preserve"> Evita 4®, Evita XL, Infinity V500, Infinity V800, Lübeck, Germany </w:t>
      </w:r>
    </w:p>
    <w:p w14:paraId="587A31CE" w14:textId="77777777" w:rsidR="00A64C60" w:rsidRPr="002D38DB" w:rsidRDefault="001F3A79" w:rsidP="00083CA5">
      <w:pPr>
        <w:spacing w:after="0" w:line="480" w:lineRule="auto"/>
        <w:jc w:val="both"/>
        <w:rPr>
          <w:rFonts w:ascii="Times New Roman" w:hAnsi="Times New Roman" w:cs="Times New Roman"/>
          <w:lang w:val="en-US"/>
        </w:rPr>
      </w:pPr>
      <w:r w:rsidRPr="002D38DB">
        <w:rPr>
          <w:rFonts w:ascii="Times New Roman" w:hAnsi="Times New Roman" w:cs="Times New Roman"/>
          <w:lang w:val="en-US"/>
        </w:rPr>
        <w:t>Covidien</w:t>
      </w:r>
      <w:r w:rsidR="00301874">
        <w:rPr>
          <w:rFonts w:ascii="Times New Roman" w:hAnsi="Times New Roman" w:cs="Times New Roman"/>
          <w:lang w:val="en-US"/>
        </w:rPr>
        <w:t>:</w:t>
      </w:r>
      <w:r w:rsidRPr="002D38DB">
        <w:rPr>
          <w:rFonts w:ascii="Times New Roman" w:hAnsi="Times New Roman" w:cs="Times New Roman"/>
          <w:lang w:val="en-US"/>
        </w:rPr>
        <w:t xml:space="preserve"> PB 840</w:t>
      </w:r>
      <w:r w:rsidR="00BC139D" w:rsidRPr="002D38DB">
        <w:rPr>
          <w:rFonts w:ascii="Times New Roman" w:hAnsi="Times New Roman" w:cs="Times New Roman"/>
          <w:lang w:val="en-US"/>
        </w:rPr>
        <w:t>®</w:t>
      </w:r>
      <w:r w:rsidRPr="002D38DB">
        <w:rPr>
          <w:rFonts w:ascii="Times New Roman" w:hAnsi="Times New Roman" w:cs="Times New Roman"/>
          <w:lang w:val="en-US"/>
        </w:rPr>
        <w:t xml:space="preserve"> and </w:t>
      </w:r>
      <w:r w:rsidR="00301874">
        <w:rPr>
          <w:rFonts w:ascii="Times New Roman" w:hAnsi="Times New Roman" w:cs="Times New Roman"/>
          <w:lang w:val="en-US"/>
        </w:rPr>
        <w:t>PB</w:t>
      </w:r>
      <w:r w:rsidRPr="002D38DB">
        <w:rPr>
          <w:rFonts w:ascii="Times New Roman" w:hAnsi="Times New Roman" w:cs="Times New Roman"/>
          <w:lang w:val="en-US"/>
        </w:rPr>
        <w:t>850</w:t>
      </w:r>
      <w:r w:rsidRPr="002D38DB">
        <w:rPr>
          <w:rFonts w:ascii="Times New Roman" w:hAnsi="Times New Roman" w:cs="Times New Roman"/>
        </w:rPr>
        <w:t>®</w:t>
      </w:r>
      <w:r w:rsidR="00BC139D" w:rsidRPr="002D38DB">
        <w:rPr>
          <w:rFonts w:ascii="Times New Roman" w:hAnsi="Times New Roman" w:cs="Times New Roman"/>
          <w:lang w:val="en-US"/>
        </w:rPr>
        <w:t>, Carlsbad, USA</w:t>
      </w:r>
    </w:p>
    <w:p w14:paraId="62D59149" w14:textId="77777777" w:rsidR="001F3A79" w:rsidRPr="002D38DB" w:rsidRDefault="001F3A79" w:rsidP="00083CA5">
      <w:pPr>
        <w:spacing w:after="0" w:line="480" w:lineRule="auto"/>
        <w:jc w:val="both"/>
        <w:rPr>
          <w:rFonts w:ascii="Times New Roman" w:hAnsi="Times New Roman" w:cs="Times New Roman"/>
          <w:lang w:val="en-US"/>
        </w:rPr>
      </w:pPr>
      <w:r w:rsidRPr="002D38DB">
        <w:rPr>
          <w:rFonts w:ascii="Times New Roman" w:hAnsi="Times New Roman" w:cs="Times New Roman"/>
          <w:lang w:val="en-US"/>
        </w:rPr>
        <w:t xml:space="preserve">Hamilton </w:t>
      </w:r>
      <w:r w:rsidR="001E5CB9" w:rsidRPr="002D38DB">
        <w:rPr>
          <w:rFonts w:ascii="Times New Roman" w:hAnsi="Times New Roman" w:cs="Times New Roman"/>
          <w:lang w:val="en-US"/>
        </w:rPr>
        <w:t>Medical</w:t>
      </w:r>
      <w:r w:rsidR="00301874">
        <w:rPr>
          <w:rFonts w:ascii="Times New Roman" w:hAnsi="Times New Roman" w:cs="Times New Roman"/>
          <w:lang w:val="en-US"/>
        </w:rPr>
        <w:t>:</w:t>
      </w:r>
      <w:r w:rsidR="001E5CB9" w:rsidRPr="002D38DB">
        <w:rPr>
          <w:rFonts w:ascii="Times New Roman" w:hAnsi="Times New Roman" w:cs="Times New Roman"/>
          <w:lang w:val="en-US"/>
        </w:rPr>
        <w:t xml:space="preserve"> </w:t>
      </w:r>
      <w:r w:rsidRPr="002D38DB">
        <w:rPr>
          <w:rFonts w:ascii="Times New Roman" w:hAnsi="Times New Roman" w:cs="Times New Roman"/>
          <w:lang w:val="en-US"/>
        </w:rPr>
        <w:t>G5</w:t>
      </w:r>
      <w:r w:rsidR="005B1C76" w:rsidRPr="002D38DB">
        <w:rPr>
          <w:rFonts w:ascii="Times New Roman" w:hAnsi="Times New Roman" w:cs="Times New Roman"/>
          <w:lang w:val="en-US"/>
        </w:rPr>
        <w:t>®</w:t>
      </w:r>
      <w:r w:rsidR="00301874">
        <w:rPr>
          <w:rFonts w:ascii="Times New Roman" w:hAnsi="Times New Roman" w:cs="Times New Roman"/>
          <w:lang w:val="en-US"/>
        </w:rPr>
        <w:t>,</w:t>
      </w:r>
      <w:r w:rsidR="001E5CB9" w:rsidRPr="002D38DB">
        <w:rPr>
          <w:rFonts w:ascii="Times New Roman" w:hAnsi="Times New Roman" w:cs="Times New Roman"/>
          <w:lang w:val="en-US"/>
        </w:rPr>
        <w:t xml:space="preserve"> </w:t>
      </w:r>
      <w:proofErr w:type="spellStart"/>
      <w:r w:rsidR="001E5CB9" w:rsidRPr="002D38DB">
        <w:rPr>
          <w:rFonts w:ascii="Times New Roman" w:hAnsi="Times New Roman" w:cs="Times New Roman"/>
          <w:lang w:val="en-US"/>
        </w:rPr>
        <w:t>Bonaduz</w:t>
      </w:r>
      <w:proofErr w:type="spellEnd"/>
      <w:r w:rsidR="001E5CB9" w:rsidRPr="002D38DB">
        <w:rPr>
          <w:rFonts w:ascii="Times New Roman" w:hAnsi="Times New Roman" w:cs="Times New Roman"/>
          <w:lang w:val="en-US"/>
        </w:rPr>
        <w:t>, Switzerland</w:t>
      </w:r>
    </w:p>
    <w:p w14:paraId="36339B7A" w14:textId="77777777" w:rsidR="00EB4AE5" w:rsidRPr="002D38DB" w:rsidRDefault="00EB4AE5" w:rsidP="00083CA5">
      <w:pPr>
        <w:spacing w:after="0" w:line="480" w:lineRule="auto"/>
        <w:jc w:val="both"/>
        <w:rPr>
          <w:rFonts w:ascii="Times New Roman" w:hAnsi="Times New Roman" w:cs="Times New Roman"/>
          <w:lang w:val="en-US"/>
        </w:rPr>
      </w:pPr>
      <w:proofErr w:type="spellStart"/>
      <w:r w:rsidRPr="002D38DB">
        <w:rPr>
          <w:rFonts w:ascii="Times New Roman" w:hAnsi="Times New Roman" w:cs="Times New Roman"/>
          <w:lang w:val="en-US"/>
        </w:rPr>
        <w:t>Vyaire</w:t>
      </w:r>
      <w:proofErr w:type="spellEnd"/>
      <w:r w:rsidRPr="002D38DB">
        <w:rPr>
          <w:rFonts w:ascii="Times New Roman" w:hAnsi="Times New Roman" w:cs="Times New Roman"/>
          <w:lang w:val="en-US"/>
        </w:rPr>
        <w:t xml:space="preserve"> Medical</w:t>
      </w:r>
      <w:r w:rsidR="00301874">
        <w:rPr>
          <w:rFonts w:ascii="Times New Roman" w:hAnsi="Times New Roman" w:cs="Times New Roman"/>
          <w:lang w:val="en-US"/>
        </w:rPr>
        <w:t>:</w:t>
      </w:r>
      <w:r w:rsidRPr="002D38DB">
        <w:rPr>
          <w:rFonts w:ascii="Times New Roman" w:hAnsi="Times New Roman" w:cs="Times New Roman"/>
          <w:lang w:val="en-US"/>
        </w:rPr>
        <w:t xml:space="preserve"> </w:t>
      </w:r>
      <w:proofErr w:type="spellStart"/>
      <w:r w:rsidRPr="002D38DB">
        <w:rPr>
          <w:rFonts w:ascii="Times New Roman" w:hAnsi="Times New Roman" w:cs="Times New Roman"/>
          <w:lang w:val="en-US"/>
        </w:rPr>
        <w:t>Avea</w:t>
      </w:r>
      <w:proofErr w:type="spellEnd"/>
      <w:r w:rsidRPr="002D38DB">
        <w:rPr>
          <w:rFonts w:ascii="Times New Roman" w:hAnsi="Times New Roman" w:cs="Times New Roman"/>
          <w:lang w:val="en-US"/>
        </w:rPr>
        <w:t xml:space="preserve"> </w:t>
      </w:r>
      <w:proofErr w:type="spellStart"/>
      <w:r w:rsidRPr="002D38DB">
        <w:rPr>
          <w:rFonts w:ascii="Times New Roman" w:hAnsi="Times New Roman" w:cs="Times New Roman"/>
          <w:lang w:val="en-US"/>
        </w:rPr>
        <w:t>Viasys</w:t>
      </w:r>
      <w:proofErr w:type="spellEnd"/>
      <w:r w:rsidR="005B1C76" w:rsidRPr="002D38DB">
        <w:rPr>
          <w:rFonts w:ascii="Times New Roman" w:hAnsi="Times New Roman" w:cs="Times New Roman"/>
          <w:lang w:val="en-US"/>
        </w:rPr>
        <w:t>®</w:t>
      </w:r>
      <w:r w:rsidR="00301874">
        <w:rPr>
          <w:rFonts w:ascii="Times New Roman" w:hAnsi="Times New Roman" w:cs="Times New Roman"/>
          <w:lang w:val="en-US"/>
        </w:rPr>
        <w:t xml:space="preserve"> and</w:t>
      </w:r>
      <w:r w:rsidR="005B1C76" w:rsidRPr="002D38DB">
        <w:rPr>
          <w:rFonts w:ascii="Times New Roman" w:hAnsi="Times New Roman" w:cs="Times New Roman"/>
          <w:lang w:val="en-US"/>
        </w:rPr>
        <w:t xml:space="preserve"> Lux iX5®,</w:t>
      </w:r>
      <w:r w:rsidR="00A748E1" w:rsidRPr="002D38DB">
        <w:rPr>
          <w:rFonts w:ascii="Times New Roman" w:hAnsi="Times New Roman" w:cs="Times New Roman"/>
          <w:lang w:val="en-US"/>
        </w:rPr>
        <w:t xml:space="preserve"> Illinois, USA</w:t>
      </w:r>
    </w:p>
    <w:p w14:paraId="74E057C1" w14:textId="77777777" w:rsidR="00F764FD" w:rsidRDefault="00F764FD" w:rsidP="00083CA5">
      <w:pPr>
        <w:spacing w:after="0" w:line="480" w:lineRule="auto"/>
        <w:jc w:val="both"/>
        <w:rPr>
          <w:rFonts w:ascii="Times New Roman" w:eastAsia="Times New Roman" w:hAnsi="Times New Roman" w:cs="Times New Roman"/>
          <w:b/>
          <w:bCs/>
          <w:lang w:val="en-US"/>
        </w:rPr>
      </w:pPr>
    </w:p>
    <w:p w14:paraId="5D938F68" w14:textId="77777777" w:rsidR="00F764FD" w:rsidRPr="00F764FD" w:rsidRDefault="00F764FD" w:rsidP="00083CA5">
      <w:pPr>
        <w:spacing w:after="0" w:line="480" w:lineRule="auto"/>
        <w:jc w:val="both"/>
        <w:rPr>
          <w:rFonts w:ascii="Times New Roman" w:eastAsia="Times New Roman" w:hAnsi="Times New Roman" w:cs="Times New Roman"/>
          <w:b/>
          <w:bCs/>
          <w:lang w:val="en-US"/>
        </w:rPr>
      </w:pPr>
      <w:r w:rsidRPr="002F6AC2">
        <w:rPr>
          <w:rFonts w:ascii="Times New Roman" w:eastAsia="Times New Roman" w:hAnsi="Times New Roman" w:cs="Times New Roman"/>
          <w:b/>
          <w:bCs/>
          <w:lang w:val="en-US"/>
        </w:rPr>
        <w:t>References</w:t>
      </w:r>
    </w:p>
    <w:p w14:paraId="00F17236" w14:textId="77777777" w:rsidR="00F764FD" w:rsidRPr="007F1385" w:rsidRDefault="00F82A91" w:rsidP="00BA2CC3">
      <w:pPr>
        <w:pStyle w:val="EndNoteBibliography"/>
        <w:spacing w:after="0" w:line="480" w:lineRule="auto"/>
        <w:ind w:left="284" w:hanging="284"/>
        <w:rPr>
          <w:rFonts w:ascii="Times New Roman" w:hAnsi="Times New Roman" w:cs="Times New Roman"/>
        </w:rPr>
      </w:pPr>
      <w:r w:rsidRPr="007F1385">
        <w:rPr>
          <w:rFonts w:ascii="Times New Roman" w:eastAsia="Times New Roman" w:hAnsi="Times New Roman" w:cs="Times New Roman"/>
          <w:bCs/>
        </w:rPr>
        <w:fldChar w:fldCharType="begin"/>
      </w:r>
      <w:r w:rsidR="00F764FD" w:rsidRPr="007F1385">
        <w:rPr>
          <w:rFonts w:ascii="Times New Roman" w:eastAsia="Times New Roman" w:hAnsi="Times New Roman" w:cs="Times New Roman"/>
          <w:bCs/>
        </w:rPr>
        <w:instrText xml:space="preserve"> ADDIN EN.REFLIST </w:instrText>
      </w:r>
      <w:r w:rsidRPr="007F1385">
        <w:rPr>
          <w:rFonts w:ascii="Times New Roman" w:eastAsia="Times New Roman" w:hAnsi="Times New Roman" w:cs="Times New Roman"/>
          <w:bCs/>
        </w:rPr>
        <w:fldChar w:fldCharType="separate"/>
      </w:r>
      <w:r w:rsidR="00F764FD" w:rsidRPr="007F1385">
        <w:rPr>
          <w:rFonts w:ascii="Times New Roman" w:hAnsi="Times New Roman" w:cs="Times New Roman"/>
        </w:rPr>
        <w:t xml:space="preserve">1. Telias I, Junhasavasdikul D, Rittayamai N, Piquilloud L, Chen L, Ferguson ND, Goligher EC, Brochard L. Airway Occlusion Pressure As an Estimate of Respiratory Drive and Inspiratory Effort during Assisted Ventilation. </w:t>
      </w:r>
      <w:r w:rsidR="00F764FD" w:rsidRPr="007F1385">
        <w:rPr>
          <w:rFonts w:ascii="Times New Roman" w:hAnsi="Times New Roman" w:cs="Times New Roman"/>
          <w:i/>
        </w:rPr>
        <w:t xml:space="preserve">Am J Respir Crit Care Med </w:t>
      </w:r>
      <w:r w:rsidR="00F764FD" w:rsidRPr="007F1385">
        <w:rPr>
          <w:rFonts w:ascii="Times New Roman" w:hAnsi="Times New Roman" w:cs="Times New Roman"/>
        </w:rPr>
        <w:t>2020; 201: 1086-1098.</w:t>
      </w:r>
    </w:p>
    <w:p w14:paraId="49B72489" w14:textId="77777777" w:rsidR="00F764FD" w:rsidRPr="007F1385" w:rsidRDefault="00F764FD" w:rsidP="00BA2CC3">
      <w:pPr>
        <w:pStyle w:val="EndNoteBibliography"/>
        <w:spacing w:line="480" w:lineRule="auto"/>
        <w:ind w:left="284" w:hanging="284"/>
        <w:rPr>
          <w:rFonts w:ascii="Times New Roman" w:hAnsi="Times New Roman" w:cs="Times New Roman"/>
        </w:rPr>
      </w:pPr>
      <w:r w:rsidRPr="007F1385">
        <w:rPr>
          <w:rFonts w:ascii="Times New Roman" w:hAnsi="Times New Roman" w:cs="Times New Roman"/>
        </w:rPr>
        <w:lastRenderedPageBreak/>
        <w:t xml:space="preserve">2. Beloncle F, Piquilloud L, Olivier PY, Vuillermoz A, Yvin E, Mercat A, Richard JC. Accuracy of P0.1 measurements performed by ICU ventilators: a bench study. </w:t>
      </w:r>
      <w:r w:rsidRPr="007F1385">
        <w:rPr>
          <w:rFonts w:ascii="Times New Roman" w:hAnsi="Times New Roman" w:cs="Times New Roman"/>
          <w:i/>
        </w:rPr>
        <w:t xml:space="preserve">Ann Intensive Care </w:t>
      </w:r>
      <w:r w:rsidRPr="007F1385">
        <w:rPr>
          <w:rFonts w:ascii="Times New Roman" w:hAnsi="Times New Roman" w:cs="Times New Roman"/>
        </w:rPr>
        <w:t>2019; 9: 104.</w:t>
      </w:r>
    </w:p>
    <w:p w14:paraId="120167FA" w14:textId="77777777" w:rsidR="003A5959" w:rsidRPr="002D38DB" w:rsidRDefault="00F82A91" w:rsidP="00083CA5">
      <w:pPr>
        <w:spacing w:after="0" w:line="480" w:lineRule="auto"/>
        <w:jc w:val="both"/>
        <w:rPr>
          <w:rFonts w:ascii="Times New Roman" w:eastAsia="Times New Roman" w:hAnsi="Times New Roman" w:cs="Times New Roman"/>
          <w:b/>
          <w:bCs/>
          <w:lang w:val="en-US"/>
        </w:rPr>
      </w:pPr>
      <w:r w:rsidRPr="007F1385">
        <w:rPr>
          <w:rFonts w:ascii="Times New Roman" w:eastAsia="Times New Roman" w:hAnsi="Times New Roman" w:cs="Times New Roman"/>
          <w:bCs/>
          <w:lang w:val="en-US"/>
        </w:rPr>
        <w:fldChar w:fldCharType="end"/>
      </w:r>
      <w:r w:rsidR="003A5959" w:rsidRPr="002D38DB">
        <w:rPr>
          <w:rFonts w:ascii="Times New Roman" w:eastAsia="Times New Roman" w:hAnsi="Times New Roman" w:cs="Times New Roman"/>
          <w:b/>
          <w:bCs/>
          <w:lang w:val="en-US"/>
        </w:rPr>
        <w:br w:type="page"/>
      </w:r>
    </w:p>
    <w:p w14:paraId="5AFE9658" w14:textId="77777777" w:rsidR="00D13139" w:rsidRPr="00F764FD" w:rsidRDefault="00D13139" w:rsidP="00083CA5">
      <w:pPr>
        <w:spacing w:after="0" w:line="480" w:lineRule="auto"/>
        <w:jc w:val="both"/>
        <w:rPr>
          <w:rFonts w:ascii="Times New Roman" w:eastAsia="Times New Roman" w:hAnsi="Times New Roman" w:cs="Times New Roman"/>
          <w:b/>
          <w:bCs/>
          <w:vertAlign w:val="subscript"/>
          <w:lang w:val="en-US"/>
        </w:rPr>
      </w:pPr>
      <w:r w:rsidRPr="00F764FD">
        <w:rPr>
          <w:rFonts w:ascii="Times New Roman" w:eastAsia="Times New Roman" w:hAnsi="Times New Roman" w:cs="Times New Roman"/>
          <w:b/>
          <w:bCs/>
          <w:lang w:val="en-US"/>
        </w:rPr>
        <w:lastRenderedPageBreak/>
        <w:t>Figure E1. Association between diagnosis of ARDS and high P</w:t>
      </w:r>
      <w:r w:rsidRPr="00F764FD">
        <w:rPr>
          <w:rFonts w:ascii="Times New Roman" w:eastAsia="Times New Roman" w:hAnsi="Times New Roman" w:cs="Times New Roman"/>
          <w:b/>
          <w:bCs/>
          <w:vertAlign w:val="subscript"/>
          <w:lang w:val="en-US"/>
        </w:rPr>
        <w:t>0.1</w:t>
      </w:r>
    </w:p>
    <w:p w14:paraId="73DA9478" w14:textId="77777777" w:rsidR="003A5959" w:rsidRDefault="003A5959" w:rsidP="00083CA5">
      <w:pPr>
        <w:spacing w:after="0" w:line="480" w:lineRule="auto"/>
        <w:jc w:val="both"/>
        <w:rPr>
          <w:rFonts w:ascii="Times New Roman" w:hAnsi="Times New Roman" w:cs="Times New Roman"/>
          <w:color w:val="000000"/>
        </w:rPr>
      </w:pPr>
      <w:r w:rsidRPr="00F764FD">
        <w:rPr>
          <w:rFonts w:ascii="Times New Roman" w:hAnsi="Times New Roman" w:cs="Times New Roman"/>
          <w:color w:val="000000"/>
        </w:rPr>
        <w:t>Results of bivariate analys</w:t>
      </w:r>
      <w:r w:rsidR="006379D1" w:rsidRPr="00F764FD">
        <w:rPr>
          <w:rFonts w:ascii="Times New Roman" w:hAnsi="Times New Roman" w:cs="Times New Roman"/>
          <w:color w:val="000000"/>
        </w:rPr>
        <w:t>i</w:t>
      </w:r>
      <w:r w:rsidRPr="00F764FD">
        <w:rPr>
          <w:rFonts w:ascii="Times New Roman" w:hAnsi="Times New Roman" w:cs="Times New Roman"/>
          <w:color w:val="000000"/>
        </w:rPr>
        <w:t>s show that diagnosis of ARDS was associated with higher P</w:t>
      </w:r>
      <w:r w:rsidRPr="00F764FD">
        <w:rPr>
          <w:rFonts w:ascii="Times New Roman" w:hAnsi="Times New Roman" w:cs="Times New Roman"/>
          <w:color w:val="000000"/>
          <w:vertAlign w:val="subscript"/>
        </w:rPr>
        <w:t xml:space="preserve">0.1 </w:t>
      </w:r>
      <w:r w:rsidRPr="00F764FD">
        <w:rPr>
          <w:rFonts w:ascii="Times New Roman" w:hAnsi="Times New Roman" w:cs="Times New Roman"/>
          <w:color w:val="000000"/>
        </w:rPr>
        <w:t>compared to unilateral infiltrates.</w:t>
      </w:r>
    </w:p>
    <w:p w14:paraId="237EAC04" w14:textId="77777777" w:rsidR="00F764FD" w:rsidRPr="00F764FD" w:rsidRDefault="00F764FD" w:rsidP="00384B78">
      <w:pPr>
        <w:spacing w:after="0" w:line="480" w:lineRule="auto"/>
        <w:jc w:val="both"/>
        <w:rPr>
          <w:rFonts w:ascii="Times New Roman" w:eastAsia="Times New Roman" w:hAnsi="Times New Roman" w:cs="Times New Roman"/>
          <w:lang w:val="en-US"/>
        </w:rPr>
      </w:pPr>
    </w:p>
    <w:p w14:paraId="4D99E8FF" w14:textId="77777777" w:rsidR="00DA0CB6" w:rsidRDefault="00D93C6D" w:rsidP="00F764FD">
      <w:pPr>
        <w:spacing w:after="0" w:line="480" w:lineRule="auto"/>
        <w:jc w:val="center"/>
        <w:rPr>
          <w:rFonts w:ascii="Times New Roman" w:eastAsia="Times New Roman" w:hAnsi="Times New Roman" w:cs="Times New Roman"/>
          <w:b/>
          <w:bCs/>
          <w:vertAlign w:val="subscript"/>
          <w:lang w:val="en-US"/>
        </w:rPr>
      </w:pPr>
      <w:r>
        <w:rPr>
          <w:rFonts w:ascii="Times New Roman" w:eastAsia="Times New Roman" w:hAnsi="Times New Roman" w:cs="Times New Roman"/>
          <w:b/>
          <w:bCs/>
          <w:noProof/>
          <w:vertAlign w:val="subscript"/>
          <w:lang w:val="it-IT" w:eastAsia="it-IT"/>
        </w:rPr>
        <w:drawing>
          <wp:inline distT="0" distB="0" distL="0" distR="0" wp14:anchorId="1BE2B59B" wp14:editId="635DC6C2">
            <wp:extent cx="2808000" cy="2808000"/>
            <wp:effectExtent l="0" t="0" r="0" b="0"/>
            <wp:docPr id="5" name="Immagin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08000" cy="2808000"/>
                    </a:xfrm>
                    <a:prstGeom prst="rect">
                      <a:avLst/>
                    </a:prstGeom>
                  </pic:spPr>
                </pic:pic>
              </a:graphicData>
            </a:graphic>
          </wp:inline>
        </w:drawing>
      </w:r>
    </w:p>
    <w:p w14:paraId="248C6CC9" w14:textId="77777777" w:rsidR="00F764FD" w:rsidRDefault="00F764FD">
      <w:pPr>
        <w:rPr>
          <w:rFonts w:ascii="Times New Roman" w:eastAsia="Times New Roman" w:hAnsi="Times New Roman" w:cs="Times New Roman"/>
          <w:b/>
          <w:bCs/>
          <w:vertAlign w:val="subscript"/>
          <w:lang w:val="en-US"/>
        </w:rPr>
      </w:pPr>
      <w:r>
        <w:rPr>
          <w:rFonts w:ascii="Times New Roman" w:eastAsia="Times New Roman" w:hAnsi="Times New Roman" w:cs="Times New Roman"/>
          <w:b/>
          <w:bCs/>
          <w:vertAlign w:val="subscript"/>
          <w:lang w:val="en-US"/>
        </w:rPr>
        <w:br w:type="page"/>
      </w:r>
    </w:p>
    <w:p w14:paraId="421C9174" w14:textId="77777777" w:rsidR="00CC2E9E" w:rsidRDefault="00CC2E9E" w:rsidP="00CC2E9E">
      <w:pPr>
        <w:spacing w:after="0" w:line="480" w:lineRule="auto"/>
        <w:jc w:val="both"/>
        <w:rPr>
          <w:rFonts w:ascii="Times New Roman" w:eastAsia="Times New Roman" w:hAnsi="Times New Roman" w:cs="Times New Roman"/>
          <w:b/>
          <w:bCs/>
          <w:lang w:val="en-US"/>
        </w:rPr>
      </w:pPr>
      <w:r w:rsidRPr="00F764FD">
        <w:rPr>
          <w:rFonts w:ascii="Times New Roman" w:eastAsia="Times New Roman" w:hAnsi="Times New Roman" w:cs="Times New Roman"/>
          <w:b/>
          <w:bCs/>
          <w:lang w:val="en-US"/>
        </w:rPr>
        <w:lastRenderedPageBreak/>
        <w:t>Figure E</w:t>
      </w:r>
      <w:r>
        <w:rPr>
          <w:rFonts w:ascii="Times New Roman" w:eastAsia="Times New Roman" w:hAnsi="Times New Roman" w:cs="Times New Roman"/>
          <w:b/>
          <w:bCs/>
          <w:lang w:val="en-US"/>
        </w:rPr>
        <w:t>5</w:t>
      </w:r>
      <w:r w:rsidRPr="00F764FD">
        <w:rPr>
          <w:rFonts w:ascii="Times New Roman" w:eastAsia="Times New Roman" w:hAnsi="Times New Roman" w:cs="Times New Roman"/>
          <w:b/>
          <w:bCs/>
          <w:lang w:val="en-US"/>
        </w:rPr>
        <w:t>. P</w:t>
      </w:r>
      <w:r w:rsidRPr="00F764FD">
        <w:rPr>
          <w:rFonts w:ascii="Times New Roman" w:eastAsia="Times New Roman" w:hAnsi="Times New Roman" w:cs="Times New Roman"/>
          <w:b/>
          <w:bCs/>
          <w:vertAlign w:val="subscript"/>
          <w:lang w:val="en-US"/>
        </w:rPr>
        <w:t>0.1</w:t>
      </w:r>
      <w:r>
        <w:rPr>
          <w:rFonts w:ascii="Times New Roman" w:eastAsia="Times New Roman" w:hAnsi="Times New Roman" w:cs="Times New Roman"/>
          <w:b/>
          <w:bCs/>
          <w:lang w:val="en-US"/>
        </w:rPr>
        <w:t xml:space="preserve"> and respiratory pattern</w:t>
      </w:r>
    </w:p>
    <w:p w14:paraId="5D04D473" w14:textId="77777777" w:rsidR="00CC2E9E" w:rsidRDefault="00CC2E9E" w:rsidP="00CC2E9E">
      <w:pPr>
        <w:spacing w:after="0" w:line="480" w:lineRule="auto"/>
        <w:jc w:val="both"/>
        <w:rPr>
          <w:rFonts w:ascii="Times New Roman" w:eastAsia="Times New Roman" w:hAnsi="Times New Roman" w:cs="Times New Roman"/>
          <w:lang w:val="en-US"/>
        </w:rPr>
      </w:pPr>
      <w:r w:rsidRPr="00CC2E9E">
        <w:rPr>
          <w:rFonts w:ascii="Times New Roman" w:eastAsia="Times New Roman" w:hAnsi="Times New Roman" w:cs="Times New Roman"/>
          <w:lang w:val="en-US"/>
        </w:rPr>
        <w:t>Higher values of P0.1 were associated with higher minute ventilation and higher respiratory rate, but not with tidal volume</w:t>
      </w:r>
    </w:p>
    <w:p w14:paraId="1D571A4B" w14:textId="77777777" w:rsidR="00CC2E9E" w:rsidRPr="00CC2E9E" w:rsidRDefault="00CC2E9E" w:rsidP="00CC2E9E">
      <w:pPr>
        <w:spacing w:after="0" w:line="480" w:lineRule="auto"/>
        <w:jc w:val="both"/>
        <w:rPr>
          <w:rFonts w:ascii="Times New Roman" w:eastAsia="Times New Roman" w:hAnsi="Times New Roman" w:cs="Times New Roman"/>
          <w:lang w:val="en-US"/>
        </w:rPr>
      </w:pPr>
      <w:r>
        <w:rPr>
          <w:rFonts w:ascii="Times New Roman" w:eastAsia="Times New Roman" w:hAnsi="Times New Roman" w:cs="Times New Roman"/>
          <w:noProof/>
          <w:lang w:val="en-US"/>
        </w:rPr>
        <w:drawing>
          <wp:inline distT="0" distB="0" distL="0" distR="0" wp14:anchorId="319872E8" wp14:editId="407D08F2">
            <wp:extent cx="5943600" cy="19812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0239CE4C" w14:textId="7CEB2C51" w:rsidR="00CC2E9E" w:rsidRDefault="00CC2E9E">
      <w:pPr>
        <w:rPr>
          <w:rFonts w:ascii="Times New Roman" w:eastAsia="Times New Roman" w:hAnsi="Times New Roman" w:cs="Times New Roman"/>
          <w:b/>
          <w:bCs/>
          <w:lang w:val="en-US"/>
        </w:rPr>
      </w:pPr>
      <w:r>
        <w:rPr>
          <w:rFonts w:ascii="Times New Roman" w:eastAsia="Times New Roman" w:hAnsi="Times New Roman" w:cs="Times New Roman"/>
          <w:b/>
          <w:bCs/>
          <w:lang w:val="en-US"/>
        </w:rPr>
        <w:br w:type="page"/>
      </w:r>
    </w:p>
    <w:p w14:paraId="3A360EF2" w14:textId="70FB179B" w:rsidR="00DA0CB6" w:rsidRDefault="00D13139" w:rsidP="00083CA5">
      <w:pPr>
        <w:spacing w:after="0" w:line="480" w:lineRule="auto"/>
        <w:jc w:val="both"/>
        <w:rPr>
          <w:rFonts w:ascii="Times New Roman" w:eastAsia="Times New Roman" w:hAnsi="Times New Roman" w:cs="Times New Roman"/>
          <w:b/>
          <w:bCs/>
          <w:vertAlign w:val="subscript"/>
          <w:lang w:val="en-US"/>
        </w:rPr>
      </w:pPr>
      <w:r w:rsidRPr="00DA0CB6">
        <w:rPr>
          <w:rFonts w:ascii="Times New Roman" w:eastAsia="Times New Roman" w:hAnsi="Times New Roman" w:cs="Times New Roman"/>
          <w:b/>
          <w:bCs/>
          <w:lang w:val="en-US"/>
        </w:rPr>
        <w:lastRenderedPageBreak/>
        <w:t>Figure E</w:t>
      </w:r>
      <w:r w:rsidR="00CC2E9E">
        <w:rPr>
          <w:rFonts w:ascii="Times New Roman" w:eastAsia="Times New Roman" w:hAnsi="Times New Roman" w:cs="Times New Roman"/>
          <w:b/>
          <w:bCs/>
          <w:lang w:val="en-US"/>
        </w:rPr>
        <w:t>3</w:t>
      </w:r>
      <w:r w:rsidR="00DA0CB6" w:rsidRPr="00DA0CB6">
        <w:rPr>
          <w:rFonts w:ascii="Times New Roman" w:eastAsia="Times New Roman" w:hAnsi="Times New Roman" w:cs="Times New Roman"/>
          <w:b/>
          <w:bCs/>
          <w:lang w:val="en-US"/>
        </w:rPr>
        <w:t>. Lack of a</w:t>
      </w:r>
      <w:r w:rsidRPr="00DA0CB6">
        <w:rPr>
          <w:rFonts w:ascii="Times New Roman" w:eastAsia="Times New Roman" w:hAnsi="Times New Roman" w:cs="Times New Roman"/>
          <w:b/>
          <w:bCs/>
          <w:lang w:val="en-US"/>
        </w:rPr>
        <w:t>ssociation</w:t>
      </w:r>
      <w:r w:rsidR="00DA0CB6" w:rsidRPr="00DA0CB6">
        <w:rPr>
          <w:rFonts w:ascii="Times New Roman" w:eastAsia="Times New Roman" w:hAnsi="Times New Roman" w:cs="Times New Roman"/>
          <w:b/>
          <w:bCs/>
          <w:lang w:val="en-US"/>
        </w:rPr>
        <w:t xml:space="preserve"> between classe</w:t>
      </w:r>
      <w:r w:rsidR="00F764FD">
        <w:rPr>
          <w:rFonts w:ascii="Times New Roman" w:eastAsia="Times New Roman" w:hAnsi="Times New Roman" w:cs="Times New Roman"/>
          <w:b/>
          <w:bCs/>
          <w:lang w:val="en-US"/>
        </w:rPr>
        <w:t>s</w:t>
      </w:r>
      <w:r w:rsidR="00DA0CB6" w:rsidRPr="00DA0CB6">
        <w:rPr>
          <w:rFonts w:ascii="Times New Roman" w:eastAsia="Times New Roman" w:hAnsi="Times New Roman" w:cs="Times New Roman"/>
          <w:b/>
          <w:bCs/>
          <w:lang w:val="en-US"/>
        </w:rPr>
        <w:t xml:space="preserve"> of sedation drugs and P</w:t>
      </w:r>
      <w:r w:rsidR="00DA0CB6" w:rsidRPr="00DA0CB6">
        <w:rPr>
          <w:rFonts w:ascii="Times New Roman" w:eastAsia="Times New Roman" w:hAnsi="Times New Roman" w:cs="Times New Roman"/>
          <w:b/>
          <w:bCs/>
          <w:vertAlign w:val="subscript"/>
          <w:lang w:val="en-US"/>
        </w:rPr>
        <w:t>0.1</w:t>
      </w:r>
    </w:p>
    <w:p w14:paraId="46E82F08" w14:textId="77777777" w:rsidR="006379D1" w:rsidRDefault="006379D1" w:rsidP="00083CA5">
      <w:pPr>
        <w:spacing w:after="0" w:line="480" w:lineRule="auto"/>
        <w:jc w:val="both"/>
        <w:rPr>
          <w:rFonts w:ascii="Times New Roman" w:eastAsia="Times New Roman" w:hAnsi="Times New Roman" w:cs="Times New Roman"/>
          <w:lang w:val="en-US"/>
        </w:rPr>
      </w:pPr>
      <w:r w:rsidRPr="00F764FD">
        <w:rPr>
          <w:rFonts w:ascii="Times New Roman" w:eastAsia="Times New Roman" w:hAnsi="Times New Roman" w:cs="Times New Roman"/>
          <w:lang w:val="en-US"/>
        </w:rPr>
        <w:t>When patients were categorized according to the class of sedatives (type and number of drugs), no difference were found in terms of P0.1 at bivariate analyses.</w:t>
      </w:r>
    </w:p>
    <w:p w14:paraId="54612CEF" w14:textId="77777777" w:rsidR="00F764FD" w:rsidRPr="006379D1" w:rsidRDefault="00F764FD" w:rsidP="00DA0CB6">
      <w:pPr>
        <w:spacing w:after="0" w:line="480" w:lineRule="auto"/>
        <w:jc w:val="both"/>
        <w:rPr>
          <w:rFonts w:ascii="Times New Roman" w:eastAsia="Times New Roman" w:hAnsi="Times New Roman" w:cs="Times New Roman"/>
          <w:lang w:val="en-US"/>
        </w:rPr>
      </w:pPr>
    </w:p>
    <w:p w14:paraId="2F059D4C" w14:textId="77777777" w:rsidR="00DA0CB6" w:rsidRPr="00DA0CB6" w:rsidRDefault="00D93C6D" w:rsidP="00F764FD">
      <w:pPr>
        <w:spacing w:after="0" w:line="480" w:lineRule="auto"/>
        <w:jc w:val="center"/>
        <w:rPr>
          <w:rFonts w:ascii="Times New Roman" w:eastAsia="Times New Roman" w:hAnsi="Times New Roman" w:cs="Times New Roman"/>
          <w:b/>
          <w:bCs/>
          <w:lang w:val="en-US"/>
        </w:rPr>
      </w:pPr>
      <w:r>
        <w:rPr>
          <w:rFonts w:ascii="Times New Roman" w:eastAsia="Times New Roman" w:hAnsi="Times New Roman" w:cs="Times New Roman"/>
          <w:b/>
          <w:bCs/>
          <w:noProof/>
          <w:lang w:val="it-IT" w:eastAsia="it-IT"/>
        </w:rPr>
        <w:drawing>
          <wp:inline distT="0" distB="0" distL="0" distR="0" wp14:anchorId="1F9EFD4F" wp14:editId="31688AB4">
            <wp:extent cx="2810704" cy="2813050"/>
            <wp:effectExtent l="0" t="0" r="8890" b="6350"/>
            <wp:docPr id="3" name="Immagin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16118" cy="2818469"/>
                    </a:xfrm>
                    <a:prstGeom prst="rect">
                      <a:avLst/>
                    </a:prstGeom>
                  </pic:spPr>
                </pic:pic>
              </a:graphicData>
            </a:graphic>
          </wp:inline>
        </w:drawing>
      </w:r>
    </w:p>
    <w:p w14:paraId="05704999" w14:textId="77777777" w:rsidR="00F764FD" w:rsidRDefault="00F764FD">
      <w:pPr>
        <w:rPr>
          <w:rFonts w:ascii="Times New Roman" w:eastAsia="Times New Roman" w:hAnsi="Times New Roman" w:cs="Times New Roman"/>
          <w:b/>
          <w:bCs/>
          <w:vertAlign w:val="subscript"/>
          <w:lang w:val="en-US"/>
        </w:rPr>
      </w:pPr>
      <w:r>
        <w:rPr>
          <w:rFonts w:ascii="Times New Roman" w:eastAsia="Times New Roman" w:hAnsi="Times New Roman" w:cs="Times New Roman"/>
          <w:b/>
          <w:bCs/>
          <w:vertAlign w:val="subscript"/>
          <w:lang w:val="en-US"/>
        </w:rPr>
        <w:br w:type="page"/>
      </w:r>
    </w:p>
    <w:p w14:paraId="3FC43605" w14:textId="408BC6DE" w:rsidR="00DA0CB6" w:rsidRDefault="00DA0CB6" w:rsidP="00DA0CB6">
      <w:pPr>
        <w:spacing w:after="0" w:line="480" w:lineRule="auto"/>
        <w:jc w:val="both"/>
        <w:rPr>
          <w:rFonts w:ascii="Times New Roman" w:eastAsia="Times New Roman" w:hAnsi="Times New Roman" w:cs="Times New Roman"/>
          <w:b/>
          <w:bCs/>
          <w:vertAlign w:val="subscript"/>
          <w:lang w:val="en-US"/>
        </w:rPr>
      </w:pPr>
      <w:r w:rsidRPr="00DA0CB6">
        <w:rPr>
          <w:rFonts w:ascii="Times New Roman" w:eastAsia="Times New Roman" w:hAnsi="Times New Roman" w:cs="Times New Roman"/>
          <w:b/>
          <w:bCs/>
          <w:lang w:val="en-US"/>
        </w:rPr>
        <w:lastRenderedPageBreak/>
        <w:t>Figure E</w:t>
      </w:r>
      <w:r w:rsidR="00CC2E9E">
        <w:rPr>
          <w:rFonts w:ascii="Times New Roman" w:eastAsia="Times New Roman" w:hAnsi="Times New Roman" w:cs="Times New Roman"/>
          <w:b/>
          <w:bCs/>
          <w:lang w:val="en-US"/>
        </w:rPr>
        <w:t>4</w:t>
      </w:r>
      <w:r w:rsidRPr="00DA0CB6">
        <w:rPr>
          <w:rFonts w:ascii="Times New Roman" w:eastAsia="Times New Roman" w:hAnsi="Times New Roman" w:cs="Times New Roman"/>
          <w:b/>
          <w:bCs/>
          <w:lang w:val="en-US"/>
        </w:rPr>
        <w:t>. Lack of association between SOFA score and arterial lactates and P</w:t>
      </w:r>
      <w:r w:rsidRPr="00DA0CB6">
        <w:rPr>
          <w:rFonts w:ascii="Times New Roman" w:eastAsia="Times New Roman" w:hAnsi="Times New Roman" w:cs="Times New Roman"/>
          <w:b/>
          <w:bCs/>
          <w:vertAlign w:val="subscript"/>
          <w:lang w:val="en-US"/>
        </w:rPr>
        <w:t>0.1</w:t>
      </w:r>
    </w:p>
    <w:p w14:paraId="65592393" w14:textId="77777777" w:rsidR="003A5959" w:rsidRDefault="003A5959" w:rsidP="00DA0CB6">
      <w:pPr>
        <w:spacing w:after="0" w:line="480" w:lineRule="auto"/>
        <w:jc w:val="both"/>
        <w:rPr>
          <w:rFonts w:ascii="Times New Roman" w:eastAsia="Times New Roman" w:hAnsi="Times New Roman" w:cs="Times New Roman"/>
          <w:lang w:val="en-US"/>
        </w:rPr>
      </w:pPr>
      <w:r w:rsidRPr="00F764FD">
        <w:rPr>
          <w:rFonts w:ascii="Times New Roman" w:eastAsia="Times New Roman" w:hAnsi="Times New Roman" w:cs="Times New Roman"/>
          <w:lang w:val="en-US"/>
        </w:rPr>
        <w:t>Results of bivariate analysis showed no association between P</w:t>
      </w:r>
      <w:r w:rsidRPr="00F764FD">
        <w:rPr>
          <w:rFonts w:ascii="Times New Roman" w:eastAsia="Times New Roman" w:hAnsi="Times New Roman" w:cs="Times New Roman"/>
          <w:vertAlign w:val="subscript"/>
          <w:lang w:val="en-US"/>
        </w:rPr>
        <w:t>0.1</w:t>
      </w:r>
      <w:r w:rsidRPr="00F764FD">
        <w:rPr>
          <w:rFonts w:ascii="Times New Roman" w:eastAsia="Times New Roman" w:hAnsi="Times New Roman" w:cs="Times New Roman"/>
          <w:lang w:val="en-US"/>
        </w:rPr>
        <w:t xml:space="preserve"> and SOFA score and</w:t>
      </w:r>
      <w:r w:rsidR="006379D1" w:rsidRPr="00F764FD">
        <w:rPr>
          <w:rFonts w:ascii="Times New Roman" w:eastAsia="Times New Roman" w:hAnsi="Times New Roman" w:cs="Times New Roman"/>
          <w:lang w:val="en-US"/>
        </w:rPr>
        <w:t xml:space="preserve"> P</w:t>
      </w:r>
      <w:r w:rsidR="006379D1" w:rsidRPr="00F764FD">
        <w:rPr>
          <w:rFonts w:ascii="Times New Roman" w:eastAsia="Times New Roman" w:hAnsi="Times New Roman" w:cs="Times New Roman"/>
          <w:vertAlign w:val="subscript"/>
          <w:lang w:val="en-US"/>
        </w:rPr>
        <w:t>0.1</w:t>
      </w:r>
      <w:r w:rsidR="006379D1" w:rsidRPr="00F764FD">
        <w:rPr>
          <w:rFonts w:ascii="Times New Roman" w:eastAsia="Times New Roman" w:hAnsi="Times New Roman" w:cs="Times New Roman"/>
          <w:lang w:val="en-US"/>
        </w:rPr>
        <w:t xml:space="preserve"> and</w:t>
      </w:r>
      <w:r w:rsidRPr="00F764FD">
        <w:rPr>
          <w:rFonts w:ascii="Times New Roman" w:eastAsia="Times New Roman" w:hAnsi="Times New Roman" w:cs="Times New Roman"/>
          <w:lang w:val="en-US"/>
        </w:rPr>
        <w:t xml:space="preserve"> arterial lactates</w:t>
      </w:r>
      <w:r w:rsidR="00F764FD">
        <w:rPr>
          <w:rFonts w:ascii="Times New Roman" w:eastAsia="Times New Roman" w:hAnsi="Times New Roman" w:cs="Times New Roman"/>
          <w:lang w:val="en-US"/>
        </w:rPr>
        <w:t>.</w:t>
      </w:r>
    </w:p>
    <w:p w14:paraId="27B69C5D" w14:textId="77777777" w:rsidR="00F764FD" w:rsidRPr="003A5959" w:rsidRDefault="00F764FD" w:rsidP="00DA0CB6">
      <w:pPr>
        <w:spacing w:after="0" w:line="480" w:lineRule="auto"/>
        <w:jc w:val="both"/>
        <w:rPr>
          <w:rFonts w:ascii="Times New Roman" w:eastAsia="Times New Roman" w:hAnsi="Times New Roman" w:cs="Times New Roman"/>
          <w:lang w:val="en-US"/>
        </w:rPr>
      </w:pPr>
    </w:p>
    <w:p w14:paraId="23996D16" w14:textId="77777777" w:rsidR="00DA0CB6" w:rsidRPr="00DA0CB6" w:rsidRDefault="00D93C6D" w:rsidP="00F764FD">
      <w:pPr>
        <w:spacing w:after="0" w:line="480" w:lineRule="auto"/>
        <w:jc w:val="center"/>
        <w:rPr>
          <w:rFonts w:ascii="Times New Roman" w:eastAsia="Times New Roman" w:hAnsi="Times New Roman" w:cs="Times New Roman"/>
          <w:b/>
          <w:bCs/>
          <w:vertAlign w:val="subscript"/>
          <w:lang w:val="en-US"/>
        </w:rPr>
      </w:pPr>
      <w:r>
        <w:rPr>
          <w:rFonts w:ascii="Times New Roman" w:eastAsia="Times New Roman" w:hAnsi="Times New Roman" w:cs="Times New Roman"/>
          <w:b/>
          <w:bCs/>
          <w:noProof/>
          <w:vertAlign w:val="subscript"/>
          <w:lang w:val="it-IT" w:eastAsia="it-IT"/>
        </w:rPr>
        <w:drawing>
          <wp:inline distT="0" distB="0" distL="0" distR="0" wp14:anchorId="129DEE6A" wp14:editId="4FD015E0">
            <wp:extent cx="5943600" cy="2971800"/>
            <wp:effectExtent l="0" t="0" r="0" b="0"/>
            <wp:docPr id="7" name="Immagin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FFA9B8A" w14:textId="714D1B1D" w:rsidR="00DA0CB6" w:rsidRPr="00F764FD" w:rsidRDefault="00F764FD" w:rsidP="00083CA5">
      <w:pPr>
        <w:spacing w:line="480" w:lineRule="auto"/>
        <w:rPr>
          <w:rFonts w:ascii="Times New Roman" w:eastAsia="Times New Roman" w:hAnsi="Times New Roman" w:cs="Times New Roman"/>
          <w:b/>
          <w:bCs/>
          <w:lang w:val="en-US"/>
        </w:rPr>
      </w:pPr>
      <w:r>
        <w:rPr>
          <w:rFonts w:ascii="Times New Roman" w:eastAsia="Times New Roman" w:hAnsi="Times New Roman" w:cs="Times New Roman"/>
          <w:b/>
          <w:bCs/>
          <w:lang w:val="en-US"/>
        </w:rPr>
        <w:br w:type="page"/>
      </w:r>
      <w:r w:rsidR="00DA0CB6" w:rsidRPr="00F764FD">
        <w:rPr>
          <w:rFonts w:ascii="Times New Roman" w:eastAsia="Times New Roman" w:hAnsi="Times New Roman" w:cs="Times New Roman"/>
          <w:b/>
          <w:bCs/>
          <w:lang w:val="en-US"/>
        </w:rPr>
        <w:lastRenderedPageBreak/>
        <w:t>Figure E</w:t>
      </w:r>
      <w:r w:rsidR="00CC2E9E">
        <w:rPr>
          <w:rFonts w:ascii="Times New Roman" w:eastAsia="Times New Roman" w:hAnsi="Times New Roman" w:cs="Times New Roman"/>
          <w:b/>
          <w:bCs/>
          <w:lang w:val="en-US"/>
        </w:rPr>
        <w:t>5</w:t>
      </w:r>
      <w:r w:rsidR="00DA0CB6" w:rsidRPr="00F764FD">
        <w:rPr>
          <w:rFonts w:ascii="Times New Roman" w:eastAsia="Times New Roman" w:hAnsi="Times New Roman" w:cs="Times New Roman"/>
          <w:b/>
          <w:bCs/>
          <w:lang w:val="en-US"/>
        </w:rPr>
        <w:t xml:space="preserve">. No impact of PS </w:t>
      </w:r>
      <w:r>
        <w:rPr>
          <w:rFonts w:ascii="Times New Roman" w:eastAsia="Times New Roman" w:hAnsi="Times New Roman" w:cs="Times New Roman"/>
          <w:b/>
          <w:bCs/>
          <w:lang w:val="en-US"/>
        </w:rPr>
        <w:t xml:space="preserve">level </w:t>
      </w:r>
      <w:r w:rsidR="00DA0CB6" w:rsidRPr="00F764FD">
        <w:rPr>
          <w:rFonts w:ascii="Times New Roman" w:eastAsia="Times New Roman" w:hAnsi="Times New Roman" w:cs="Times New Roman"/>
          <w:b/>
          <w:bCs/>
          <w:lang w:val="en-US"/>
        </w:rPr>
        <w:t xml:space="preserve">and </w:t>
      </w:r>
      <w:r>
        <w:rPr>
          <w:rFonts w:ascii="Times New Roman" w:eastAsia="Times New Roman" w:hAnsi="Times New Roman" w:cs="Times New Roman"/>
          <w:b/>
          <w:bCs/>
          <w:lang w:val="en-US"/>
        </w:rPr>
        <w:t>addition of s</w:t>
      </w:r>
      <w:r w:rsidR="00DA0CB6" w:rsidRPr="00F764FD">
        <w:rPr>
          <w:rFonts w:ascii="Times New Roman" w:eastAsia="Times New Roman" w:hAnsi="Times New Roman" w:cs="Times New Roman"/>
          <w:b/>
          <w:bCs/>
          <w:lang w:val="en-US"/>
        </w:rPr>
        <w:t xml:space="preserve">igh </w:t>
      </w:r>
      <w:r>
        <w:rPr>
          <w:rFonts w:ascii="Times New Roman" w:eastAsia="Times New Roman" w:hAnsi="Times New Roman" w:cs="Times New Roman"/>
          <w:b/>
          <w:bCs/>
          <w:lang w:val="en-US"/>
        </w:rPr>
        <w:t xml:space="preserve">breaths </w:t>
      </w:r>
      <w:r w:rsidR="00DA0CB6" w:rsidRPr="00F764FD">
        <w:rPr>
          <w:rFonts w:ascii="Times New Roman" w:eastAsia="Times New Roman" w:hAnsi="Times New Roman" w:cs="Times New Roman"/>
          <w:b/>
          <w:bCs/>
          <w:lang w:val="en-US"/>
        </w:rPr>
        <w:t>on P</w:t>
      </w:r>
      <w:r w:rsidR="00DA0CB6" w:rsidRPr="00F764FD">
        <w:rPr>
          <w:rFonts w:ascii="Times New Roman" w:eastAsia="Times New Roman" w:hAnsi="Times New Roman" w:cs="Times New Roman"/>
          <w:b/>
          <w:bCs/>
          <w:vertAlign w:val="subscript"/>
          <w:lang w:val="en-US"/>
        </w:rPr>
        <w:t>0.1</w:t>
      </w:r>
    </w:p>
    <w:p w14:paraId="5C2DDFF6" w14:textId="77777777" w:rsidR="003A5959" w:rsidRDefault="003A5959" w:rsidP="00083CA5">
      <w:pPr>
        <w:spacing w:after="0" w:line="480" w:lineRule="auto"/>
        <w:jc w:val="both"/>
        <w:rPr>
          <w:rFonts w:ascii="Times New Roman" w:eastAsia="Times New Roman" w:hAnsi="Times New Roman" w:cs="Times New Roman"/>
          <w:vertAlign w:val="subscript"/>
          <w:lang w:val="en-US"/>
        </w:rPr>
      </w:pPr>
      <w:r w:rsidRPr="00F764FD">
        <w:rPr>
          <w:rFonts w:ascii="Times New Roman" w:eastAsia="Times New Roman" w:hAnsi="Times New Roman" w:cs="Times New Roman"/>
          <w:lang w:val="en-US"/>
        </w:rPr>
        <w:t>Results of bivariate analysis show no association between level of Pressure Support [continuous] and P</w:t>
      </w:r>
      <w:r w:rsidRPr="00F764FD">
        <w:rPr>
          <w:rFonts w:ascii="Times New Roman" w:eastAsia="Times New Roman" w:hAnsi="Times New Roman" w:cs="Times New Roman"/>
          <w:vertAlign w:val="subscript"/>
          <w:lang w:val="en-US"/>
        </w:rPr>
        <w:t>0.1</w:t>
      </w:r>
      <w:r w:rsidRPr="00F764FD">
        <w:rPr>
          <w:rFonts w:ascii="Times New Roman" w:eastAsia="Times New Roman" w:hAnsi="Times New Roman" w:cs="Times New Roman"/>
          <w:lang w:val="en-US"/>
        </w:rPr>
        <w:t xml:space="preserve">. Addition of Sigh </w:t>
      </w:r>
      <w:r w:rsidR="006379D1" w:rsidRPr="00F764FD">
        <w:rPr>
          <w:rFonts w:ascii="Times New Roman" w:eastAsia="Times New Roman" w:hAnsi="Times New Roman" w:cs="Times New Roman"/>
          <w:lang w:val="en-US"/>
        </w:rPr>
        <w:t>had no impact on</w:t>
      </w:r>
      <w:r w:rsidRPr="00F764FD">
        <w:rPr>
          <w:rFonts w:ascii="Times New Roman" w:eastAsia="Times New Roman" w:hAnsi="Times New Roman" w:cs="Times New Roman"/>
          <w:lang w:val="en-US"/>
        </w:rPr>
        <w:t xml:space="preserve"> P</w:t>
      </w:r>
      <w:r w:rsidRPr="00F764FD">
        <w:rPr>
          <w:rFonts w:ascii="Times New Roman" w:eastAsia="Times New Roman" w:hAnsi="Times New Roman" w:cs="Times New Roman"/>
          <w:vertAlign w:val="subscript"/>
          <w:lang w:val="en-US"/>
        </w:rPr>
        <w:t>0.1</w:t>
      </w:r>
      <w:r w:rsidR="00FF3785" w:rsidRPr="00F764FD">
        <w:rPr>
          <w:rFonts w:ascii="Times New Roman" w:eastAsia="Times New Roman" w:hAnsi="Times New Roman" w:cs="Times New Roman"/>
          <w:vertAlign w:val="subscript"/>
          <w:lang w:val="en-US"/>
        </w:rPr>
        <w:t>.</w:t>
      </w:r>
    </w:p>
    <w:p w14:paraId="66F5D09C" w14:textId="77777777" w:rsidR="00F764FD" w:rsidRPr="003A5959" w:rsidRDefault="00F764FD" w:rsidP="00DA0CB6">
      <w:pPr>
        <w:spacing w:after="0" w:line="480" w:lineRule="auto"/>
        <w:jc w:val="both"/>
        <w:rPr>
          <w:rFonts w:ascii="Times New Roman" w:eastAsia="Times New Roman" w:hAnsi="Times New Roman" w:cs="Times New Roman"/>
          <w:lang w:val="en-US"/>
        </w:rPr>
      </w:pPr>
    </w:p>
    <w:p w14:paraId="7F50CE41" w14:textId="77777777" w:rsidR="00DA0CB6" w:rsidRPr="00DA0CB6" w:rsidRDefault="00D93C6D" w:rsidP="00F764FD">
      <w:pPr>
        <w:spacing w:after="0" w:line="480" w:lineRule="auto"/>
        <w:jc w:val="center"/>
        <w:rPr>
          <w:rFonts w:ascii="Times New Roman" w:eastAsia="Times New Roman" w:hAnsi="Times New Roman" w:cs="Times New Roman"/>
          <w:b/>
          <w:bCs/>
          <w:lang w:val="en-US"/>
        </w:rPr>
      </w:pPr>
      <w:r>
        <w:rPr>
          <w:rFonts w:ascii="Times New Roman" w:eastAsia="Times New Roman" w:hAnsi="Times New Roman" w:cs="Times New Roman"/>
          <w:noProof/>
          <w:lang w:val="it-IT" w:eastAsia="it-IT"/>
        </w:rPr>
        <w:drawing>
          <wp:inline distT="0" distB="0" distL="0" distR="0" wp14:anchorId="7CE40325" wp14:editId="52599B4D">
            <wp:extent cx="5943600" cy="2971800"/>
            <wp:effectExtent l="0" t="0" r="0" b="0"/>
            <wp:docPr id="11" name="Immagin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1" descr="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A058ECB" w14:textId="77777777" w:rsidR="00DA0CB6" w:rsidRPr="00DA0CB6" w:rsidRDefault="00DA0CB6" w:rsidP="00DA0CB6">
      <w:pPr>
        <w:spacing w:after="0" w:line="480" w:lineRule="auto"/>
        <w:jc w:val="both"/>
        <w:rPr>
          <w:rFonts w:ascii="Times New Roman" w:eastAsia="Times New Roman" w:hAnsi="Times New Roman" w:cs="Times New Roman"/>
          <w:b/>
          <w:bCs/>
          <w:vertAlign w:val="subscript"/>
          <w:lang w:val="en-US"/>
        </w:rPr>
      </w:pPr>
    </w:p>
    <w:p w14:paraId="2243F344" w14:textId="77777777" w:rsidR="00DA0CB6" w:rsidRPr="00DA0CB6" w:rsidRDefault="00DA0CB6" w:rsidP="00DA0CB6">
      <w:pPr>
        <w:spacing w:after="0" w:line="480" w:lineRule="auto"/>
        <w:jc w:val="both"/>
        <w:rPr>
          <w:rFonts w:ascii="Times New Roman" w:eastAsia="Times New Roman" w:hAnsi="Times New Roman" w:cs="Times New Roman"/>
          <w:bCs/>
          <w:lang w:val="en-US"/>
        </w:rPr>
      </w:pPr>
    </w:p>
    <w:p w14:paraId="48652040" w14:textId="77777777" w:rsidR="00CC2E9E" w:rsidRDefault="00CC2E9E">
      <w:pPr>
        <w:rPr>
          <w:rFonts w:ascii="Times New Roman" w:eastAsia="Times New Roman" w:hAnsi="Times New Roman" w:cs="Times New Roman"/>
          <w:bCs/>
          <w:lang w:val="en-US"/>
        </w:rPr>
      </w:pPr>
      <w:r>
        <w:rPr>
          <w:rFonts w:ascii="Times New Roman" w:eastAsia="Times New Roman" w:hAnsi="Times New Roman" w:cs="Times New Roman"/>
          <w:bCs/>
          <w:lang w:val="en-US"/>
        </w:rPr>
        <w:br w:type="page"/>
      </w:r>
    </w:p>
    <w:p w14:paraId="20477F21" w14:textId="6E5699FF" w:rsidR="00CC2E9E" w:rsidRPr="00CC2E9E" w:rsidRDefault="00D13139" w:rsidP="00CC2E9E">
      <w:pPr>
        <w:spacing w:after="0" w:line="480" w:lineRule="auto"/>
        <w:jc w:val="both"/>
        <w:rPr>
          <w:rFonts w:ascii="Times New Roman" w:eastAsia="Times New Roman" w:hAnsi="Times New Roman" w:cs="Times New Roman"/>
          <w:lang w:val="en-US"/>
        </w:rPr>
      </w:pPr>
      <w:r>
        <w:rPr>
          <w:rFonts w:ascii="Times New Roman" w:eastAsia="Times New Roman" w:hAnsi="Times New Roman" w:cs="Times New Roman"/>
          <w:bCs/>
          <w:lang w:val="en-US"/>
        </w:rPr>
        <w:lastRenderedPageBreak/>
        <w:t xml:space="preserve"> </w:t>
      </w:r>
    </w:p>
    <w:sectPr w:rsidR="00CC2E9E" w:rsidRPr="00CC2E9E" w:rsidSect="003537D2">
      <w:footerReference w:type="even" r:id="rId1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64FE6" w14:textId="77777777" w:rsidR="004340CE" w:rsidRDefault="004340CE" w:rsidP="00F764FD">
      <w:pPr>
        <w:spacing w:after="0" w:line="240" w:lineRule="auto"/>
      </w:pPr>
      <w:r>
        <w:separator/>
      </w:r>
    </w:p>
  </w:endnote>
  <w:endnote w:type="continuationSeparator" w:id="0">
    <w:p w14:paraId="621E1464" w14:textId="77777777" w:rsidR="004340CE" w:rsidRDefault="004340CE" w:rsidP="00F76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0"/>
    <w:family w:val="decorative"/>
    <w:notTrueType/>
    <w:pitch w:val="variable"/>
    <w:sig w:usb0="00000083" w:usb1="00000000" w:usb2="00000000" w:usb3="00000000" w:csb0="00000009"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5042351"/>
      <w:docPartObj>
        <w:docPartGallery w:val="Page Numbers (Bottom of Page)"/>
        <w:docPartUnique/>
      </w:docPartObj>
    </w:sdtPr>
    <w:sdtEndPr>
      <w:rPr>
        <w:rStyle w:val="PageNumber"/>
      </w:rPr>
    </w:sdtEndPr>
    <w:sdtContent>
      <w:p w14:paraId="3DC60530" w14:textId="77777777" w:rsidR="00F764FD" w:rsidRDefault="00F82A91" w:rsidP="00D528AC">
        <w:pPr>
          <w:pStyle w:val="Footer"/>
          <w:framePr w:wrap="none" w:vAnchor="text" w:hAnchor="margin" w:xAlign="center" w:y="1"/>
          <w:rPr>
            <w:rStyle w:val="PageNumber"/>
          </w:rPr>
        </w:pPr>
        <w:r>
          <w:rPr>
            <w:rStyle w:val="PageNumber"/>
          </w:rPr>
          <w:fldChar w:fldCharType="begin"/>
        </w:r>
        <w:r w:rsidR="00F764FD">
          <w:rPr>
            <w:rStyle w:val="PageNumber"/>
          </w:rPr>
          <w:instrText xml:space="preserve"> PAGE </w:instrText>
        </w:r>
        <w:r>
          <w:rPr>
            <w:rStyle w:val="PageNumber"/>
          </w:rPr>
          <w:fldChar w:fldCharType="end"/>
        </w:r>
      </w:p>
    </w:sdtContent>
  </w:sdt>
  <w:p w14:paraId="70C1DF32" w14:textId="77777777" w:rsidR="00F764FD" w:rsidRDefault="00F764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63641"/>
      <w:docPartObj>
        <w:docPartGallery w:val="Page Numbers (Bottom of Page)"/>
        <w:docPartUnique/>
      </w:docPartObj>
    </w:sdtPr>
    <w:sdtEndPr/>
    <w:sdtContent>
      <w:p w14:paraId="065E0D6F" w14:textId="77777777" w:rsidR="001129A8" w:rsidRDefault="003537D2">
        <w:pPr>
          <w:pStyle w:val="Footer"/>
          <w:jc w:val="center"/>
        </w:pPr>
        <w:r>
          <w:fldChar w:fldCharType="begin"/>
        </w:r>
        <w:r>
          <w:instrText xml:space="preserve"> PAGE   \* MERGEFORMAT </w:instrText>
        </w:r>
        <w:r>
          <w:fldChar w:fldCharType="separate"/>
        </w:r>
        <w:r w:rsidR="001129A8">
          <w:rPr>
            <w:noProof/>
          </w:rPr>
          <w:t>5</w:t>
        </w:r>
        <w:r>
          <w:rPr>
            <w:noProof/>
          </w:rPr>
          <w:fldChar w:fldCharType="end"/>
        </w:r>
      </w:p>
    </w:sdtContent>
  </w:sdt>
  <w:p w14:paraId="613618C4" w14:textId="77777777" w:rsidR="00F764FD" w:rsidRDefault="00F764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AF659" w14:textId="77777777" w:rsidR="004340CE" w:rsidRDefault="004340CE" w:rsidP="00F764FD">
      <w:pPr>
        <w:spacing w:after="0" w:line="240" w:lineRule="auto"/>
      </w:pPr>
      <w:r>
        <w:separator/>
      </w:r>
    </w:p>
  </w:footnote>
  <w:footnote w:type="continuationSeparator" w:id="0">
    <w:p w14:paraId="3096F879" w14:textId="77777777" w:rsidR="004340CE" w:rsidRDefault="004340CE" w:rsidP="00F764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D4379"/>
    <w:multiLevelType w:val="hybridMultilevel"/>
    <w:tmpl w:val="6886427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BBF48B4"/>
    <w:multiLevelType w:val="hybridMultilevel"/>
    <w:tmpl w:val="E92AB7E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230740A"/>
    <w:multiLevelType w:val="hybridMultilevel"/>
    <w:tmpl w:val="F54C21C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4FE0988"/>
    <w:multiLevelType w:val="hybridMultilevel"/>
    <w:tmpl w:val="AC245742"/>
    <w:lvl w:ilvl="0" w:tplc="A83230BA">
      <w:numFmt w:val="bullet"/>
      <w:lvlText w:val=""/>
      <w:lvlJc w:val="left"/>
      <w:pPr>
        <w:ind w:left="720" w:hanging="360"/>
      </w:pPr>
      <w:rPr>
        <w:rFonts w:ascii="Wingdings" w:eastAsiaTheme="minorHAnsi"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DFF7695"/>
    <w:multiLevelType w:val="hybridMultilevel"/>
    <w:tmpl w:val="2812A7AC"/>
    <w:lvl w:ilvl="0" w:tplc="0B04056A">
      <w:start w:val="1"/>
      <w:numFmt w:val="bullet"/>
      <w:lvlText w:val="•"/>
      <w:lvlJc w:val="left"/>
      <w:pPr>
        <w:tabs>
          <w:tab w:val="num" w:pos="720"/>
        </w:tabs>
        <w:ind w:left="720" w:hanging="360"/>
      </w:pPr>
      <w:rPr>
        <w:rFonts w:ascii="Arial" w:hAnsi="Arial" w:hint="default"/>
      </w:rPr>
    </w:lvl>
    <w:lvl w:ilvl="1" w:tplc="10D6548C" w:tentative="1">
      <w:start w:val="1"/>
      <w:numFmt w:val="bullet"/>
      <w:lvlText w:val="•"/>
      <w:lvlJc w:val="left"/>
      <w:pPr>
        <w:tabs>
          <w:tab w:val="num" w:pos="1440"/>
        </w:tabs>
        <w:ind w:left="1440" w:hanging="360"/>
      </w:pPr>
      <w:rPr>
        <w:rFonts w:ascii="Arial" w:hAnsi="Arial" w:hint="default"/>
      </w:rPr>
    </w:lvl>
    <w:lvl w:ilvl="2" w:tplc="E6CE0A56" w:tentative="1">
      <w:start w:val="1"/>
      <w:numFmt w:val="bullet"/>
      <w:lvlText w:val="•"/>
      <w:lvlJc w:val="left"/>
      <w:pPr>
        <w:tabs>
          <w:tab w:val="num" w:pos="2160"/>
        </w:tabs>
        <w:ind w:left="2160" w:hanging="360"/>
      </w:pPr>
      <w:rPr>
        <w:rFonts w:ascii="Arial" w:hAnsi="Arial" w:hint="default"/>
      </w:rPr>
    </w:lvl>
    <w:lvl w:ilvl="3" w:tplc="C146432A" w:tentative="1">
      <w:start w:val="1"/>
      <w:numFmt w:val="bullet"/>
      <w:lvlText w:val="•"/>
      <w:lvlJc w:val="left"/>
      <w:pPr>
        <w:tabs>
          <w:tab w:val="num" w:pos="2880"/>
        </w:tabs>
        <w:ind w:left="2880" w:hanging="360"/>
      </w:pPr>
      <w:rPr>
        <w:rFonts w:ascii="Arial" w:hAnsi="Arial" w:hint="default"/>
      </w:rPr>
    </w:lvl>
    <w:lvl w:ilvl="4" w:tplc="38882C82" w:tentative="1">
      <w:start w:val="1"/>
      <w:numFmt w:val="bullet"/>
      <w:lvlText w:val="•"/>
      <w:lvlJc w:val="left"/>
      <w:pPr>
        <w:tabs>
          <w:tab w:val="num" w:pos="3600"/>
        </w:tabs>
        <w:ind w:left="3600" w:hanging="360"/>
      </w:pPr>
      <w:rPr>
        <w:rFonts w:ascii="Arial" w:hAnsi="Arial" w:hint="default"/>
      </w:rPr>
    </w:lvl>
    <w:lvl w:ilvl="5" w:tplc="BF9A0D5A" w:tentative="1">
      <w:start w:val="1"/>
      <w:numFmt w:val="bullet"/>
      <w:lvlText w:val="•"/>
      <w:lvlJc w:val="left"/>
      <w:pPr>
        <w:tabs>
          <w:tab w:val="num" w:pos="4320"/>
        </w:tabs>
        <w:ind w:left="4320" w:hanging="360"/>
      </w:pPr>
      <w:rPr>
        <w:rFonts w:ascii="Arial" w:hAnsi="Arial" w:hint="default"/>
      </w:rPr>
    </w:lvl>
    <w:lvl w:ilvl="6" w:tplc="72F6A278" w:tentative="1">
      <w:start w:val="1"/>
      <w:numFmt w:val="bullet"/>
      <w:lvlText w:val="•"/>
      <w:lvlJc w:val="left"/>
      <w:pPr>
        <w:tabs>
          <w:tab w:val="num" w:pos="5040"/>
        </w:tabs>
        <w:ind w:left="5040" w:hanging="360"/>
      </w:pPr>
      <w:rPr>
        <w:rFonts w:ascii="Arial" w:hAnsi="Arial" w:hint="default"/>
      </w:rPr>
    </w:lvl>
    <w:lvl w:ilvl="7" w:tplc="820C76E2" w:tentative="1">
      <w:start w:val="1"/>
      <w:numFmt w:val="bullet"/>
      <w:lvlText w:val="•"/>
      <w:lvlJc w:val="left"/>
      <w:pPr>
        <w:tabs>
          <w:tab w:val="num" w:pos="5760"/>
        </w:tabs>
        <w:ind w:left="5760" w:hanging="360"/>
      </w:pPr>
      <w:rPr>
        <w:rFonts w:ascii="Arial" w:hAnsi="Arial" w:hint="default"/>
      </w:rPr>
    </w:lvl>
    <w:lvl w:ilvl="8" w:tplc="6118588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85B72F3"/>
    <w:multiLevelType w:val="hybridMultilevel"/>
    <w:tmpl w:val="3FC85CC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5454DAD"/>
    <w:multiLevelType w:val="hybridMultilevel"/>
    <w:tmpl w:val="712659D8"/>
    <w:lvl w:ilvl="0" w:tplc="180E3D7A">
      <w:start w:val="1"/>
      <w:numFmt w:val="bullet"/>
      <w:lvlText w:val="•"/>
      <w:lvlJc w:val="left"/>
      <w:pPr>
        <w:tabs>
          <w:tab w:val="num" w:pos="720"/>
        </w:tabs>
        <w:ind w:left="720" w:hanging="360"/>
      </w:pPr>
      <w:rPr>
        <w:rFonts w:ascii="Arial" w:hAnsi="Arial" w:hint="default"/>
      </w:rPr>
    </w:lvl>
    <w:lvl w:ilvl="1" w:tplc="C1D8F102" w:tentative="1">
      <w:start w:val="1"/>
      <w:numFmt w:val="bullet"/>
      <w:lvlText w:val="•"/>
      <w:lvlJc w:val="left"/>
      <w:pPr>
        <w:tabs>
          <w:tab w:val="num" w:pos="1440"/>
        </w:tabs>
        <w:ind w:left="1440" w:hanging="360"/>
      </w:pPr>
      <w:rPr>
        <w:rFonts w:ascii="Arial" w:hAnsi="Arial" w:hint="default"/>
      </w:rPr>
    </w:lvl>
    <w:lvl w:ilvl="2" w:tplc="6F4E7D2E" w:tentative="1">
      <w:start w:val="1"/>
      <w:numFmt w:val="bullet"/>
      <w:lvlText w:val="•"/>
      <w:lvlJc w:val="left"/>
      <w:pPr>
        <w:tabs>
          <w:tab w:val="num" w:pos="2160"/>
        </w:tabs>
        <w:ind w:left="2160" w:hanging="360"/>
      </w:pPr>
      <w:rPr>
        <w:rFonts w:ascii="Arial" w:hAnsi="Arial" w:hint="default"/>
      </w:rPr>
    </w:lvl>
    <w:lvl w:ilvl="3" w:tplc="C3285EAC" w:tentative="1">
      <w:start w:val="1"/>
      <w:numFmt w:val="bullet"/>
      <w:lvlText w:val="•"/>
      <w:lvlJc w:val="left"/>
      <w:pPr>
        <w:tabs>
          <w:tab w:val="num" w:pos="2880"/>
        </w:tabs>
        <w:ind w:left="2880" w:hanging="360"/>
      </w:pPr>
      <w:rPr>
        <w:rFonts w:ascii="Arial" w:hAnsi="Arial" w:hint="default"/>
      </w:rPr>
    </w:lvl>
    <w:lvl w:ilvl="4" w:tplc="6F48A286" w:tentative="1">
      <w:start w:val="1"/>
      <w:numFmt w:val="bullet"/>
      <w:lvlText w:val="•"/>
      <w:lvlJc w:val="left"/>
      <w:pPr>
        <w:tabs>
          <w:tab w:val="num" w:pos="3600"/>
        </w:tabs>
        <w:ind w:left="3600" w:hanging="360"/>
      </w:pPr>
      <w:rPr>
        <w:rFonts w:ascii="Arial" w:hAnsi="Arial" w:hint="default"/>
      </w:rPr>
    </w:lvl>
    <w:lvl w:ilvl="5" w:tplc="79D4501A" w:tentative="1">
      <w:start w:val="1"/>
      <w:numFmt w:val="bullet"/>
      <w:lvlText w:val="•"/>
      <w:lvlJc w:val="left"/>
      <w:pPr>
        <w:tabs>
          <w:tab w:val="num" w:pos="4320"/>
        </w:tabs>
        <w:ind w:left="4320" w:hanging="360"/>
      </w:pPr>
      <w:rPr>
        <w:rFonts w:ascii="Arial" w:hAnsi="Arial" w:hint="default"/>
      </w:rPr>
    </w:lvl>
    <w:lvl w:ilvl="6" w:tplc="49BE628C" w:tentative="1">
      <w:start w:val="1"/>
      <w:numFmt w:val="bullet"/>
      <w:lvlText w:val="•"/>
      <w:lvlJc w:val="left"/>
      <w:pPr>
        <w:tabs>
          <w:tab w:val="num" w:pos="5040"/>
        </w:tabs>
        <w:ind w:left="5040" w:hanging="360"/>
      </w:pPr>
      <w:rPr>
        <w:rFonts w:ascii="Arial" w:hAnsi="Arial" w:hint="default"/>
      </w:rPr>
    </w:lvl>
    <w:lvl w:ilvl="7" w:tplc="EF24B5E2" w:tentative="1">
      <w:start w:val="1"/>
      <w:numFmt w:val="bullet"/>
      <w:lvlText w:val="•"/>
      <w:lvlJc w:val="left"/>
      <w:pPr>
        <w:tabs>
          <w:tab w:val="num" w:pos="5760"/>
        </w:tabs>
        <w:ind w:left="5760" w:hanging="360"/>
      </w:pPr>
      <w:rPr>
        <w:rFonts w:ascii="Arial" w:hAnsi="Arial" w:hint="default"/>
      </w:rPr>
    </w:lvl>
    <w:lvl w:ilvl="8" w:tplc="4B624C9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A9F550D"/>
    <w:multiLevelType w:val="hybridMultilevel"/>
    <w:tmpl w:val="5208638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55416571">
    <w:abstractNumId w:val="1"/>
  </w:num>
  <w:num w:numId="2" w16cid:durableId="1884749857">
    <w:abstractNumId w:val="4"/>
  </w:num>
  <w:num w:numId="3" w16cid:durableId="404568371">
    <w:abstractNumId w:val="6"/>
  </w:num>
  <w:num w:numId="4" w16cid:durableId="1951627336">
    <w:abstractNumId w:val="7"/>
  </w:num>
  <w:num w:numId="5" w16cid:durableId="1738479306">
    <w:abstractNumId w:val="5"/>
  </w:num>
  <w:num w:numId="6" w16cid:durableId="2126149016">
    <w:abstractNumId w:val="0"/>
  </w:num>
  <w:num w:numId="7" w16cid:durableId="1230926440">
    <w:abstractNumId w:val="2"/>
  </w:num>
  <w:num w:numId="8" w16cid:durableId="19375964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serwxd5rdzf1evvsjxwxpqdxt0p5apddff&quot;&gt;DRIVE&lt;record-ids&gt;&lt;item&gt;13&lt;/item&gt;&lt;item&gt;50&lt;/item&gt;&lt;/record-ids&gt;&lt;/item&gt;&lt;/Libraries&gt;"/>
  </w:docVars>
  <w:rsids>
    <w:rsidRoot w:val="00531F30"/>
    <w:rsid w:val="00004A8F"/>
    <w:rsid w:val="000206E8"/>
    <w:rsid w:val="00021D33"/>
    <w:rsid w:val="0002368F"/>
    <w:rsid w:val="0002565A"/>
    <w:rsid w:val="0003131D"/>
    <w:rsid w:val="000328B5"/>
    <w:rsid w:val="00034375"/>
    <w:rsid w:val="000364F6"/>
    <w:rsid w:val="0004216C"/>
    <w:rsid w:val="00042687"/>
    <w:rsid w:val="00052015"/>
    <w:rsid w:val="00052680"/>
    <w:rsid w:val="00053025"/>
    <w:rsid w:val="00055221"/>
    <w:rsid w:val="0006001F"/>
    <w:rsid w:val="00060AEE"/>
    <w:rsid w:val="00060B87"/>
    <w:rsid w:val="00062BC4"/>
    <w:rsid w:val="00063C2F"/>
    <w:rsid w:val="000652C7"/>
    <w:rsid w:val="00065D39"/>
    <w:rsid w:val="00067E78"/>
    <w:rsid w:val="00073214"/>
    <w:rsid w:val="000759AB"/>
    <w:rsid w:val="0007690D"/>
    <w:rsid w:val="00083CA5"/>
    <w:rsid w:val="00084262"/>
    <w:rsid w:val="0008597A"/>
    <w:rsid w:val="00085F67"/>
    <w:rsid w:val="00091E0E"/>
    <w:rsid w:val="00092438"/>
    <w:rsid w:val="00093CF3"/>
    <w:rsid w:val="00094618"/>
    <w:rsid w:val="000953D1"/>
    <w:rsid w:val="00095B57"/>
    <w:rsid w:val="000966B4"/>
    <w:rsid w:val="00096865"/>
    <w:rsid w:val="00096DAC"/>
    <w:rsid w:val="00097F8D"/>
    <w:rsid w:val="000A0824"/>
    <w:rsid w:val="000A604F"/>
    <w:rsid w:val="000B1CFB"/>
    <w:rsid w:val="000B2219"/>
    <w:rsid w:val="000B5172"/>
    <w:rsid w:val="000B738C"/>
    <w:rsid w:val="000B7E3F"/>
    <w:rsid w:val="000C24B7"/>
    <w:rsid w:val="000C307D"/>
    <w:rsid w:val="000C50A3"/>
    <w:rsid w:val="000C50E9"/>
    <w:rsid w:val="000C65E4"/>
    <w:rsid w:val="000D1640"/>
    <w:rsid w:val="000D4AF0"/>
    <w:rsid w:val="000D7B9D"/>
    <w:rsid w:val="000E6EE6"/>
    <w:rsid w:val="000F39A4"/>
    <w:rsid w:val="000F5ADE"/>
    <w:rsid w:val="000F6A30"/>
    <w:rsid w:val="000F7A8B"/>
    <w:rsid w:val="00102054"/>
    <w:rsid w:val="00102770"/>
    <w:rsid w:val="00103CAE"/>
    <w:rsid w:val="00104C1C"/>
    <w:rsid w:val="00104C6C"/>
    <w:rsid w:val="00104F63"/>
    <w:rsid w:val="00105132"/>
    <w:rsid w:val="0011154F"/>
    <w:rsid w:val="00111F91"/>
    <w:rsid w:val="001129A8"/>
    <w:rsid w:val="001141D9"/>
    <w:rsid w:val="00117767"/>
    <w:rsid w:val="001226A5"/>
    <w:rsid w:val="0013025E"/>
    <w:rsid w:val="0013043E"/>
    <w:rsid w:val="00131B34"/>
    <w:rsid w:val="00131D0E"/>
    <w:rsid w:val="00133056"/>
    <w:rsid w:val="001423C0"/>
    <w:rsid w:val="00144C1A"/>
    <w:rsid w:val="0015052E"/>
    <w:rsid w:val="001531BF"/>
    <w:rsid w:val="00153BB3"/>
    <w:rsid w:val="00161958"/>
    <w:rsid w:val="00162213"/>
    <w:rsid w:val="00162453"/>
    <w:rsid w:val="001631F8"/>
    <w:rsid w:val="001678F1"/>
    <w:rsid w:val="001700BE"/>
    <w:rsid w:val="0017028A"/>
    <w:rsid w:val="001729E2"/>
    <w:rsid w:val="00175275"/>
    <w:rsid w:val="00175BA9"/>
    <w:rsid w:val="00176233"/>
    <w:rsid w:val="00176726"/>
    <w:rsid w:val="00176AFB"/>
    <w:rsid w:val="00177565"/>
    <w:rsid w:val="001801ED"/>
    <w:rsid w:val="00181D46"/>
    <w:rsid w:val="00185430"/>
    <w:rsid w:val="001857DF"/>
    <w:rsid w:val="00186C01"/>
    <w:rsid w:val="00186C0E"/>
    <w:rsid w:val="00186EAA"/>
    <w:rsid w:val="001875E4"/>
    <w:rsid w:val="00191EB7"/>
    <w:rsid w:val="0019243A"/>
    <w:rsid w:val="00194104"/>
    <w:rsid w:val="00195BA4"/>
    <w:rsid w:val="001A5092"/>
    <w:rsid w:val="001B2631"/>
    <w:rsid w:val="001B2A2C"/>
    <w:rsid w:val="001B713F"/>
    <w:rsid w:val="001B7FCC"/>
    <w:rsid w:val="001C25EB"/>
    <w:rsid w:val="001C5A44"/>
    <w:rsid w:val="001C6419"/>
    <w:rsid w:val="001D220D"/>
    <w:rsid w:val="001D272C"/>
    <w:rsid w:val="001D74C7"/>
    <w:rsid w:val="001E1DE8"/>
    <w:rsid w:val="001E2898"/>
    <w:rsid w:val="001E5CB9"/>
    <w:rsid w:val="001F0FBD"/>
    <w:rsid w:val="001F1361"/>
    <w:rsid w:val="001F1C14"/>
    <w:rsid w:val="001F2A9C"/>
    <w:rsid w:val="001F3A79"/>
    <w:rsid w:val="001F4C06"/>
    <w:rsid w:val="001F55E8"/>
    <w:rsid w:val="001F5DD1"/>
    <w:rsid w:val="002010CA"/>
    <w:rsid w:val="0020296A"/>
    <w:rsid w:val="00207421"/>
    <w:rsid w:val="00211220"/>
    <w:rsid w:val="00212343"/>
    <w:rsid w:val="00214E23"/>
    <w:rsid w:val="00215BE6"/>
    <w:rsid w:val="00217B85"/>
    <w:rsid w:val="0022059C"/>
    <w:rsid w:val="002211B1"/>
    <w:rsid w:val="00223BB8"/>
    <w:rsid w:val="00224AD4"/>
    <w:rsid w:val="00225C46"/>
    <w:rsid w:val="00230E33"/>
    <w:rsid w:val="00234A37"/>
    <w:rsid w:val="00234B03"/>
    <w:rsid w:val="00235BBC"/>
    <w:rsid w:val="00237DFB"/>
    <w:rsid w:val="00241304"/>
    <w:rsid w:val="00245E9D"/>
    <w:rsid w:val="0024775E"/>
    <w:rsid w:val="0025046D"/>
    <w:rsid w:val="00250E96"/>
    <w:rsid w:val="0025168B"/>
    <w:rsid w:val="0026200F"/>
    <w:rsid w:val="002627B2"/>
    <w:rsid w:val="00262CFC"/>
    <w:rsid w:val="00264C96"/>
    <w:rsid w:val="00270346"/>
    <w:rsid w:val="00271210"/>
    <w:rsid w:val="002723AF"/>
    <w:rsid w:val="002743F2"/>
    <w:rsid w:val="002758AA"/>
    <w:rsid w:val="002758F8"/>
    <w:rsid w:val="002819E3"/>
    <w:rsid w:val="00283870"/>
    <w:rsid w:val="00284951"/>
    <w:rsid w:val="00285704"/>
    <w:rsid w:val="00293F5F"/>
    <w:rsid w:val="00296D3D"/>
    <w:rsid w:val="00297CB2"/>
    <w:rsid w:val="002A01B2"/>
    <w:rsid w:val="002A2475"/>
    <w:rsid w:val="002A5248"/>
    <w:rsid w:val="002A5C45"/>
    <w:rsid w:val="002A6B60"/>
    <w:rsid w:val="002A7FE6"/>
    <w:rsid w:val="002B185F"/>
    <w:rsid w:val="002B3183"/>
    <w:rsid w:val="002B4604"/>
    <w:rsid w:val="002B5706"/>
    <w:rsid w:val="002B584D"/>
    <w:rsid w:val="002C1E03"/>
    <w:rsid w:val="002C264E"/>
    <w:rsid w:val="002C27B5"/>
    <w:rsid w:val="002C3A51"/>
    <w:rsid w:val="002C5EBF"/>
    <w:rsid w:val="002C6077"/>
    <w:rsid w:val="002D0000"/>
    <w:rsid w:val="002D1303"/>
    <w:rsid w:val="002D38DB"/>
    <w:rsid w:val="002E056B"/>
    <w:rsid w:val="002E18FF"/>
    <w:rsid w:val="002E4458"/>
    <w:rsid w:val="002E6C12"/>
    <w:rsid w:val="002F3BE6"/>
    <w:rsid w:val="002F407C"/>
    <w:rsid w:val="002F5BDC"/>
    <w:rsid w:val="002F6AC2"/>
    <w:rsid w:val="002F7040"/>
    <w:rsid w:val="00300742"/>
    <w:rsid w:val="00301874"/>
    <w:rsid w:val="003052F3"/>
    <w:rsid w:val="0030650B"/>
    <w:rsid w:val="00307457"/>
    <w:rsid w:val="0031033F"/>
    <w:rsid w:val="00310CBD"/>
    <w:rsid w:val="003152F3"/>
    <w:rsid w:val="00316743"/>
    <w:rsid w:val="00317C4B"/>
    <w:rsid w:val="00317FE1"/>
    <w:rsid w:val="0032035E"/>
    <w:rsid w:val="00322094"/>
    <w:rsid w:val="0032216B"/>
    <w:rsid w:val="00322CA7"/>
    <w:rsid w:val="00325244"/>
    <w:rsid w:val="00327DEE"/>
    <w:rsid w:val="003361FC"/>
    <w:rsid w:val="0034211A"/>
    <w:rsid w:val="003537D2"/>
    <w:rsid w:val="00357277"/>
    <w:rsid w:val="003608AA"/>
    <w:rsid w:val="003613FE"/>
    <w:rsid w:val="003617DA"/>
    <w:rsid w:val="00364B48"/>
    <w:rsid w:val="00365F4B"/>
    <w:rsid w:val="00372B4F"/>
    <w:rsid w:val="00373D67"/>
    <w:rsid w:val="00375A60"/>
    <w:rsid w:val="00376C37"/>
    <w:rsid w:val="00377CB3"/>
    <w:rsid w:val="00380E3B"/>
    <w:rsid w:val="00384B78"/>
    <w:rsid w:val="00384E54"/>
    <w:rsid w:val="0038663E"/>
    <w:rsid w:val="00387A04"/>
    <w:rsid w:val="00392F73"/>
    <w:rsid w:val="00394BDD"/>
    <w:rsid w:val="0039519A"/>
    <w:rsid w:val="00396101"/>
    <w:rsid w:val="003962AC"/>
    <w:rsid w:val="003978A3"/>
    <w:rsid w:val="003A218B"/>
    <w:rsid w:val="003A5959"/>
    <w:rsid w:val="003A5CBD"/>
    <w:rsid w:val="003A7AE1"/>
    <w:rsid w:val="003B1BCA"/>
    <w:rsid w:val="003B395C"/>
    <w:rsid w:val="003B4F18"/>
    <w:rsid w:val="003B6C5D"/>
    <w:rsid w:val="003B727C"/>
    <w:rsid w:val="003B7F6D"/>
    <w:rsid w:val="003C2D77"/>
    <w:rsid w:val="003C31EE"/>
    <w:rsid w:val="003C38C4"/>
    <w:rsid w:val="003C542D"/>
    <w:rsid w:val="003D0CB6"/>
    <w:rsid w:val="003D6D01"/>
    <w:rsid w:val="003D7014"/>
    <w:rsid w:val="003E10EC"/>
    <w:rsid w:val="003E5D64"/>
    <w:rsid w:val="003F3AD5"/>
    <w:rsid w:val="00403197"/>
    <w:rsid w:val="00404531"/>
    <w:rsid w:val="0040487C"/>
    <w:rsid w:val="00406E85"/>
    <w:rsid w:val="00407947"/>
    <w:rsid w:val="00410BF3"/>
    <w:rsid w:val="00411B07"/>
    <w:rsid w:val="00412851"/>
    <w:rsid w:val="004154E4"/>
    <w:rsid w:val="004212C0"/>
    <w:rsid w:val="00422F2F"/>
    <w:rsid w:val="00424992"/>
    <w:rsid w:val="00424FA5"/>
    <w:rsid w:val="00426A1F"/>
    <w:rsid w:val="004271E5"/>
    <w:rsid w:val="00431314"/>
    <w:rsid w:val="00432447"/>
    <w:rsid w:val="00434007"/>
    <w:rsid w:val="004340CE"/>
    <w:rsid w:val="00434AE3"/>
    <w:rsid w:val="00434D2F"/>
    <w:rsid w:val="004421A8"/>
    <w:rsid w:val="00443801"/>
    <w:rsid w:val="00450511"/>
    <w:rsid w:val="0045225F"/>
    <w:rsid w:val="00460F85"/>
    <w:rsid w:val="004626B2"/>
    <w:rsid w:val="0046298F"/>
    <w:rsid w:val="00473A0A"/>
    <w:rsid w:val="00476C51"/>
    <w:rsid w:val="00483720"/>
    <w:rsid w:val="0049005F"/>
    <w:rsid w:val="00490D12"/>
    <w:rsid w:val="0049206A"/>
    <w:rsid w:val="004960D8"/>
    <w:rsid w:val="004A2578"/>
    <w:rsid w:val="004A7A37"/>
    <w:rsid w:val="004B4074"/>
    <w:rsid w:val="004B563F"/>
    <w:rsid w:val="004B7990"/>
    <w:rsid w:val="004C152F"/>
    <w:rsid w:val="004C2B64"/>
    <w:rsid w:val="004D13D0"/>
    <w:rsid w:val="004D5EAF"/>
    <w:rsid w:val="004E16B9"/>
    <w:rsid w:val="004E2B4D"/>
    <w:rsid w:val="004F1FF2"/>
    <w:rsid w:val="004F22BF"/>
    <w:rsid w:val="004F25B5"/>
    <w:rsid w:val="004F3B3A"/>
    <w:rsid w:val="004F446B"/>
    <w:rsid w:val="0050067E"/>
    <w:rsid w:val="005009C4"/>
    <w:rsid w:val="005029DE"/>
    <w:rsid w:val="00503E17"/>
    <w:rsid w:val="005046F4"/>
    <w:rsid w:val="00506FAB"/>
    <w:rsid w:val="00510EA6"/>
    <w:rsid w:val="00511525"/>
    <w:rsid w:val="00516614"/>
    <w:rsid w:val="00520670"/>
    <w:rsid w:val="005209D8"/>
    <w:rsid w:val="005211BA"/>
    <w:rsid w:val="00521263"/>
    <w:rsid w:val="00521F7A"/>
    <w:rsid w:val="00527730"/>
    <w:rsid w:val="00531E41"/>
    <w:rsid w:val="00531F30"/>
    <w:rsid w:val="00533DA5"/>
    <w:rsid w:val="00544905"/>
    <w:rsid w:val="0054705A"/>
    <w:rsid w:val="0055120E"/>
    <w:rsid w:val="00552DE3"/>
    <w:rsid w:val="00557F67"/>
    <w:rsid w:val="00562B23"/>
    <w:rsid w:val="00564221"/>
    <w:rsid w:val="00564CE4"/>
    <w:rsid w:val="00565E17"/>
    <w:rsid w:val="005666EB"/>
    <w:rsid w:val="005721E2"/>
    <w:rsid w:val="00573D41"/>
    <w:rsid w:val="00576851"/>
    <w:rsid w:val="00577D7A"/>
    <w:rsid w:val="00577F4B"/>
    <w:rsid w:val="0058022B"/>
    <w:rsid w:val="0058139D"/>
    <w:rsid w:val="005817D2"/>
    <w:rsid w:val="00584CF3"/>
    <w:rsid w:val="0058648E"/>
    <w:rsid w:val="005871DF"/>
    <w:rsid w:val="005925CF"/>
    <w:rsid w:val="00594B14"/>
    <w:rsid w:val="005951DD"/>
    <w:rsid w:val="005955B2"/>
    <w:rsid w:val="00595622"/>
    <w:rsid w:val="005A1A88"/>
    <w:rsid w:val="005A59C9"/>
    <w:rsid w:val="005A5C31"/>
    <w:rsid w:val="005A5FBE"/>
    <w:rsid w:val="005A66C5"/>
    <w:rsid w:val="005A6886"/>
    <w:rsid w:val="005B1C76"/>
    <w:rsid w:val="005B6AFD"/>
    <w:rsid w:val="005B7706"/>
    <w:rsid w:val="005B79DD"/>
    <w:rsid w:val="005C245F"/>
    <w:rsid w:val="005C2717"/>
    <w:rsid w:val="005C3681"/>
    <w:rsid w:val="005C596E"/>
    <w:rsid w:val="005C62F6"/>
    <w:rsid w:val="005D1499"/>
    <w:rsid w:val="005D1E30"/>
    <w:rsid w:val="005D4085"/>
    <w:rsid w:val="005D43DE"/>
    <w:rsid w:val="005D55CA"/>
    <w:rsid w:val="005D5BE6"/>
    <w:rsid w:val="005D674F"/>
    <w:rsid w:val="005E4EA8"/>
    <w:rsid w:val="005F0999"/>
    <w:rsid w:val="005F60E2"/>
    <w:rsid w:val="005F6EAB"/>
    <w:rsid w:val="00601AD6"/>
    <w:rsid w:val="00603741"/>
    <w:rsid w:val="0060448B"/>
    <w:rsid w:val="00605BF3"/>
    <w:rsid w:val="0060644D"/>
    <w:rsid w:val="00606A05"/>
    <w:rsid w:val="00610B3D"/>
    <w:rsid w:val="00613EB7"/>
    <w:rsid w:val="0061535D"/>
    <w:rsid w:val="00616CE2"/>
    <w:rsid w:val="00623194"/>
    <w:rsid w:val="0062392B"/>
    <w:rsid w:val="00623E98"/>
    <w:rsid w:val="0062628A"/>
    <w:rsid w:val="00626AC2"/>
    <w:rsid w:val="006334E8"/>
    <w:rsid w:val="00636E3E"/>
    <w:rsid w:val="006379D1"/>
    <w:rsid w:val="006400FB"/>
    <w:rsid w:val="0064349B"/>
    <w:rsid w:val="006435E0"/>
    <w:rsid w:val="0064394A"/>
    <w:rsid w:val="00644D1D"/>
    <w:rsid w:val="00645A01"/>
    <w:rsid w:val="00647DE6"/>
    <w:rsid w:val="0065037D"/>
    <w:rsid w:val="00653060"/>
    <w:rsid w:val="006543FE"/>
    <w:rsid w:val="006552D2"/>
    <w:rsid w:val="00655B77"/>
    <w:rsid w:val="00655EBC"/>
    <w:rsid w:val="00661D0F"/>
    <w:rsid w:val="006674ED"/>
    <w:rsid w:val="006705F0"/>
    <w:rsid w:val="00671CF4"/>
    <w:rsid w:val="00673130"/>
    <w:rsid w:val="0067345A"/>
    <w:rsid w:val="006779F2"/>
    <w:rsid w:val="006813D8"/>
    <w:rsid w:val="00681873"/>
    <w:rsid w:val="00683102"/>
    <w:rsid w:val="006900BB"/>
    <w:rsid w:val="0069349E"/>
    <w:rsid w:val="00694621"/>
    <w:rsid w:val="006955FB"/>
    <w:rsid w:val="006B0419"/>
    <w:rsid w:val="006B3696"/>
    <w:rsid w:val="006B3BBE"/>
    <w:rsid w:val="006B6153"/>
    <w:rsid w:val="006C2C0E"/>
    <w:rsid w:val="006D1324"/>
    <w:rsid w:val="006E73AA"/>
    <w:rsid w:val="006E7CF5"/>
    <w:rsid w:val="006F0300"/>
    <w:rsid w:val="006F501D"/>
    <w:rsid w:val="006F629A"/>
    <w:rsid w:val="0070165E"/>
    <w:rsid w:val="0070209F"/>
    <w:rsid w:val="00703626"/>
    <w:rsid w:val="00705133"/>
    <w:rsid w:val="00705AFF"/>
    <w:rsid w:val="00712A0B"/>
    <w:rsid w:val="00716132"/>
    <w:rsid w:val="00720D24"/>
    <w:rsid w:val="007220CA"/>
    <w:rsid w:val="00722101"/>
    <w:rsid w:val="00722262"/>
    <w:rsid w:val="007227D1"/>
    <w:rsid w:val="00724BA7"/>
    <w:rsid w:val="00726B2B"/>
    <w:rsid w:val="00731C3C"/>
    <w:rsid w:val="00732BFF"/>
    <w:rsid w:val="00737064"/>
    <w:rsid w:val="007418B8"/>
    <w:rsid w:val="00741FCB"/>
    <w:rsid w:val="00750CEF"/>
    <w:rsid w:val="0075260F"/>
    <w:rsid w:val="00752E01"/>
    <w:rsid w:val="00753824"/>
    <w:rsid w:val="007549CF"/>
    <w:rsid w:val="007570A9"/>
    <w:rsid w:val="007607C4"/>
    <w:rsid w:val="0076149D"/>
    <w:rsid w:val="00764BF2"/>
    <w:rsid w:val="007653AE"/>
    <w:rsid w:val="00765F6F"/>
    <w:rsid w:val="00766BB7"/>
    <w:rsid w:val="00767F92"/>
    <w:rsid w:val="00771C2A"/>
    <w:rsid w:val="007757E0"/>
    <w:rsid w:val="007761D2"/>
    <w:rsid w:val="00780B70"/>
    <w:rsid w:val="00782C82"/>
    <w:rsid w:val="00783A1A"/>
    <w:rsid w:val="0078485C"/>
    <w:rsid w:val="007864DD"/>
    <w:rsid w:val="0078670D"/>
    <w:rsid w:val="0078706A"/>
    <w:rsid w:val="007870D3"/>
    <w:rsid w:val="00790461"/>
    <w:rsid w:val="007A38BA"/>
    <w:rsid w:val="007A40E2"/>
    <w:rsid w:val="007A71DF"/>
    <w:rsid w:val="007B1DA9"/>
    <w:rsid w:val="007B439F"/>
    <w:rsid w:val="007B6D4C"/>
    <w:rsid w:val="007C041E"/>
    <w:rsid w:val="007C2009"/>
    <w:rsid w:val="007C43F9"/>
    <w:rsid w:val="007C6044"/>
    <w:rsid w:val="007D0005"/>
    <w:rsid w:val="007D0829"/>
    <w:rsid w:val="007D2D40"/>
    <w:rsid w:val="007D4468"/>
    <w:rsid w:val="007E4325"/>
    <w:rsid w:val="007E5379"/>
    <w:rsid w:val="007E60C8"/>
    <w:rsid w:val="007E7F02"/>
    <w:rsid w:val="007F1385"/>
    <w:rsid w:val="007F1CBE"/>
    <w:rsid w:val="007F771E"/>
    <w:rsid w:val="00802B9F"/>
    <w:rsid w:val="00802EAA"/>
    <w:rsid w:val="00812DCB"/>
    <w:rsid w:val="00815773"/>
    <w:rsid w:val="00822002"/>
    <w:rsid w:val="00822857"/>
    <w:rsid w:val="0082475A"/>
    <w:rsid w:val="008307EA"/>
    <w:rsid w:val="00830929"/>
    <w:rsid w:val="00843BBF"/>
    <w:rsid w:val="0084400B"/>
    <w:rsid w:val="008449DF"/>
    <w:rsid w:val="00850A67"/>
    <w:rsid w:val="00851036"/>
    <w:rsid w:val="00852573"/>
    <w:rsid w:val="00853FE5"/>
    <w:rsid w:val="00860D31"/>
    <w:rsid w:val="00860EF5"/>
    <w:rsid w:val="00861253"/>
    <w:rsid w:val="00863CCB"/>
    <w:rsid w:val="00867920"/>
    <w:rsid w:val="0087034F"/>
    <w:rsid w:val="00870E5D"/>
    <w:rsid w:val="00870F5B"/>
    <w:rsid w:val="00873251"/>
    <w:rsid w:val="008733AD"/>
    <w:rsid w:val="008739D1"/>
    <w:rsid w:val="0087618E"/>
    <w:rsid w:val="0087740F"/>
    <w:rsid w:val="008777EF"/>
    <w:rsid w:val="00880583"/>
    <w:rsid w:val="00880BA9"/>
    <w:rsid w:val="008832D7"/>
    <w:rsid w:val="00884887"/>
    <w:rsid w:val="00885371"/>
    <w:rsid w:val="00885D52"/>
    <w:rsid w:val="0088615A"/>
    <w:rsid w:val="0089055D"/>
    <w:rsid w:val="00894021"/>
    <w:rsid w:val="008942C3"/>
    <w:rsid w:val="00895144"/>
    <w:rsid w:val="00895B61"/>
    <w:rsid w:val="008A0746"/>
    <w:rsid w:val="008A13C1"/>
    <w:rsid w:val="008A6465"/>
    <w:rsid w:val="008A6848"/>
    <w:rsid w:val="008B242B"/>
    <w:rsid w:val="008B32DF"/>
    <w:rsid w:val="008B3D10"/>
    <w:rsid w:val="008B4997"/>
    <w:rsid w:val="008B4E11"/>
    <w:rsid w:val="008B6C9D"/>
    <w:rsid w:val="008B7092"/>
    <w:rsid w:val="008C0E91"/>
    <w:rsid w:val="008C593D"/>
    <w:rsid w:val="008C5FEE"/>
    <w:rsid w:val="008C6255"/>
    <w:rsid w:val="008D24F9"/>
    <w:rsid w:val="008D5737"/>
    <w:rsid w:val="008D6175"/>
    <w:rsid w:val="008D6B2D"/>
    <w:rsid w:val="008D71E0"/>
    <w:rsid w:val="008D7F40"/>
    <w:rsid w:val="008E27E5"/>
    <w:rsid w:val="008E458E"/>
    <w:rsid w:val="008E75E5"/>
    <w:rsid w:val="008F1350"/>
    <w:rsid w:val="008F1B48"/>
    <w:rsid w:val="008F219E"/>
    <w:rsid w:val="008F7413"/>
    <w:rsid w:val="00900C8B"/>
    <w:rsid w:val="00904BA1"/>
    <w:rsid w:val="00906BF9"/>
    <w:rsid w:val="00911A8A"/>
    <w:rsid w:val="00912FFE"/>
    <w:rsid w:val="00913866"/>
    <w:rsid w:val="00913DBC"/>
    <w:rsid w:val="009161E2"/>
    <w:rsid w:val="00916F4E"/>
    <w:rsid w:val="009216D3"/>
    <w:rsid w:val="00922537"/>
    <w:rsid w:val="00924D50"/>
    <w:rsid w:val="009252AB"/>
    <w:rsid w:val="00933B0C"/>
    <w:rsid w:val="009341AB"/>
    <w:rsid w:val="0093626B"/>
    <w:rsid w:val="00941CC1"/>
    <w:rsid w:val="0094213B"/>
    <w:rsid w:val="00950801"/>
    <w:rsid w:val="009523CD"/>
    <w:rsid w:val="00953ECF"/>
    <w:rsid w:val="00956961"/>
    <w:rsid w:val="00956E04"/>
    <w:rsid w:val="00960EC1"/>
    <w:rsid w:val="009668B6"/>
    <w:rsid w:val="00966F14"/>
    <w:rsid w:val="00970DF9"/>
    <w:rsid w:val="00971C4F"/>
    <w:rsid w:val="0098285C"/>
    <w:rsid w:val="00992835"/>
    <w:rsid w:val="009933EF"/>
    <w:rsid w:val="00994AA2"/>
    <w:rsid w:val="009B1353"/>
    <w:rsid w:val="009B1494"/>
    <w:rsid w:val="009B17CF"/>
    <w:rsid w:val="009C102C"/>
    <w:rsid w:val="009C1D7A"/>
    <w:rsid w:val="009C21E1"/>
    <w:rsid w:val="009C5851"/>
    <w:rsid w:val="009D35E1"/>
    <w:rsid w:val="009D3A48"/>
    <w:rsid w:val="009D4EEA"/>
    <w:rsid w:val="009D6489"/>
    <w:rsid w:val="009D768E"/>
    <w:rsid w:val="009E14B4"/>
    <w:rsid w:val="009E17D3"/>
    <w:rsid w:val="009E3509"/>
    <w:rsid w:val="009E3EC6"/>
    <w:rsid w:val="009E57F9"/>
    <w:rsid w:val="009F0017"/>
    <w:rsid w:val="009F57AB"/>
    <w:rsid w:val="00A01B1A"/>
    <w:rsid w:val="00A04172"/>
    <w:rsid w:val="00A042C8"/>
    <w:rsid w:val="00A04A37"/>
    <w:rsid w:val="00A05119"/>
    <w:rsid w:val="00A05325"/>
    <w:rsid w:val="00A053B9"/>
    <w:rsid w:val="00A06617"/>
    <w:rsid w:val="00A06EF1"/>
    <w:rsid w:val="00A17005"/>
    <w:rsid w:val="00A171FD"/>
    <w:rsid w:val="00A2326B"/>
    <w:rsid w:val="00A23C93"/>
    <w:rsid w:val="00A25995"/>
    <w:rsid w:val="00A25A37"/>
    <w:rsid w:val="00A26DCA"/>
    <w:rsid w:val="00A274AF"/>
    <w:rsid w:val="00A27A65"/>
    <w:rsid w:val="00A3117C"/>
    <w:rsid w:val="00A31620"/>
    <w:rsid w:val="00A35424"/>
    <w:rsid w:val="00A44A7D"/>
    <w:rsid w:val="00A50B99"/>
    <w:rsid w:val="00A5101C"/>
    <w:rsid w:val="00A531CA"/>
    <w:rsid w:val="00A54E67"/>
    <w:rsid w:val="00A55ECC"/>
    <w:rsid w:val="00A60460"/>
    <w:rsid w:val="00A62796"/>
    <w:rsid w:val="00A64ADF"/>
    <w:rsid w:val="00A64B47"/>
    <w:rsid w:val="00A64C60"/>
    <w:rsid w:val="00A662E3"/>
    <w:rsid w:val="00A66C2D"/>
    <w:rsid w:val="00A748E1"/>
    <w:rsid w:val="00A750FB"/>
    <w:rsid w:val="00A7666B"/>
    <w:rsid w:val="00A77562"/>
    <w:rsid w:val="00A77F82"/>
    <w:rsid w:val="00A844E6"/>
    <w:rsid w:val="00A85C4A"/>
    <w:rsid w:val="00A871E7"/>
    <w:rsid w:val="00A9630E"/>
    <w:rsid w:val="00AA05B7"/>
    <w:rsid w:val="00AA0D5F"/>
    <w:rsid w:val="00AA4A4F"/>
    <w:rsid w:val="00AB1AC0"/>
    <w:rsid w:val="00AB29EC"/>
    <w:rsid w:val="00AB4A71"/>
    <w:rsid w:val="00AB54CE"/>
    <w:rsid w:val="00AB5586"/>
    <w:rsid w:val="00AB77AF"/>
    <w:rsid w:val="00AB7DC3"/>
    <w:rsid w:val="00AC1268"/>
    <w:rsid w:val="00AC317C"/>
    <w:rsid w:val="00AC4F8F"/>
    <w:rsid w:val="00AC6EAE"/>
    <w:rsid w:val="00AC78AD"/>
    <w:rsid w:val="00AD3B8B"/>
    <w:rsid w:val="00AD4C51"/>
    <w:rsid w:val="00AE2D68"/>
    <w:rsid w:val="00AE5EA1"/>
    <w:rsid w:val="00AF4D44"/>
    <w:rsid w:val="00AF4EF8"/>
    <w:rsid w:val="00AF5021"/>
    <w:rsid w:val="00AF64E5"/>
    <w:rsid w:val="00B0337B"/>
    <w:rsid w:val="00B060E6"/>
    <w:rsid w:val="00B11E84"/>
    <w:rsid w:val="00B1271B"/>
    <w:rsid w:val="00B135AA"/>
    <w:rsid w:val="00B14A86"/>
    <w:rsid w:val="00B14B18"/>
    <w:rsid w:val="00B1538A"/>
    <w:rsid w:val="00B174B6"/>
    <w:rsid w:val="00B17A05"/>
    <w:rsid w:val="00B212C5"/>
    <w:rsid w:val="00B25831"/>
    <w:rsid w:val="00B262DB"/>
    <w:rsid w:val="00B2664F"/>
    <w:rsid w:val="00B269C5"/>
    <w:rsid w:val="00B30632"/>
    <w:rsid w:val="00B33FFF"/>
    <w:rsid w:val="00B35C52"/>
    <w:rsid w:val="00B4350A"/>
    <w:rsid w:val="00B44A6E"/>
    <w:rsid w:val="00B44EE9"/>
    <w:rsid w:val="00B45972"/>
    <w:rsid w:val="00B52203"/>
    <w:rsid w:val="00B5347B"/>
    <w:rsid w:val="00B62A3B"/>
    <w:rsid w:val="00B64707"/>
    <w:rsid w:val="00B67C6C"/>
    <w:rsid w:val="00B76C98"/>
    <w:rsid w:val="00B806CD"/>
    <w:rsid w:val="00B84D05"/>
    <w:rsid w:val="00B87482"/>
    <w:rsid w:val="00B8789F"/>
    <w:rsid w:val="00B87D43"/>
    <w:rsid w:val="00B93B85"/>
    <w:rsid w:val="00B968AD"/>
    <w:rsid w:val="00BA1B3A"/>
    <w:rsid w:val="00BA2CC3"/>
    <w:rsid w:val="00BA312A"/>
    <w:rsid w:val="00BA4D47"/>
    <w:rsid w:val="00BC139D"/>
    <w:rsid w:val="00BC33F4"/>
    <w:rsid w:val="00BC3781"/>
    <w:rsid w:val="00BC3CE1"/>
    <w:rsid w:val="00BD2058"/>
    <w:rsid w:val="00BD3246"/>
    <w:rsid w:val="00BD39E6"/>
    <w:rsid w:val="00BD6A37"/>
    <w:rsid w:val="00BD6E9F"/>
    <w:rsid w:val="00BE02D4"/>
    <w:rsid w:val="00BE231E"/>
    <w:rsid w:val="00BE23EB"/>
    <w:rsid w:val="00BE5E96"/>
    <w:rsid w:val="00BF3DA4"/>
    <w:rsid w:val="00BF4436"/>
    <w:rsid w:val="00BF64F2"/>
    <w:rsid w:val="00C0064B"/>
    <w:rsid w:val="00C00826"/>
    <w:rsid w:val="00C02638"/>
    <w:rsid w:val="00C04D91"/>
    <w:rsid w:val="00C06A88"/>
    <w:rsid w:val="00C0730C"/>
    <w:rsid w:val="00C0762E"/>
    <w:rsid w:val="00C12E08"/>
    <w:rsid w:val="00C2300B"/>
    <w:rsid w:val="00C25AB2"/>
    <w:rsid w:val="00C3362D"/>
    <w:rsid w:val="00C401A8"/>
    <w:rsid w:val="00C4074F"/>
    <w:rsid w:val="00C442F6"/>
    <w:rsid w:val="00C47080"/>
    <w:rsid w:val="00C47351"/>
    <w:rsid w:val="00C50FC7"/>
    <w:rsid w:val="00C54383"/>
    <w:rsid w:val="00C5736F"/>
    <w:rsid w:val="00C57910"/>
    <w:rsid w:val="00C57A60"/>
    <w:rsid w:val="00C602DA"/>
    <w:rsid w:val="00C60370"/>
    <w:rsid w:val="00C637DB"/>
    <w:rsid w:val="00C64839"/>
    <w:rsid w:val="00C648E1"/>
    <w:rsid w:val="00C668BE"/>
    <w:rsid w:val="00C676CF"/>
    <w:rsid w:val="00C70CF5"/>
    <w:rsid w:val="00C73536"/>
    <w:rsid w:val="00C73865"/>
    <w:rsid w:val="00C7537A"/>
    <w:rsid w:val="00C7605D"/>
    <w:rsid w:val="00C81EE0"/>
    <w:rsid w:val="00C8377D"/>
    <w:rsid w:val="00C840BB"/>
    <w:rsid w:val="00C90BB3"/>
    <w:rsid w:val="00C91236"/>
    <w:rsid w:val="00C97D38"/>
    <w:rsid w:val="00CA0661"/>
    <w:rsid w:val="00CA1589"/>
    <w:rsid w:val="00CA57B1"/>
    <w:rsid w:val="00CA57BC"/>
    <w:rsid w:val="00CA5AFA"/>
    <w:rsid w:val="00CA5CB6"/>
    <w:rsid w:val="00CA69B2"/>
    <w:rsid w:val="00CB0302"/>
    <w:rsid w:val="00CB17AE"/>
    <w:rsid w:val="00CB44A5"/>
    <w:rsid w:val="00CB5685"/>
    <w:rsid w:val="00CB7AF9"/>
    <w:rsid w:val="00CC2E9E"/>
    <w:rsid w:val="00CC2F6B"/>
    <w:rsid w:val="00CC630B"/>
    <w:rsid w:val="00CD0C45"/>
    <w:rsid w:val="00CD16FD"/>
    <w:rsid w:val="00CD7C78"/>
    <w:rsid w:val="00CE1631"/>
    <w:rsid w:val="00CE382A"/>
    <w:rsid w:val="00CE3CAA"/>
    <w:rsid w:val="00CE64EF"/>
    <w:rsid w:val="00CE79A0"/>
    <w:rsid w:val="00CF5D85"/>
    <w:rsid w:val="00CF69E5"/>
    <w:rsid w:val="00D00315"/>
    <w:rsid w:val="00D02B03"/>
    <w:rsid w:val="00D04710"/>
    <w:rsid w:val="00D04818"/>
    <w:rsid w:val="00D0597C"/>
    <w:rsid w:val="00D13139"/>
    <w:rsid w:val="00D132F6"/>
    <w:rsid w:val="00D149E6"/>
    <w:rsid w:val="00D16650"/>
    <w:rsid w:val="00D17799"/>
    <w:rsid w:val="00D17F43"/>
    <w:rsid w:val="00D22687"/>
    <w:rsid w:val="00D2276A"/>
    <w:rsid w:val="00D23F11"/>
    <w:rsid w:val="00D314B5"/>
    <w:rsid w:val="00D32FDA"/>
    <w:rsid w:val="00D33B29"/>
    <w:rsid w:val="00D35671"/>
    <w:rsid w:val="00D36A41"/>
    <w:rsid w:val="00D415A1"/>
    <w:rsid w:val="00D41A00"/>
    <w:rsid w:val="00D41AB4"/>
    <w:rsid w:val="00D42F0B"/>
    <w:rsid w:val="00D4480A"/>
    <w:rsid w:val="00D50FF2"/>
    <w:rsid w:val="00D52E96"/>
    <w:rsid w:val="00D54E57"/>
    <w:rsid w:val="00D56F1C"/>
    <w:rsid w:val="00D7001B"/>
    <w:rsid w:val="00D7048E"/>
    <w:rsid w:val="00D726F5"/>
    <w:rsid w:val="00D7483B"/>
    <w:rsid w:val="00D808FF"/>
    <w:rsid w:val="00D82F21"/>
    <w:rsid w:val="00D87FF1"/>
    <w:rsid w:val="00D90FB9"/>
    <w:rsid w:val="00D93C6D"/>
    <w:rsid w:val="00D94B25"/>
    <w:rsid w:val="00D95500"/>
    <w:rsid w:val="00DA0CB6"/>
    <w:rsid w:val="00DA6AB5"/>
    <w:rsid w:val="00DB0849"/>
    <w:rsid w:val="00DB2DAE"/>
    <w:rsid w:val="00DB3216"/>
    <w:rsid w:val="00DB557C"/>
    <w:rsid w:val="00DB5AE7"/>
    <w:rsid w:val="00DC2E2E"/>
    <w:rsid w:val="00DC6371"/>
    <w:rsid w:val="00DC71E0"/>
    <w:rsid w:val="00DC73A5"/>
    <w:rsid w:val="00DD2A22"/>
    <w:rsid w:val="00DD317F"/>
    <w:rsid w:val="00DD3635"/>
    <w:rsid w:val="00DD5580"/>
    <w:rsid w:val="00DD5B71"/>
    <w:rsid w:val="00DD6018"/>
    <w:rsid w:val="00DD64BE"/>
    <w:rsid w:val="00DD7882"/>
    <w:rsid w:val="00DE00C3"/>
    <w:rsid w:val="00DE03EE"/>
    <w:rsid w:val="00DE0C03"/>
    <w:rsid w:val="00DE140A"/>
    <w:rsid w:val="00DE229A"/>
    <w:rsid w:val="00DE28BA"/>
    <w:rsid w:val="00DE2D87"/>
    <w:rsid w:val="00DE2F17"/>
    <w:rsid w:val="00DE2F74"/>
    <w:rsid w:val="00DE5B0D"/>
    <w:rsid w:val="00DE6E6A"/>
    <w:rsid w:val="00DF3AF5"/>
    <w:rsid w:val="00DF4F79"/>
    <w:rsid w:val="00DF651D"/>
    <w:rsid w:val="00E00C38"/>
    <w:rsid w:val="00E04271"/>
    <w:rsid w:val="00E11CC5"/>
    <w:rsid w:val="00E133D9"/>
    <w:rsid w:val="00E15881"/>
    <w:rsid w:val="00E17E58"/>
    <w:rsid w:val="00E20F96"/>
    <w:rsid w:val="00E2444C"/>
    <w:rsid w:val="00E24B8F"/>
    <w:rsid w:val="00E26276"/>
    <w:rsid w:val="00E316D4"/>
    <w:rsid w:val="00E3465F"/>
    <w:rsid w:val="00E34BF8"/>
    <w:rsid w:val="00E365CF"/>
    <w:rsid w:val="00E37D1F"/>
    <w:rsid w:val="00E44DE1"/>
    <w:rsid w:val="00E47F02"/>
    <w:rsid w:val="00E5397A"/>
    <w:rsid w:val="00E54D7F"/>
    <w:rsid w:val="00E550C3"/>
    <w:rsid w:val="00E57D69"/>
    <w:rsid w:val="00E65EB9"/>
    <w:rsid w:val="00E67C49"/>
    <w:rsid w:val="00E70B41"/>
    <w:rsid w:val="00E71677"/>
    <w:rsid w:val="00E7198B"/>
    <w:rsid w:val="00E72611"/>
    <w:rsid w:val="00E73EF0"/>
    <w:rsid w:val="00E75D7D"/>
    <w:rsid w:val="00E77780"/>
    <w:rsid w:val="00E811A4"/>
    <w:rsid w:val="00E81907"/>
    <w:rsid w:val="00E905D4"/>
    <w:rsid w:val="00E90C60"/>
    <w:rsid w:val="00E92E9C"/>
    <w:rsid w:val="00E93386"/>
    <w:rsid w:val="00E94561"/>
    <w:rsid w:val="00E953F8"/>
    <w:rsid w:val="00EA0B26"/>
    <w:rsid w:val="00EA0FE8"/>
    <w:rsid w:val="00EA2B31"/>
    <w:rsid w:val="00EA2E8C"/>
    <w:rsid w:val="00EA5C49"/>
    <w:rsid w:val="00EB1B84"/>
    <w:rsid w:val="00EB307E"/>
    <w:rsid w:val="00EB481A"/>
    <w:rsid w:val="00EB4AE5"/>
    <w:rsid w:val="00EB6898"/>
    <w:rsid w:val="00EC010E"/>
    <w:rsid w:val="00EC2362"/>
    <w:rsid w:val="00EC6995"/>
    <w:rsid w:val="00ED596F"/>
    <w:rsid w:val="00EE5DCE"/>
    <w:rsid w:val="00EE686D"/>
    <w:rsid w:val="00EE72D2"/>
    <w:rsid w:val="00EF0B4D"/>
    <w:rsid w:val="00EF22FE"/>
    <w:rsid w:val="00F01206"/>
    <w:rsid w:val="00F06164"/>
    <w:rsid w:val="00F0791E"/>
    <w:rsid w:val="00F1089D"/>
    <w:rsid w:val="00F11081"/>
    <w:rsid w:val="00F11476"/>
    <w:rsid w:val="00F11726"/>
    <w:rsid w:val="00F11AD2"/>
    <w:rsid w:val="00F122A5"/>
    <w:rsid w:val="00F1459F"/>
    <w:rsid w:val="00F17EC7"/>
    <w:rsid w:val="00F202A5"/>
    <w:rsid w:val="00F210FF"/>
    <w:rsid w:val="00F217D7"/>
    <w:rsid w:val="00F26680"/>
    <w:rsid w:val="00F348BD"/>
    <w:rsid w:val="00F34A23"/>
    <w:rsid w:val="00F3529E"/>
    <w:rsid w:val="00F35462"/>
    <w:rsid w:val="00F371C1"/>
    <w:rsid w:val="00F41F92"/>
    <w:rsid w:val="00F42C8A"/>
    <w:rsid w:val="00F47F5B"/>
    <w:rsid w:val="00F5319A"/>
    <w:rsid w:val="00F55622"/>
    <w:rsid w:val="00F57CB7"/>
    <w:rsid w:val="00F6110D"/>
    <w:rsid w:val="00F61A52"/>
    <w:rsid w:val="00F630AB"/>
    <w:rsid w:val="00F63A12"/>
    <w:rsid w:val="00F642B0"/>
    <w:rsid w:val="00F658CC"/>
    <w:rsid w:val="00F66D17"/>
    <w:rsid w:val="00F67434"/>
    <w:rsid w:val="00F71DC1"/>
    <w:rsid w:val="00F726B3"/>
    <w:rsid w:val="00F73E51"/>
    <w:rsid w:val="00F764A1"/>
    <w:rsid w:val="00F764FD"/>
    <w:rsid w:val="00F76F29"/>
    <w:rsid w:val="00F80989"/>
    <w:rsid w:val="00F80AC0"/>
    <w:rsid w:val="00F82A91"/>
    <w:rsid w:val="00F86539"/>
    <w:rsid w:val="00F90659"/>
    <w:rsid w:val="00F90976"/>
    <w:rsid w:val="00F92400"/>
    <w:rsid w:val="00F929E6"/>
    <w:rsid w:val="00F9387E"/>
    <w:rsid w:val="00FA10D1"/>
    <w:rsid w:val="00FA4E3F"/>
    <w:rsid w:val="00FA6081"/>
    <w:rsid w:val="00FA766B"/>
    <w:rsid w:val="00FB0B32"/>
    <w:rsid w:val="00FB0EFC"/>
    <w:rsid w:val="00FB11AC"/>
    <w:rsid w:val="00FB5EDB"/>
    <w:rsid w:val="00FC1979"/>
    <w:rsid w:val="00FC2837"/>
    <w:rsid w:val="00FC413E"/>
    <w:rsid w:val="00FC47E8"/>
    <w:rsid w:val="00FC724B"/>
    <w:rsid w:val="00FC7278"/>
    <w:rsid w:val="00FD4D56"/>
    <w:rsid w:val="00FD737E"/>
    <w:rsid w:val="00FD7A44"/>
    <w:rsid w:val="00FE1193"/>
    <w:rsid w:val="00FE2916"/>
    <w:rsid w:val="00FE3AC6"/>
    <w:rsid w:val="00FE6ECF"/>
    <w:rsid w:val="00FF19A6"/>
    <w:rsid w:val="00FF3785"/>
    <w:rsid w:val="00FF3EEB"/>
    <w:rsid w:val="00FF3F0E"/>
    <w:rsid w:val="00FF43F9"/>
    <w:rsid w:val="00FF5ABA"/>
    <w:rsid w:val="00FF70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082E1"/>
  <w15:docId w15:val="{73680554-3D41-1544-80DB-E003ADBD5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2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7E78"/>
    <w:rPr>
      <w:color w:val="0000FF"/>
      <w:u w:val="single"/>
    </w:rPr>
  </w:style>
  <w:style w:type="paragraph" w:customStyle="1" w:styleId="EndNoteBibliographyTitle">
    <w:name w:val="EndNote Bibliography Title"/>
    <w:basedOn w:val="Normal"/>
    <w:link w:val="EndNoteBibliographyTitleChar"/>
    <w:rsid w:val="00FA10D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10D1"/>
    <w:rPr>
      <w:rFonts w:ascii="Calibri" w:hAnsi="Calibri" w:cs="Calibri"/>
      <w:noProof/>
      <w:lang w:val="en-US"/>
    </w:rPr>
  </w:style>
  <w:style w:type="paragraph" w:customStyle="1" w:styleId="EndNoteBibliography">
    <w:name w:val="EndNote Bibliography"/>
    <w:basedOn w:val="Normal"/>
    <w:link w:val="EndNoteBibliographyChar"/>
    <w:rsid w:val="00FA10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10D1"/>
    <w:rPr>
      <w:rFonts w:ascii="Calibri" w:hAnsi="Calibri" w:cs="Calibri"/>
      <w:noProof/>
      <w:lang w:val="en-US"/>
    </w:rPr>
  </w:style>
  <w:style w:type="paragraph" w:styleId="ListParagraph">
    <w:name w:val="List Paragraph"/>
    <w:basedOn w:val="Normal"/>
    <w:uiPriority w:val="34"/>
    <w:qFormat/>
    <w:rsid w:val="00C73536"/>
    <w:pPr>
      <w:ind w:left="720"/>
      <w:contextualSpacing/>
    </w:pPr>
  </w:style>
  <w:style w:type="character" w:styleId="PlaceholderText">
    <w:name w:val="Placeholder Text"/>
    <w:basedOn w:val="DefaultParagraphFont"/>
    <w:uiPriority w:val="99"/>
    <w:semiHidden/>
    <w:rsid w:val="005D55CA"/>
    <w:rPr>
      <w:color w:val="808080"/>
    </w:rPr>
  </w:style>
  <w:style w:type="table" w:styleId="TableGrid">
    <w:name w:val="Table Grid"/>
    <w:basedOn w:val="TableNormal"/>
    <w:uiPriority w:val="39"/>
    <w:rsid w:val="00616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16CE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EB1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B84"/>
    <w:rPr>
      <w:rFonts w:ascii="Segoe UI" w:hAnsi="Segoe UI" w:cs="Segoe UI"/>
      <w:sz w:val="18"/>
      <w:szCs w:val="18"/>
    </w:rPr>
  </w:style>
  <w:style w:type="character" w:styleId="CommentReference">
    <w:name w:val="annotation reference"/>
    <w:basedOn w:val="DefaultParagraphFont"/>
    <w:uiPriority w:val="99"/>
    <w:semiHidden/>
    <w:unhideWhenUsed/>
    <w:rsid w:val="00D00315"/>
    <w:rPr>
      <w:sz w:val="16"/>
      <w:szCs w:val="16"/>
    </w:rPr>
  </w:style>
  <w:style w:type="paragraph" w:styleId="CommentText">
    <w:name w:val="annotation text"/>
    <w:basedOn w:val="Normal"/>
    <w:link w:val="CommentTextChar"/>
    <w:uiPriority w:val="99"/>
    <w:semiHidden/>
    <w:unhideWhenUsed/>
    <w:rsid w:val="00D00315"/>
    <w:pPr>
      <w:spacing w:line="240" w:lineRule="auto"/>
    </w:pPr>
    <w:rPr>
      <w:sz w:val="20"/>
      <w:szCs w:val="20"/>
    </w:rPr>
  </w:style>
  <w:style w:type="character" w:customStyle="1" w:styleId="CommentTextChar">
    <w:name w:val="Comment Text Char"/>
    <w:basedOn w:val="DefaultParagraphFont"/>
    <w:link w:val="CommentText"/>
    <w:uiPriority w:val="99"/>
    <w:semiHidden/>
    <w:rsid w:val="00D00315"/>
    <w:rPr>
      <w:sz w:val="20"/>
      <w:szCs w:val="20"/>
    </w:rPr>
  </w:style>
  <w:style w:type="paragraph" w:styleId="CommentSubject">
    <w:name w:val="annotation subject"/>
    <w:basedOn w:val="CommentText"/>
    <w:next w:val="CommentText"/>
    <w:link w:val="CommentSubjectChar"/>
    <w:uiPriority w:val="99"/>
    <w:semiHidden/>
    <w:unhideWhenUsed/>
    <w:rsid w:val="00D00315"/>
    <w:rPr>
      <w:b/>
      <w:bCs/>
    </w:rPr>
  </w:style>
  <w:style w:type="character" w:customStyle="1" w:styleId="CommentSubjectChar">
    <w:name w:val="Comment Subject Char"/>
    <w:basedOn w:val="CommentTextChar"/>
    <w:link w:val="CommentSubject"/>
    <w:uiPriority w:val="99"/>
    <w:semiHidden/>
    <w:rsid w:val="00D00315"/>
    <w:rPr>
      <w:b/>
      <w:bCs/>
      <w:sz w:val="20"/>
      <w:szCs w:val="20"/>
    </w:rPr>
  </w:style>
  <w:style w:type="paragraph" w:styleId="Revision">
    <w:name w:val="Revision"/>
    <w:hidden/>
    <w:uiPriority w:val="99"/>
    <w:semiHidden/>
    <w:rsid w:val="004F3B3A"/>
    <w:pPr>
      <w:spacing w:after="0" w:line="240" w:lineRule="auto"/>
    </w:pPr>
  </w:style>
  <w:style w:type="paragraph" w:styleId="Footer">
    <w:name w:val="footer"/>
    <w:basedOn w:val="Normal"/>
    <w:link w:val="FooterChar"/>
    <w:uiPriority w:val="99"/>
    <w:unhideWhenUsed/>
    <w:rsid w:val="00F764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64FD"/>
  </w:style>
  <w:style w:type="character" w:styleId="PageNumber">
    <w:name w:val="page number"/>
    <w:basedOn w:val="DefaultParagraphFont"/>
    <w:uiPriority w:val="99"/>
    <w:semiHidden/>
    <w:unhideWhenUsed/>
    <w:rsid w:val="00F764FD"/>
  </w:style>
  <w:style w:type="paragraph" w:styleId="Header">
    <w:name w:val="header"/>
    <w:basedOn w:val="Normal"/>
    <w:link w:val="HeaderChar"/>
    <w:uiPriority w:val="99"/>
    <w:semiHidden/>
    <w:unhideWhenUsed/>
    <w:rsid w:val="001129A8"/>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1129A8"/>
  </w:style>
  <w:style w:type="character" w:styleId="LineNumber">
    <w:name w:val="line number"/>
    <w:basedOn w:val="DefaultParagraphFont"/>
    <w:uiPriority w:val="99"/>
    <w:semiHidden/>
    <w:unhideWhenUsed/>
    <w:rsid w:val="001129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0933">
      <w:bodyDiv w:val="1"/>
      <w:marLeft w:val="0"/>
      <w:marRight w:val="0"/>
      <w:marTop w:val="0"/>
      <w:marBottom w:val="0"/>
      <w:divBdr>
        <w:top w:val="none" w:sz="0" w:space="0" w:color="auto"/>
        <w:left w:val="none" w:sz="0" w:space="0" w:color="auto"/>
        <w:bottom w:val="none" w:sz="0" w:space="0" w:color="auto"/>
        <w:right w:val="none" w:sz="0" w:space="0" w:color="auto"/>
      </w:divBdr>
    </w:div>
    <w:div w:id="547258129">
      <w:bodyDiv w:val="1"/>
      <w:marLeft w:val="0"/>
      <w:marRight w:val="0"/>
      <w:marTop w:val="0"/>
      <w:marBottom w:val="0"/>
      <w:divBdr>
        <w:top w:val="none" w:sz="0" w:space="0" w:color="auto"/>
        <w:left w:val="none" w:sz="0" w:space="0" w:color="auto"/>
        <w:bottom w:val="none" w:sz="0" w:space="0" w:color="auto"/>
        <w:right w:val="none" w:sz="0" w:space="0" w:color="auto"/>
      </w:divBdr>
    </w:div>
    <w:div w:id="971834279">
      <w:bodyDiv w:val="1"/>
      <w:marLeft w:val="0"/>
      <w:marRight w:val="0"/>
      <w:marTop w:val="0"/>
      <w:marBottom w:val="0"/>
      <w:divBdr>
        <w:top w:val="none" w:sz="0" w:space="0" w:color="auto"/>
        <w:left w:val="none" w:sz="0" w:space="0" w:color="auto"/>
        <w:bottom w:val="none" w:sz="0" w:space="0" w:color="auto"/>
        <w:right w:val="none" w:sz="0" w:space="0" w:color="auto"/>
      </w:divBdr>
    </w:div>
    <w:div w:id="179902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1CB6D0-EBD9-4557-A425-04572BE476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782</Words>
  <Characters>4461</Characters>
  <Application>Microsoft Office Word</Application>
  <DocSecurity>0</DocSecurity>
  <Lines>37</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lobod</dc:creator>
  <cp:keywords/>
  <dc:description/>
  <cp:lastModifiedBy>Murugaprabu P.</cp:lastModifiedBy>
  <cp:revision>3</cp:revision>
  <dcterms:created xsi:type="dcterms:W3CDTF">2023-03-02T16:06:00Z</dcterms:created>
  <dcterms:modified xsi:type="dcterms:W3CDTF">2023-03-19T08:36:00Z</dcterms:modified>
</cp:coreProperties>
</file>